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2D7A1" w14:textId="74746468" w:rsidR="00FE3DEC" w:rsidRDefault="00331879" w:rsidP="00FE3DEC">
      <w:pPr>
        <w:jc w:val="center"/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303CEF28" wp14:editId="7297C457">
            <wp:extent cx="6954374" cy="4452731"/>
            <wp:effectExtent l="0" t="0" r="18415" b="50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14:paraId="6988C5B6" w14:textId="73FE34A9" w:rsidR="00FE3DEC" w:rsidRPr="006E5685" w:rsidRDefault="00C841D6" w:rsidP="006E1A3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FE3DEC" w:rsidRPr="006E5685">
        <w:rPr>
          <w:rFonts w:ascii="Times New Roman" w:hAnsi="Times New Roman" w:cs="Times New Roman"/>
          <w:b/>
          <w:sz w:val="24"/>
          <w:szCs w:val="24"/>
        </w:rPr>
        <w:t>.</w:t>
      </w:r>
      <w:r w:rsidR="00FE3DEC" w:rsidRPr="006E5685">
        <w:rPr>
          <w:rFonts w:ascii="Times New Roman" w:hAnsi="Times New Roman" w:cs="Times New Roman"/>
          <w:sz w:val="24"/>
          <w:szCs w:val="24"/>
        </w:rPr>
        <w:t xml:space="preserve"> </w:t>
      </w:r>
      <w:r w:rsidR="0099781C" w:rsidRPr="006E5685">
        <w:rPr>
          <w:rFonts w:ascii="Times New Roman" w:hAnsi="Times New Roman" w:cs="Times New Roman"/>
          <w:sz w:val="24"/>
          <w:szCs w:val="24"/>
        </w:rPr>
        <w:t>Incidence</w:t>
      </w:r>
      <w:r w:rsidR="006A4490" w:rsidRPr="006E5685">
        <w:rPr>
          <w:rFonts w:ascii="Times New Roman" w:hAnsi="Times New Roman" w:cs="Times New Roman"/>
          <w:sz w:val="24"/>
          <w:szCs w:val="24"/>
        </w:rPr>
        <w:t xml:space="preserve"> rate (1</w:t>
      </w:r>
      <w:r w:rsidR="0099781C" w:rsidRPr="006E5685">
        <w:rPr>
          <w:rFonts w:ascii="Times New Roman" w:hAnsi="Times New Roman" w:cs="Times New Roman"/>
          <w:sz w:val="24"/>
          <w:szCs w:val="24"/>
        </w:rPr>
        <w:t>/1000 person-years</w:t>
      </w:r>
      <w:r w:rsidR="006A4490" w:rsidRPr="006E5685">
        <w:rPr>
          <w:rFonts w:ascii="Times New Roman" w:hAnsi="Times New Roman" w:cs="Times New Roman"/>
          <w:sz w:val="24"/>
          <w:szCs w:val="24"/>
        </w:rPr>
        <w:t>)</w:t>
      </w:r>
      <w:r w:rsidR="0099781C" w:rsidRPr="006E5685">
        <w:rPr>
          <w:rFonts w:ascii="Times New Roman" w:hAnsi="Times New Roman" w:cs="Times New Roman"/>
          <w:sz w:val="24"/>
          <w:szCs w:val="24"/>
        </w:rPr>
        <w:t xml:space="preserve"> for EAC among </w:t>
      </w:r>
      <w:r w:rsidR="006A4490" w:rsidRPr="006E5685">
        <w:rPr>
          <w:rFonts w:ascii="Times New Roman" w:hAnsi="Times New Roman" w:cs="Times New Roman"/>
          <w:sz w:val="24"/>
          <w:szCs w:val="24"/>
        </w:rPr>
        <w:t>Barre</w:t>
      </w:r>
      <w:r w:rsidR="00212920" w:rsidRPr="006E5685">
        <w:rPr>
          <w:rFonts w:ascii="Times New Roman" w:hAnsi="Times New Roman" w:cs="Times New Roman"/>
          <w:sz w:val="24"/>
          <w:szCs w:val="24"/>
        </w:rPr>
        <w:t>t</w:t>
      </w:r>
      <w:r w:rsidR="006A4490" w:rsidRPr="006E5685">
        <w:rPr>
          <w:rFonts w:ascii="Times New Roman" w:hAnsi="Times New Roman" w:cs="Times New Roman"/>
          <w:sz w:val="24"/>
          <w:szCs w:val="24"/>
        </w:rPr>
        <w:t>t’s esophagus</w:t>
      </w:r>
      <w:r w:rsidR="0099781C" w:rsidRPr="006E5685">
        <w:rPr>
          <w:rFonts w:ascii="Times New Roman" w:hAnsi="Times New Roman" w:cs="Times New Roman"/>
          <w:sz w:val="24"/>
          <w:szCs w:val="24"/>
        </w:rPr>
        <w:t xml:space="preserve"> patients in the ESPRESSO cohort</w:t>
      </w:r>
      <w:r w:rsidR="00D224EB" w:rsidRPr="006E5685">
        <w:rPr>
          <w:rFonts w:ascii="Times New Roman" w:hAnsi="Times New Roman" w:cs="Times New Roman"/>
          <w:sz w:val="24"/>
          <w:szCs w:val="24"/>
        </w:rPr>
        <w:t xml:space="preserve"> (non-dysplastic intestinal metaplasia=</w:t>
      </w:r>
      <w:r w:rsidR="00331879" w:rsidRPr="006E5685">
        <w:rPr>
          <w:rFonts w:ascii="Times New Roman" w:hAnsi="Times New Roman" w:cs="Times New Roman"/>
          <w:sz w:val="24"/>
          <w:szCs w:val="24"/>
        </w:rPr>
        <w:t>NDIM</w:t>
      </w:r>
      <w:r w:rsidR="00D224EB" w:rsidRPr="006E5685">
        <w:rPr>
          <w:rFonts w:ascii="Times New Roman" w:hAnsi="Times New Roman" w:cs="Times New Roman"/>
          <w:sz w:val="24"/>
          <w:szCs w:val="24"/>
        </w:rPr>
        <w:t>, non-dysplastic gastric/glandular metaplasia=NDGM</w:t>
      </w:r>
      <w:r w:rsidR="00B520F4" w:rsidRPr="006E5685">
        <w:rPr>
          <w:rFonts w:ascii="Times New Roman" w:hAnsi="Times New Roman" w:cs="Times New Roman"/>
          <w:sz w:val="24"/>
          <w:szCs w:val="24"/>
        </w:rPr>
        <w:t>, columnar metaplas</w:t>
      </w:r>
      <w:r w:rsidR="00331879" w:rsidRPr="006E5685">
        <w:rPr>
          <w:rFonts w:ascii="Times New Roman" w:hAnsi="Times New Roman" w:cs="Times New Roman"/>
          <w:sz w:val="24"/>
          <w:szCs w:val="24"/>
        </w:rPr>
        <w:t>ia with low-grade dysplasia=LDCM</w:t>
      </w:r>
      <w:r w:rsidR="00D224EB" w:rsidRPr="006E5685">
        <w:rPr>
          <w:rFonts w:ascii="Times New Roman" w:hAnsi="Times New Roman" w:cs="Times New Roman"/>
          <w:sz w:val="24"/>
          <w:szCs w:val="24"/>
        </w:rPr>
        <w:t>)</w:t>
      </w:r>
      <w:r w:rsidR="0099781C" w:rsidRPr="006E5685">
        <w:rPr>
          <w:rFonts w:ascii="Times New Roman" w:hAnsi="Times New Roman" w:cs="Times New Roman"/>
          <w:sz w:val="24"/>
          <w:szCs w:val="24"/>
        </w:rPr>
        <w:t>, Sweden, 1979-2014, compared to incidence rates from previous published studies among patients with non-dysplastic Barrett’s esophagus (NDBE), Barrett’s esophagus with low-grade dysplasia (LDBE), Barrett’s esophagus (BE), short-segment Barrett’s esophagus (SSBE) and long-segment Barrett’s esophagus (LSBE).</w:t>
      </w:r>
    </w:p>
    <w:p w14:paraId="60CF6A26" w14:textId="77777777" w:rsidR="00BC01D5" w:rsidRDefault="00BC01D5">
      <w:pPr>
        <w:rPr>
          <w:b/>
        </w:rPr>
      </w:pPr>
      <w:r>
        <w:rPr>
          <w:b/>
        </w:rPr>
        <w:br w:type="page"/>
      </w:r>
    </w:p>
    <w:p w14:paraId="3F15BAFF" w14:textId="2AAD98E6" w:rsidR="00665B6E" w:rsidRPr="006E5685" w:rsidRDefault="002D483C" w:rsidP="00665B6E">
      <w:pPr>
        <w:rPr>
          <w:rFonts w:ascii="Times New Roman" w:hAnsi="Times New Roman" w:cs="Times New Roman"/>
          <w:sz w:val="24"/>
          <w:szCs w:val="24"/>
        </w:rPr>
      </w:pPr>
      <w:r w:rsidRPr="006E5685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6E5685">
        <w:rPr>
          <w:rFonts w:ascii="Times New Roman" w:hAnsi="Times New Roman" w:cs="Times New Roman"/>
          <w:sz w:val="24"/>
          <w:szCs w:val="24"/>
        </w:rPr>
        <w:t xml:space="preserve"> </w:t>
      </w:r>
      <w:r w:rsidR="009D6945" w:rsidRPr="006E5685">
        <w:rPr>
          <w:rFonts w:ascii="Times New Roman" w:hAnsi="Times New Roman" w:cs="Times New Roman"/>
          <w:sz w:val="24"/>
          <w:szCs w:val="24"/>
        </w:rPr>
        <w:t>C</w:t>
      </w:r>
      <w:r w:rsidRPr="006E5685">
        <w:rPr>
          <w:rFonts w:ascii="Times New Roman" w:hAnsi="Times New Roman" w:cs="Times New Roman"/>
          <w:sz w:val="24"/>
          <w:szCs w:val="24"/>
        </w:rPr>
        <w:t xml:space="preserve">odes </w:t>
      </w:r>
      <w:r w:rsidR="009D6945" w:rsidRPr="006E5685">
        <w:rPr>
          <w:rFonts w:ascii="Times New Roman" w:hAnsi="Times New Roman" w:cs="Times New Roman"/>
          <w:sz w:val="24"/>
          <w:szCs w:val="24"/>
        </w:rPr>
        <w:t>used in the study</w:t>
      </w:r>
    </w:p>
    <w:tbl>
      <w:tblPr>
        <w:tblStyle w:val="TableGrid"/>
        <w:tblW w:w="14029" w:type="dxa"/>
        <w:tblInd w:w="-5" w:type="dxa"/>
        <w:tblLook w:val="04A0" w:firstRow="1" w:lastRow="0" w:firstColumn="1" w:lastColumn="0" w:noHBand="0" w:noVBand="1"/>
      </w:tblPr>
      <w:tblGrid>
        <w:gridCol w:w="2188"/>
        <w:gridCol w:w="4411"/>
        <w:gridCol w:w="7430"/>
      </w:tblGrid>
      <w:tr w:rsidR="003152DE" w14:paraId="648D1529" w14:textId="77777777" w:rsidTr="00E13A09">
        <w:tc>
          <w:tcPr>
            <w:tcW w:w="2188" w:type="dxa"/>
          </w:tcPr>
          <w:p w14:paraId="3FB3A759" w14:textId="77777777" w:rsidR="00665B6E" w:rsidRPr="0006127F" w:rsidRDefault="001E11E8" w:rsidP="001E11E8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Source/</w:t>
            </w:r>
            <w:r w:rsidR="00665B6E" w:rsidRPr="0006127F">
              <w:rPr>
                <w:sz w:val="20"/>
                <w:szCs w:val="20"/>
              </w:rPr>
              <w:t>system</w:t>
            </w:r>
          </w:p>
        </w:tc>
        <w:tc>
          <w:tcPr>
            <w:tcW w:w="4411" w:type="dxa"/>
          </w:tcPr>
          <w:p w14:paraId="6A27CB95" w14:textId="77777777" w:rsidR="00665B6E" w:rsidRPr="0006127F" w:rsidRDefault="00665B6E" w:rsidP="00E76DDF">
            <w:pPr>
              <w:jc w:val="center"/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Label</w:t>
            </w:r>
          </w:p>
        </w:tc>
        <w:tc>
          <w:tcPr>
            <w:tcW w:w="7430" w:type="dxa"/>
          </w:tcPr>
          <w:p w14:paraId="13BA138F" w14:textId="77777777" w:rsidR="00665B6E" w:rsidRPr="0006127F" w:rsidRDefault="00665B6E" w:rsidP="00E76DDF">
            <w:pPr>
              <w:jc w:val="center"/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Code</w:t>
            </w:r>
          </w:p>
        </w:tc>
      </w:tr>
      <w:tr w:rsidR="003152DE" w14:paraId="0D529D79" w14:textId="77777777" w:rsidTr="00E13A09">
        <w:tc>
          <w:tcPr>
            <w:tcW w:w="2188" w:type="dxa"/>
          </w:tcPr>
          <w:p w14:paraId="1371B94A" w14:textId="77777777" w:rsidR="00A57F07" w:rsidRPr="0006127F" w:rsidRDefault="00A57F07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 xml:space="preserve">Cancer register: </w:t>
            </w:r>
          </w:p>
          <w:p w14:paraId="0CDDF4DF" w14:textId="77777777" w:rsidR="00665B6E" w:rsidRPr="0006127F" w:rsidRDefault="00E97181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ICD</w:t>
            </w:r>
            <w:r w:rsidR="00F737D7" w:rsidRPr="0006127F">
              <w:rPr>
                <w:sz w:val="20"/>
                <w:szCs w:val="20"/>
              </w:rPr>
              <w:t>7 and PAD</w:t>
            </w:r>
          </w:p>
        </w:tc>
        <w:tc>
          <w:tcPr>
            <w:tcW w:w="4411" w:type="dxa"/>
          </w:tcPr>
          <w:p w14:paraId="3A07D033" w14:textId="77777777" w:rsidR="00665B6E" w:rsidRPr="0006127F" w:rsidRDefault="00926736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e</w:t>
            </w:r>
            <w:r w:rsidR="00F737D7" w:rsidRPr="0006127F">
              <w:rPr>
                <w:sz w:val="20"/>
                <w:szCs w:val="20"/>
              </w:rPr>
              <w:t>sophageal adenocarcinoma</w:t>
            </w:r>
          </w:p>
          <w:p w14:paraId="58CB0F6A" w14:textId="77777777" w:rsidR="00F737D7" w:rsidRPr="0006127F" w:rsidRDefault="00F737D7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esophageal squamous cell carcinoma</w:t>
            </w:r>
          </w:p>
          <w:p w14:paraId="011B3C04" w14:textId="77777777" w:rsidR="00EE514F" w:rsidRPr="0006127F" w:rsidRDefault="00EE514F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cardia adenocarcinoma</w:t>
            </w:r>
          </w:p>
          <w:p w14:paraId="0CDA0527" w14:textId="77777777" w:rsidR="00EE514F" w:rsidRPr="0006127F" w:rsidRDefault="00EE514F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non-cardia adenocarcinoma</w:t>
            </w:r>
          </w:p>
          <w:p w14:paraId="23045647" w14:textId="77777777" w:rsidR="003776D2" w:rsidRPr="0006127F" w:rsidRDefault="003776D2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other esophageal or gastric cancer</w:t>
            </w:r>
          </w:p>
        </w:tc>
        <w:tc>
          <w:tcPr>
            <w:tcW w:w="7430" w:type="dxa"/>
          </w:tcPr>
          <w:p w14:paraId="786EAE1B" w14:textId="77777777" w:rsidR="00665B6E" w:rsidRPr="0006127F" w:rsidRDefault="00F737D7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150 + 096</w:t>
            </w:r>
          </w:p>
          <w:p w14:paraId="491A2EDE" w14:textId="77777777" w:rsidR="00F737D7" w:rsidRPr="0006127F" w:rsidRDefault="00F737D7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150 + 146</w:t>
            </w:r>
          </w:p>
          <w:p w14:paraId="0C84CFD8" w14:textId="77777777" w:rsidR="00EE514F" w:rsidRPr="0006127F" w:rsidRDefault="00EE514F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1511 + 096</w:t>
            </w:r>
          </w:p>
          <w:p w14:paraId="5E265919" w14:textId="77777777" w:rsidR="00EE514F" w:rsidRPr="0006127F" w:rsidRDefault="00EE514F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151 (not 1511) + 096</w:t>
            </w:r>
          </w:p>
          <w:p w14:paraId="003506CD" w14:textId="77777777" w:rsidR="003776D2" w:rsidRPr="0006127F" w:rsidRDefault="003776D2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150 + 151 (not 096 or 146)</w:t>
            </w:r>
          </w:p>
        </w:tc>
      </w:tr>
      <w:tr w:rsidR="003152DE" w:rsidRPr="003152DE" w14:paraId="33BF75BA" w14:textId="77777777" w:rsidTr="00E13A09">
        <w:tc>
          <w:tcPr>
            <w:tcW w:w="2188" w:type="dxa"/>
            <w:shd w:val="clear" w:color="auto" w:fill="auto"/>
          </w:tcPr>
          <w:p w14:paraId="356FEAE0" w14:textId="77777777" w:rsidR="00A57F07" w:rsidRPr="0006127F" w:rsidRDefault="00A57F07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Pathology register:</w:t>
            </w:r>
          </w:p>
          <w:p w14:paraId="219252E8" w14:textId="77777777" w:rsidR="00665B6E" w:rsidRPr="0006127F" w:rsidRDefault="00EE34D9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SNOMED II</w:t>
            </w:r>
          </w:p>
        </w:tc>
        <w:tc>
          <w:tcPr>
            <w:tcW w:w="4411" w:type="dxa"/>
            <w:shd w:val="clear" w:color="auto" w:fill="auto"/>
          </w:tcPr>
          <w:p w14:paraId="05835A0A" w14:textId="77777777" w:rsidR="00BB11D7" w:rsidRPr="0006127F" w:rsidRDefault="00926736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 xml:space="preserve">normal </w:t>
            </w:r>
          </w:p>
          <w:p w14:paraId="1B21D740" w14:textId="77777777" w:rsidR="00795D96" w:rsidRPr="0006127F" w:rsidRDefault="00E57332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 xml:space="preserve">minor and </w:t>
            </w:r>
          </w:p>
          <w:p w14:paraId="7C4B6CC4" w14:textId="77777777" w:rsidR="00E57332" w:rsidRPr="0006127F" w:rsidRDefault="00E57332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other changes</w:t>
            </w:r>
            <w:r w:rsidR="00795D96" w:rsidRPr="0006127F">
              <w:rPr>
                <w:sz w:val="20"/>
                <w:szCs w:val="20"/>
              </w:rPr>
              <w:t xml:space="preserve"> (necrosis, atrophy, hypertrophy, proliferation, polyp</w:t>
            </w:r>
            <w:r w:rsidR="00AB0DA6" w:rsidRPr="0006127F">
              <w:rPr>
                <w:sz w:val="20"/>
                <w:szCs w:val="20"/>
              </w:rPr>
              <w:t xml:space="preserve">, H. pylori, </w:t>
            </w:r>
            <w:proofErr w:type="spellStart"/>
            <w:r w:rsidR="00AB0DA6" w:rsidRPr="0006127F">
              <w:rPr>
                <w:sz w:val="20"/>
                <w:szCs w:val="20"/>
              </w:rPr>
              <w:t>sq</w:t>
            </w:r>
            <w:proofErr w:type="spellEnd"/>
            <w:r w:rsidR="00AB0DA6" w:rsidRPr="0006127F">
              <w:rPr>
                <w:sz w:val="20"/>
                <w:szCs w:val="20"/>
              </w:rPr>
              <w:t xml:space="preserve"> </w:t>
            </w:r>
            <w:proofErr w:type="spellStart"/>
            <w:r w:rsidR="00AB0DA6" w:rsidRPr="0006127F">
              <w:rPr>
                <w:sz w:val="20"/>
                <w:szCs w:val="20"/>
              </w:rPr>
              <w:t>atypia</w:t>
            </w:r>
            <w:proofErr w:type="spellEnd"/>
            <w:r w:rsidR="00AB0DA6" w:rsidRPr="0006127F">
              <w:rPr>
                <w:sz w:val="20"/>
                <w:szCs w:val="20"/>
              </w:rPr>
              <w:t xml:space="preserve">, </w:t>
            </w:r>
            <w:proofErr w:type="spellStart"/>
            <w:r w:rsidR="00AB0DA6" w:rsidRPr="0006127F">
              <w:rPr>
                <w:sz w:val="20"/>
                <w:szCs w:val="20"/>
              </w:rPr>
              <w:t>sq</w:t>
            </w:r>
            <w:proofErr w:type="spellEnd"/>
            <w:r w:rsidR="00AB0DA6" w:rsidRPr="0006127F">
              <w:rPr>
                <w:sz w:val="20"/>
                <w:szCs w:val="20"/>
              </w:rPr>
              <w:t xml:space="preserve"> dysplasia</w:t>
            </w:r>
            <w:r w:rsidR="00795D96" w:rsidRPr="0006127F">
              <w:rPr>
                <w:sz w:val="20"/>
                <w:szCs w:val="20"/>
              </w:rPr>
              <w:t>)</w:t>
            </w:r>
          </w:p>
          <w:p w14:paraId="74989615" w14:textId="77777777" w:rsidR="00DB5D1F" w:rsidRPr="0006127F" w:rsidRDefault="00DB5D1F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hemorrhage</w:t>
            </w:r>
            <w:r w:rsidR="00795D96" w:rsidRPr="0006127F">
              <w:rPr>
                <w:sz w:val="20"/>
                <w:szCs w:val="20"/>
              </w:rPr>
              <w:t xml:space="preserve"> and ulcer</w:t>
            </w:r>
          </w:p>
          <w:p w14:paraId="1CC29FA3" w14:textId="77777777" w:rsidR="00977526" w:rsidRPr="0006127F" w:rsidRDefault="00DB5D1F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inflammation</w:t>
            </w:r>
            <w:r w:rsidR="009A45F4" w:rsidRPr="0006127F">
              <w:rPr>
                <w:sz w:val="20"/>
                <w:szCs w:val="20"/>
              </w:rPr>
              <w:t xml:space="preserve"> and </w:t>
            </w:r>
            <w:r w:rsidR="00977526" w:rsidRPr="0006127F">
              <w:rPr>
                <w:sz w:val="20"/>
                <w:szCs w:val="20"/>
              </w:rPr>
              <w:t>hyperplasia</w:t>
            </w:r>
          </w:p>
          <w:p w14:paraId="7172FB5D" w14:textId="77777777" w:rsidR="00585CDB" w:rsidRPr="0006127F" w:rsidRDefault="00585CDB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 xml:space="preserve">other metaplasia (NOS, squamous, osseous, myeloid, cystitis </w:t>
            </w:r>
            <w:proofErr w:type="spellStart"/>
            <w:r w:rsidRPr="0006127F">
              <w:rPr>
                <w:sz w:val="20"/>
                <w:szCs w:val="20"/>
              </w:rPr>
              <w:t>cystica</w:t>
            </w:r>
            <w:proofErr w:type="spellEnd"/>
            <w:r w:rsidRPr="0006127F">
              <w:rPr>
                <w:sz w:val="20"/>
                <w:szCs w:val="20"/>
              </w:rPr>
              <w:t>)</w:t>
            </w:r>
          </w:p>
          <w:p w14:paraId="6322261B" w14:textId="77777777" w:rsidR="00B95EEA" w:rsidRPr="0006127F" w:rsidRDefault="00B95EEA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columnar metaplasia (</w:t>
            </w:r>
            <w:proofErr w:type="spellStart"/>
            <w:r w:rsidRPr="0006127F">
              <w:rPr>
                <w:sz w:val="20"/>
                <w:szCs w:val="20"/>
              </w:rPr>
              <w:t>intestinal|gastric|glandular</w:t>
            </w:r>
            <w:proofErr w:type="spellEnd"/>
            <w:r w:rsidRPr="0006127F">
              <w:rPr>
                <w:sz w:val="20"/>
                <w:szCs w:val="20"/>
              </w:rPr>
              <w:t>)</w:t>
            </w:r>
          </w:p>
          <w:p w14:paraId="301CB572" w14:textId="77777777" w:rsidR="00187ED7" w:rsidRPr="0006127F" w:rsidRDefault="00187ED7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gastric and/or glandular metaplasia</w:t>
            </w:r>
          </w:p>
          <w:p w14:paraId="5869B5DF" w14:textId="77777777" w:rsidR="003D6E98" w:rsidRPr="0006127F" w:rsidRDefault="00187ED7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intestinal metaplasia</w:t>
            </w:r>
          </w:p>
          <w:p w14:paraId="6A731595" w14:textId="710EEB10" w:rsidR="008B5496" w:rsidRDefault="002E1DD7" w:rsidP="00800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umnar</w:t>
            </w:r>
            <w:r w:rsidR="00187ED7" w:rsidRPr="0006127F">
              <w:rPr>
                <w:sz w:val="20"/>
                <w:szCs w:val="20"/>
              </w:rPr>
              <w:t xml:space="preserve"> metaplasia</w:t>
            </w:r>
            <w:r w:rsidR="003152DE" w:rsidRPr="0006127F">
              <w:rPr>
                <w:sz w:val="20"/>
                <w:szCs w:val="20"/>
              </w:rPr>
              <w:t xml:space="preserve"> and low-grade dysplasia</w:t>
            </w:r>
          </w:p>
          <w:p w14:paraId="5C0FF2B5" w14:textId="77777777" w:rsidR="00CE04E3" w:rsidRDefault="00CE04E3" w:rsidP="00800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grade dysplasia or adenocarcinoma in situ</w:t>
            </w:r>
          </w:p>
          <w:p w14:paraId="6ADEF413" w14:textId="77777777" w:rsidR="00354B5B" w:rsidRPr="0006127F" w:rsidRDefault="00354B5B" w:rsidP="00800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sinophilic esophagitis</w:t>
            </w:r>
          </w:p>
        </w:tc>
        <w:tc>
          <w:tcPr>
            <w:tcW w:w="7430" w:type="dxa"/>
            <w:shd w:val="clear" w:color="auto" w:fill="auto"/>
          </w:tcPr>
          <w:p w14:paraId="06467371" w14:textId="77777777" w:rsidR="00E57332" w:rsidRPr="0006127F" w:rsidRDefault="005E6177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M0</w:t>
            </w:r>
            <w:r w:rsidR="00E57332" w:rsidRPr="0006127F">
              <w:rPr>
                <w:sz w:val="20"/>
                <w:szCs w:val="20"/>
              </w:rPr>
              <w:t>01</w:t>
            </w:r>
            <w:r w:rsidR="00977526" w:rsidRPr="0006127F">
              <w:rPr>
                <w:sz w:val="20"/>
                <w:szCs w:val="20"/>
              </w:rPr>
              <w:t xml:space="preserve"> </w:t>
            </w:r>
          </w:p>
          <w:p w14:paraId="57C77750" w14:textId="77777777" w:rsidR="00795D96" w:rsidRPr="0006127F" w:rsidRDefault="00E57332" w:rsidP="00795D96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 xml:space="preserve">M0 (not M001), </w:t>
            </w:r>
            <w:r w:rsidR="00977526" w:rsidRPr="0006127F">
              <w:rPr>
                <w:sz w:val="20"/>
                <w:szCs w:val="20"/>
              </w:rPr>
              <w:t>M1</w:t>
            </w:r>
            <w:r w:rsidR="009A45F4" w:rsidRPr="0006127F">
              <w:rPr>
                <w:sz w:val="20"/>
                <w:szCs w:val="20"/>
              </w:rPr>
              <w:t xml:space="preserve"> (not M14110)</w:t>
            </w:r>
            <w:r w:rsidR="00977526" w:rsidRPr="0006127F">
              <w:rPr>
                <w:sz w:val="20"/>
                <w:szCs w:val="20"/>
              </w:rPr>
              <w:t xml:space="preserve">, M2, </w:t>
            </w:r>
            <w:r w:rsidR="00926736" w:rsidRPr="0006127F">
              <w:rPr>
                <w:sz w:val="20"/>
                <w:szCs w:val="20"/>
              </w:rPr>
              <w:t>M3 (</w:t>
            </w:r>
            <w:r w:rsidR="00977526" w:rsidRPr="0006127F">
              <w:rPr>
                <w:sz w:val="20"/>
                <w:szCs w:val="20"/>
              </w:rPr>
              <w:t>not M37</w:t>
            </w:r>
            <w:r w:rsidRPr="0006127F">
              <w:rPr>
                <w:sz w:val="20"/>
                <w:szCs w:val="20"/>
              </w:rPr>
              <w:t>000</w:t>
            </w:r>
            <w:r w:rsidR="00977526" w:rsidRPr="0006127F">
              <w:rPr>
                <w:sz w:val="20"/>
                <w:szCs w:val="20"/>
              </w:rPr>
              <w:t>,</w:t>
            </w:r>
            <w:r w:rsidR="00926736" w:rsidRPr="0006127F">
              <w:rPr>
                <w:sz w:val="20"/>
                <w:szCs w:val="20"/>
              </w:rPr>
              <w:t>M38)</w:t>
            </w:r>
            <w:r w:rsidR="00795D96" w:rsidRPr="0006127F">
              <w:rPr>
                <w:sz w:val="20"/>
                <w:szCs w:val="20"/>
              </w:rPr>
              <w:t xml:space="preserve">, </w:t>
            </w:r>
          </w:p>
          <w:p w14:paraId="1A3919EC" w14:textId="00F5BB18" w:rsidR="00795D96" w:rsidRPr="0006127F" w:rsidRDefault="00795D96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M</w:t>
            </w:r>
            <w:r w:rsidR="00AB0DA6" w:rsidRPr="0006127F">
              <w:rPr>
                <w:sz w:val="20"/>
                <w:szCs w:val="20"/>
              </w:rPr>
              <w:t>5, M6 (not M697), M7 (not M</w:t>
            </w:r>
            <w:r w:rsidR="00F91892">
              <w:rPr>
                <w:sz w:val="20"/>
                <w:szCs w:val="20"/>
              </w:rPr>
              <w:t>72</w:t>
            </w:r>
            <w:r w:rsidR="00AB0DA6" w:rsidRPr="0006127F">
              <w:rPr>
                <w:sz w:val="20"/>
                <w:szCs w:val="20"/>
              </w:rPr>
              <w:t>), M8 (not M80702), M9</w:t>
            </w:r>
          </w:p>
          <w:p w14:paraId="12140F94" w14:textId="132EB324" w:rsidR="006E02B7" w:rsidRDefault="006E02B7" w:rsidP="00800BB0">
            <w:pPr>
              <w:rPr>
                <w:sz w:val="20"/>
                <w:szCs w:val="20"/>
              </w:rPr>
            </w:pPr>
          </w:p>
          <w:p w14:paraId="019B26E7" w14:textId="77777777" w:rsidR="00F91892" w:rsidRDefault="00F91892" w:rsidP="00800BB0">
            <w:pPr>
              <w:rPr>
                <w:sz w:val="20"/>
                <w:szCs w:val="20"/>
              </w:rPr>
            </w:pPr>
          </w:p>
          <w:p w14:paraId="1BA42EC1" w14:textId="2DE700BD" w:rsidR="00DB5D1F" w:rsidRPr="0006127F" w:rsidRDefault="00977526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M37</w:t>
            </w:r>
            <w:r w:rsidR="00E57332" w:rsidRPr="0006127F">
              <w:rPr>
                <w:sz w:val="20"/>
                <w:szCs w:val="20"/>
              </w:rPr>
              <w:t>000</w:t>
            </w:r>
            <w:r w:rsidRPr="0006127F">
              <w:rPr>
                <w:sz w:val="20"/>
                <w:szCs w:val="20"/>
              </w:rPr>
              <w:t>,</w:t>
            </w:r>
            <w:r w:rsidR="00DB5D1F" w:rsidRPr="0006127F">
              <w:rPr>
                <w:sz w:val="20"/>
                <w:szCs w:val="20"/>
              </w:rPr>
              <w:t>M38</w:t>
            </w:r>
          </w:p>
          <w:p w14:paraId="04A2688D" w14:textId="77777777" w:rsidR="00977526" w:rsidRPr="0006127F" w:rsidRDefault="00DB5D1F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M4</w:t>
            </w:r>
            <w:r w:rsidR="009A45F4" w:rsidRPr="0006127F">
              <w:rPr>
                <w:sz w:val="20"/>
                <w:szCs w:val="20"/>
              </w:rPr>
              <w:t>, M72, M14110</w:t>
            </w:r>
          </w:p>
          <w:p w14:paraId="659192CE" w14:textId="77777777" w:rsidR="00585CDB" w:rsidRPr="0006127F" w:rsidRDefault="00585CDB" w:rsidP="00800BB0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M73220, M73200, M73225, M73000, M73400, M73370, M73500</w:t>
            </w:r>
          </w:p>
          <w:p w14:paraId="5E64B22D" w14:textId="636FBEC7" w:rsidR="00F91892" w:rsidRDefault="00F91892" w:rsidP="00800BB0">
            <w:pPr>
              <w:rPr>
                <w:sz w:val="20"/>
                <w:szCs w:val="20"/>
              </w:rPr>
            </w:pPr>
          </w:p>
          <w:p w14:paraId="221722DA" w14:textId="477E6BB6" w:rsidR="00B95EEA" w:rsidRPr="00F91892" w:rsidRDefault="00F91892" w:rsidP="00800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3320| M73330, M73335 |</w:t>
            </w:r>
            <w:r w:rsidR="00B95EEA" w:rsidRPr="0006127F">
              <w:rPr>
                <w:sz w:val="20"/>
                <w:szCs w:val="20"/>
              </w:rPr>
              <w:t xml:space="preserve"> M73300, M73301, M73305</w:t>
            </w:r>
            <w:r w:rsidR="007C42C9">
              <w:rPr>
                <w:sz w:val="20"/>
                <w:szCs w:val="20"/>
              </w:rPr>
              <w:t>, M73309</w:t>
            </w:r>
          </w:p>
          <w:p w14:paraId="6CA0C854" w14:textId="0C57437C" w:rsidR="003D6E98" w:rsidRPr="007C42C9" w:rsidRDefault="003D6E98" w:rsidP="00800BB0">
            <w:pPr>
              <w:rPr>
                <w:sz w:val="20"/>
                <w:szCs w:val="20"/>
              </w:rPr>
            </w:pPr>
            <w:r w:rsidRPr="007C42C9">
              <w:rPr>
                <w:sz w:val="20"/>
                <w:szCs w:val="20"/>
              </w:rPr>
              <w:t>M73330, M73335</w:t>
            </w:r>
            <w:r w:rsidR="003152DE" w:rsidRPr="007C42C9">
              <w:rPr>
                <w:sz w:val="20"/>
                <w:szCs w:val="20"/>
              </w:rPr>
              <w:t xml:space="preserve"> </w:t>
            </w:r>
            <w:r w:rsidR="0013384C" w:rsidRPr="007C42C9">
              <w:rPr>
                <w:sz w:val="20"/>
                <w:szCs w:val="20"/>
              </w:rPr>
              <w:t>|</w:t>
            </w:r>
            <w:r w:rsidR="003152DE" w:rsidRPr="007C42C9">
              <w:rPr>
                <w:sz w:val="20"/>
                <w:szCs w:val="20"/>
              </w:rPr>
              <w:t xml:space="preserve"> </w:t>
            </w:r>
            <w:r w:rsidRPr="007C42C9">
              <w:rPr>
                <w:sz w:val="20"/>
                <w:szCs w:val="20"/>
              </w:rPr>
              <w:t>M73300, M73301, M73305</w:t>
            </w:r>
            <w:r w:rsidR="007C42C9" w:rsidRPr="007C42C9">
              <w:rPr>
                <w:sz w:val="20"/>
                <w:szCs w:val="20"/>
              </w:rPr>
              <w:t>, M73309</w:t>
            </w:r>
          </w:p>
          <w:p w14:paraId="6F323520" w14:textId="77777777" w:rsidR="00187ED7" w:rsidRPr="005F6D16" w:rsidRDefault="00187ED7" w:rsidP="00800BB0">
            <w:pPr>
              <w:rPr>
                <w:sz w:val="20"/>
                <w:szCs w:val="20"/>
              </w:rPr>
            </w:pPr>
            <w:r w:rsidRPr="005F6D16">
              <w:rPr>
                <w:sz w:val="20"/>
                <w:szCs w:val="20"/>
              </w:rPr>
              <w:t>M73320</w:t>
            </w:r>
          </w:p>
          <w:p w14:paraId="742CFB24" w14:textId="6B16D99F" w:rsidR="008B5496" w:rsidRPr="005F6D16" w:rsidRDefault="00447F73" w:rsidP="00800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5F6D16">
              <w:rPr>
                <w:sz w:val="20"/>
                <w:szCs w:val="20"/>
              </w:rPr>
              <w:t>olumnar metaplasia</w:t>
            </w:r>
            <w:r w:rsidR="0015481F">
              <w:rPr>
                <w:sz w:val="20"/>
                <w:szCs w:val="20"/>
              </w:rPr>
              <w:t xml:space="preserve"> as above</w:t>
            </w:r>
            <w:r w:rsidR="00E5318D" w:rsidRPr="005F6D16">
              <w:rPr>
                <w:sz w:val="20"/>
                <w:szCs w:val="20"/>
              </w:rPr>
              <w:t>|M73325</w:t>
            </w:r>
            <w:r w:rsidR="005F6D16">
              <w:rPr>
                <w:sz w:val="20"/>
                <w:szCs w:val="20"/>
              </w:rPr>
              <w:t>|</w:t>
            </w:r>
            <w:r w:rsidR="00187ED7" w:rsidRPr="005F6D16">
              <w:rPr>
                <w:sz w:val="20"/>
                <w:szCs w:val="20"/>
              </w:rPr>
              <w:t xml:space="preserve"> M69726</w:t>
            </w:r>
            <w:r w:rsidR="00A53B37" w:rsidRPr="005F6D16">
              <w:rPr>
                <w:sz w:val="20"/>
                <w:szCs w:val="20"/>
              </w:rPr>
              <w:t xml:space="preserve"> </w:t>
            </w:r>
            <w:r w:rsidR="00187ED7" w:rsidRPr="005F6D16">
              <w:rPr>
                <w:sz w:val="20"/>
                <w:szCs w:val="20"/>
              </w:rPr>
              <w:t>|</w:t>
            </w:r>
            <w:r w:rsidR="00A53B37" w:rsidRPr="005F6D16">
              <w:rPr>
                <w:sz w:val="20"/>
                <w:szCs w:val="20"/>
              </w:rPr>
              <w:t xml:space="preserve"> </w:t>
            </w:r>
            <w:r w:rsidR="00866018" w:rsidRPr="005F6D16">
              <w:rPr>
                <w:sz w:val="20"/>
                <w:szCs w:val="20"/>
              </w:rPr>
              <w:t>M69727</w:t>
            </w:r>
          </w:p>
          <w:p w14:paraId="7CAB9148" w14:textId="77777777" w:rsidR="00CE04E3" w:rsidRDefault="00CE04E3" w:rsidP="00800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9728 + M69729 | M81402</w:t>
            </w:r>
          </w:p>
          <w:p w14:paraId="5CF16513" w14:textId="77777777" w:rsidR="00354B5B" w:rsidRPr="0006127F" w:rsidRDefault="00354B5B" w:rsidP="00800BB0">
            <w:pPr>
              <w:rPr>
                <w:sz w:val="20"/>
                <w:szCs w:val="20"/>
              </w:rPr>
            </w:pPr>
            <w:r w:rsidRPr="00354B5B">
              <w:rPr>
                <w:sz w:val="20"/>
                <w:szCs w:val="20"/>
              </w:rPr>
              <w:t>M47150</w:t>
            </w:r>
          </w:p>
        </w:tc>
      </w:tr>
      <w:tr w:rsidR="003152DE" w:rsidRPr="00A57F07" w14:paraId="0025DE04" w14:textId="77777777" w:rsidTr="00E13A09">
        <w:tc>
          <w:tcPr>
            <w:tcW w:w="2188" w:type="dxa"/>
          </w:tcPr>
          <w:p w14:paraId="531422A8" w14:textId="77777777" w:rsidR="00A57F07" w:rsidRPr="0006127F" w:rsidRDefault="00A57F07" w:rsidP="00A57F07">
            <w:pPr>
              <w:rPr>
                <w:sz w:val="20"/>
                <w:szCs w:val="20"/>
                <w:lang w:val="sv-SE"/>
              </w:rPr>
            </w:pPr>
            <w:r w:rsidRPr="0006127F">
              <w:rPr>
                <w:sz w:val="20"/>
                <w:szCs w:val="20"/>
                <w:lang w:val="sv-SE"/>
              </w:rPr>
              <w:t>Patient register:</w:t>
            </w:r>
          </w:p>
          <w:p w14:paraId="468268D0" w14:textId="77777777" w:rsidR="00665B6E" w:rsidRPr="0006127F" w:rsidRDefault="00A57F07" w:rsidP="00A57F07">
            <w:pPr>
              <w:rPr>
                <w:sz w:val="20"/>
                <w:szCs w:val="20"/>
                <w:lang w:val="sv-SE"/>
              </w:rPr>
            </w:pPr>
            <w:r w:rsidRPr="0006127F">
              <w:rPr>
                <w:sz w:val="20"/>
                <w:szCs w:val="20"/>
                <w:lang w:val="sv-SE"/>
              </w:rPr>
              <w:t>Klassifikation av operationer and ICD</w:t>
            </w:r>
          </w:p>
        </w:tc>
        <w:tc>
          <w:tcPr>
            <w:tcW w:w="4411" w:type="dxa"/>
          </w:tcPr>
          <w:p w14:paraId="57B84ADE" w14:textId="1D53470D" w:rsidR="00A57F07" w:rsidRDefault="00A57F07" w:rsidP="00FB6049">
            <w:pPr>
              <w:rPr>
                <w:sz w:val="20"/>
                <w:szCs w:val="20"/>
              </w:rPr>
            </w:pPr>
            <w:proofErr w:type="spellStart"/>
            <w:r w:rsidRPr="0006127F">
              <w:rPr>
                <w:sz w:val="20"/>
                <w:szCs w:val="20"/>
              </w:rPr>
              <w:t>Esophagectomy</w:t>
            </w:r>
            <w:proofErr w:type="spellEnd"/>
          </w:p>
          <w:p w14:paraId="65CF94CD" w14:textId="77777777" w:rsidR="00A57F07" w:rsidRDefault="008A3626" w:rsidP="00FB60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ectomy</w:t>
            </w:r>
          </w:p>
          <w:p w14:paraId="32BAB69D" w14:textId="77777777" w:rsidR="00361D7B" w:rsidRDefault="00361D7B" w:rsidP="00FB6049">
            <w:pPr>
              <w:rPr>
                <w:sz w:val="20"/>
                <w:szCs w:val="20"/>
              </w:rPr>
            </w:pPr>
          </w:p>
          <w:p w14:paraId="3FFC6181" w14:textId="3601AA4E" w:rsidR="00361D7B" w:rsidRDefault="00361D7B" w:rsidP="00361D7B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Anti-reflux surgery</w:t>
            </w:r>
          </w:p>
          <w:p w14:paraId="06108506" w14:textId="77777777" w:rsidR="00361D7B" w:rsidRPr="0006127F" w:rsidRDefault="00361D7B" w:rsidP="00361D7B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Alcoholism</w:t>
            </w:r>
          </w:p>
          <w:p w14:paraId="42CBDAEC" w14:textId="77777777" w:rsidR="00361D7B" w:rsidRPr="0006127F" w:rsidRDefault="00361D7B" w:rsidP="00361D7B">
            <w:pPr>
              <w:rPr>
                <w:sz w:val="20"/>
                <w:szCs w:val="20"/>
              </w:rPr>
            </w:pPr>
          </w:p>
          <w:p w14:paraId="219A5BDD" w14:textId="77777777" w:rsidR="00361D7B" w:rsidRPr="0006127F" w:rsidRDefault="00361D7B" w:rsidP="00361D7B">
            <w:pPr>
              <w:rPr>
                <w:sz w:val="20"/>
                <w:szCs w:val="20"/>
              </w:rPr>
            </w:pPr>
          </w:p>
          <w:p w14:paraId="39C2F5BE" w14:textId="77777777" w:rsidR="00361D7B" w:rsidRPr="0006127F" w:rsidRDefault="00361D7B" w:rsidP="00361D7B">
            <w:pPr>
              <w:rPr>
                <w:sz w:val="20"/>
                <w:szCs w:val="20"/>
              </w:rPr>
            </w:pPr>
          </w:p>
          <w:p w14:paraId="78EF456E" w14:textId="075A464E" w:rsidR="00361D7B" w:rsidRPr="0006127F" w:rsidRDefault="00361D7B" w:rsidP="00361D7B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COPD</w:t>
            </w:r>
          </w:p>
          <w:p w14:paraId="562973B2" w14:textId="7A79EE5F" w:rsidR="00361D7B" w:rsidRPr="0006127F" w:rsidRDefault="00361D7B" w:rsidP="00FB6049">
            <w:pPr>
              <w:rPr>
                <w:sz w:val="20"/>
                <w:szCs w:val="20"/>
              </w:rPr>
            </w:pPr>
          </w:p>
        </w:tc>
        <w:tc>
          <w:tcPr>
            <w:tcW w:w="7430" w:type="dxa"/>
          </w:tcPr>
          <w:p w14:paraId="06F31DDF" w14:textId="699FCB02" w:rsidR="00A57F07" w:rsidRDefault="00A57F07" w:rsidP="00FB6049">
            <w:pPr>
              <w:rPr>
                <w:sz w:val="20"/>
                <w:szCs w:val="20"/>
              </w:rPr>
            </w:pPr>
            <w:r w:rsidRPr="0006127F">
              <w:rPr>
                <w:sz w:val="20"/>
                <w:szCs w:val="20"/>
              </w:rPr>
              <w:t>2820|2821|2822|2829|JCC00|JCC10|JCC11|JCC20|JCC30|JCC96|JCC97</w:t>
            </w:r>
          </w:p>
          <w:p w14:paraId="09ECE960" w14:textId="77777777" w:rsidR="005649B5" w:rsidRDefault="005649B5" w:rsidP="00FB6049">
            <w:pPr>
              <w:rPr>
                <w:sz w:val="20"/>
                <w:szCs w:val="20"/>
              </w:rPr>
            </w:pPr>
            <w:r w:rsidRPr="005649B5">
              <w:rPr>
                <w:sz w:val="20"/>
                <w:szCs w:val="20"/>
              </w:rPr>
              <w:t>4411|4412|4413|4414|4415|4416|4417|4418|4419|4420|4421|4422|</w:t>
            </w:r>
          </w:p>
          <w:p w14:paraId="323BF6CD" w14:textId="4F6C545A" w:rsidR="008A3626" w:rsidRPr="0006127F" w:rsidRDefault="005649B5" w:rsidP="00FB6049">
            <w:pPr>
              <w:rPr>
                <w:sz w:val="20"/>
                <w:szCs w:val="20"/>
              </w:rPr>
            </w:pPr>
            <w:r w:rsidRPr="005649B5">
              <w:rPr>
                <w:sz w:val="20"/>
                <w:szCs w:val="20"/>
              </w:rPr>
              <w:t>4423|4424|4425|4426|4429|JDC00|JDC10|JDC11|JDC20|JDC30|JDC40|JDC96|JDC97</w:t>
            </w:r>
          </w:p>
          <w:p w14:paraId="25DA3559" w14:textId="77777777" w:rsidR="00A57F07" w:rsidRDefault="00361D7B" w:rsidP="00A57F07">
            <w:pPr>
              <w:rPr>
                <w:sz w:val="20"/>
                <w:szCs w:val="20"/>
              </w:rPr>
            </w:pPr>
            <w:r w:rsidRPr="00361D7B">
              <w:rPr>
                <w:sz w:val="20"/>
                <w:szCs w:val="20"/>
              </w:rPr>
              <w:t>4270|4271|4272|JBA|JBB|JBC|JBW</w:t>
            </w:r>
          </w:p>
          <w:p w14:paraId="76C6C77E" w14:textId="77777777" w:rsidR="00361D7B" w:rsidRPr="00361D7B" w:rsidRDefault="00361D7B" w:rsidP="00361D7B">
            <w:pPr>
              <w:rPr>
                <w:sz w:val="20"/>
                <w:szCs w:val="20"/>
              </w:rPr>
            </w:pPr>
            <w:r w:rsidRPr="00361D7B">
              <w:rPr>
                <w:sz w:val="20"/>
                <w:szCs w:val="20"/>
              </w:rPr>
              <w:t>1964-1968: 322.XX, 307.XX, 364.XX, 431.XX, 540-545.XX, 581.XX, 587.XX</w:t>
            </w:r>
          </w:p>
          <w:p w14:paraId="42E020D6" w14:textId="77777777" w:rsidR="00361D7B" w:rsidRPr="00361D7B" w:rsidRDefault="00361D7B" w:rsidP="00361D7B">
            <w:pPr>
              <w:rPr>
                <w:sz w:val="20"/>
                <w:szCs w:val="20"/>
              </w:rPr>
            </w:pPr>
            <w:r w:rsidRPr="00361D7B">
              <w:rPr>
                <w:sz w:val="20"/>
                <w:szCs w:val="20"/>
              </w:rPr>
              <w:t>1969-1986: 291.XX, 303.XX, 577.10, 571.09, 571.10</w:t>
            </w:r>
          </w:p>
          <w:p w14:paraId="2B589985" w14:textId="77777777" w:rsidR="00361D7B" w:rsidRPr="00361D7B" w:rsidRDefault="00361D7B" w:rsidP="00361D7B">
            <w:pPr>
              <w:rPr>
                <w:sz w:val="20"/>
                <w:szCs w:val="20"/>
              </w:rPr>
            </w:pPr>
            <w:r w:rsidRPr="00361D7B">
              <w:rPr>
                <w:sz w:val="20"/>
                <w:szCs w:val="20"/>
              </w:rPr>
              <w:t>1987-1996: 291.X, 303.X, 305.X, 535.X, 571.X, 357.X, 425.X, V79.X</w:t>
            </w:r>
          </w:p>
          <w:p w14:paraId="01064CC0" w14:textId="77777777" w:rsidR="00361D7B" w:rsidRPr="00361D7B" w:rsidRDefault="00361D7B" w:rsidP="00361D7B">
            <w:pPr>
              <w:rPr>
                <w:sz w:val="20"/>
                <w:szCs w:val="20"/>
                <w:lang w:val="sv-SE"/>
              </w:rPr>
            </w:pPr>
            <w:r w:rsidRPr="00361D7B">
              <w:rPr>
                <w:sz w:val="20"/>
                <w:szCs w:val="20"/>
                <w:lang w:val="sv-SE"/>
              </w:rPr>
              <w:t>1997-: F10.X (ej F100), G31.2, G62.1, G72.1, I42.6, K29.2, K86.0, Z72.1</w:t>
            </w:r>
          </w:p>
          <w:p w14:paraId="69BB1586" w14:textId="77777777" w:rsidR="00361D7B" w:rsidRPr="00361D7B" w:rsidRDefault="00361D7B" w:rsidP="00361D7B">
            <w:pPr>
              <w:rPr>
                <w:sz w:val="20"/>
                <w:szCs w:val="20"/>
                <w:lang w:val="sv-SE"/>
              </w:rPr>
            </w:pPr>
            <w:r w:rsidRPr="00361D7B">
              <w:rPr>
                <w:sz w:val="20"/>
                <w:szCs w:val="20"/>
                <w:lang w:val="sv-SE"/>
              </w:rPr>
              <w:t>1964-1968: 500.XX, 501.XX, 502.XX</w:t>
            </w:r>
          </w:p>
          <w:p w14:paraId="4935A33A" w14:textId="77777777" w:rsidR="00361D7B" w:rsidRPr="00361D7B" w:rsidRDefault="00361D7B" w:rsidP="00361D7B">
            <w:pPr>
              <w:rPr>
                <w:sz w:val="20"/>
                <w:szCs w:val="20"/>
                <w:lang w:val="sv-SE"/>
              </w:rPr>
            </w:pPr>
            <w:r w:rsidRPr="00361D7B">
              <w:rPr>
                <w:sz w:val="20"/>
                <w:szCs w:val="20"/>
                <w:lang w:val="sv-SE"/>
              </w:rPr>
              <w:t xml:space="preserve">1969-1986: 491.XX, 492.XX  </w:t>
            </w:r>
          </w:p>
          <w:p w14:paraId="29C3BC71" w14:textId="77777777" w:rsidR="00361D7B" w:rsidRPr="00361D7B" w:rsidRDefault="00361D7B" w:rsidP="00361D7B">
            <w:pPr>
              <w:rPr>
                <w:sz w:val="20"/>
                <w:szCs w:val="20"/>
                <w:lang w:val="sv-SE"/>
              </w:rPr>
            </w:pPr>
            <w:r w:rsidRPr="00361D7B">
              <w:rPr>
                <w:sz w:val="20"/>
                <w:szCs w:val="20"/>
                <w:lang w:val="sv-SE"/>
              </w:rPr>
              <w:t>1987-1996: 490-496.X</w:t>
            </w:r>
          </w:p>
          <w:p w14:paraId="377E378D" w14:textId="552102C2" w:rsidR="00361D7B" w:rsidRPr="00B66483" w:rsidRDefault="00361D7B" w:rsidP="00361D7B">
            <w:pPr>
              <w:rPr>
                <w:sz w:val="20"/>
                <w:szCs w:val="20"/>
              </w:rPr>
            </w:pPr>
            <w:r w:rsidRPr="00361D7B">
              <w:rPr>
                <w:sz w:val="20"/>
                <w:szCs w:val="20"/>
              </w:rPr>
              <w:t>1997-: J41.X, J42.X, J43.X, J44.X</w:t>
            </w:r>
          </w:p>
        </w:tc>
      </w:tr>
      <w:tr w:rsidR="00EC1A35" w:rsidRPr="00A57F07" w14:paraId="2D714E26" w14:textId="77777777" w:rsidTr="00E13A09">
        <w:tc>
          <w:tcPr>
            <w:tcW w:w="2188" w:type="dxa"/>
          </w:tcPr>
          <w:p w14:paraId="26457564" w14:textId="77777777" w:rsidR="00EC1A35" w:rsidRPr="00EC1A35" w:rsidRDefault="00EC1A35" w:rsidP="00EC1A35">
            <w:pPr>
              <w:rPr>
                <w:sz w:val="20"/>
                <w:szCs w:val="20"/>
                <w:lang w:val="sv-SE"/>
              </w:rPr>
            </w:pPr>
            <w:r w:rsidRPr="00EC1A35">
              <w:rPr>
                <w:sz w:val="20"/>
                <w:szCs w:val="20"/>
                <w:lang w:val="sv-SE"/>
              </w:rPr>
              <w:t>Prescribed drug register:</w:t>
            </w:r>
          </w:p>
          <w:p w14:paraId="07FBFB91" w14:textId="51B54E2D" w:rsidR="00EC1A35" w:rsidRPr="0006127F" w:rsidRDefault="00EC1A35" w:rsidP="00EC1A35">
            <w:pPr>
              <w:rPr>
                <w:sz w:val="20"/>
                <w:szCs w:val="20"/>
                <w:lang w:val="sv-SE"/>
              </w:rPr>
            </w:pPr>
            <w:r w:rsidRPr="00EC1A35">
              <w:rPr>
                <w:sz w:val="20"/>
                <w:szCs w:val="20"/>
                <w:lang w:val="sv-SE"/>
              </w:rPr>
              <w:t>ATC</w:t>
            </w:r>
          </w:p>
        </w:tc>
        <w:tc>
          <w:tcPr>
            <w:tcW w:w="4411" w:type="dxa"/>
          </w:tcPr>
          <w:p w14:paraId="29C354F3" w14:textId="77777777" w:rsidR="00EC1A35" w:rsidRPr="00EC1A35" w:rsidRDefault="00EC1A35" w:rsidP="00EC1A35">
            <w:pPr>
              <w:rPr>
                <w:sz w:val="20"/>
                <w:szCs w:val="20"/>
              </w:rPr>
            </w:pPr>
            <w:r w:rsidRPr="00EC1A35">
              <w:rPr>
                <w:sz w:val="20"/>
                <w:szCs w:val="20"/>
              </w:rPr>
              <w:t>PPI</w:t>
            </w:r>
          </w:p>
          <w:p w14:paraId="459EBE13" w14:textId="77777777" w:rsidR="00EC1A35" w:rsidRPr="00EC1A35" w:rsidRDefault="00EC1A35" w:rsidP="00EC1A35">
            <w:pPr>
              <w:rPr>
                <w:sz w:val="20"/>
                <w:szCs w:val="20"/>
              </w:rPr>
            </w:pPr>
            <w:r w:rsidRPr="00EC1A35">
              <w:rPr>
                <w:sz w:val="20"/>
                <w:szCs w:val="20"/>
              </w:rPr>
              <w:t>H2-inhibitor</w:t>
            </w:r>
          </w:p>
          <w:p w14:paraId="75EEC9E6" w14:textId="77777777" w:rsidR="00EC1A35" w:rsidRPr="00EC1A35" w:rsidRDefault="00EC1A35" w:rsidP="00EC1A35">
            <w:pPr>
              <w:rPr>
                <w:sz w:val="20"/>
                <w:szCs w:val="20"/>
              </w:rPr>
            </w:pPr>
            <w:r w:rsidRPr="00EC1A35">
              <w:rPr>
                <w:sz w:val="20"/>
                <w:szCs w:val="20"/>
              </w:rPr>
              <w:t>NSAID</w:t>
            </w:r>
          </w:p>
          <w:p w14:paraId="68EE931C" w14:textId="64C46514" w:rsidR="00EC1A35" w:rsidRPr="0006127F" w:rsidRDefault="00EC1A35" w:rsidP="00EC1A35">
            <w:pPr>
              <w:rPr>
                <w:sz w:val="20"/>
                <w:szCs w:val="20"/>
              </w:rPr>
            </w:pPr>
            <w:r w:rsidRPr="00C74FCB">
              <w:rPr>
                <w:i/>
                <w:sz w:val="20"/>
                <w:szCs w:val="20"/>
              </w:rPr>
              <w:t>Helicobacter pylori</w:t>
            </w:r>
            <w:r w:rsidRPr="00EC1A35">
              <w:rPr>
                <w:sz w:val="20"/>
                <w:szCs w:val="20"/>
              </w:rPr>
              <w:t xml:space="preserve"> eradication</w:t>
            </w:r>
          </w:p>
        </w:tc>
        <w:tc>
          <w:tcPr>
            <w:tcW w:w="7430" w:type="dxa"/>
          </w:tcPr>
          <w:p w14:paraId="01266ED4" w14:textId="77777777" w:rsidR="00EC1A35" w:rsidRPr="00EC1A35" w:rsidRDefault="00EC1A35" w:rsidP="00EC1A35">
            <w:pPr>
              <w:rPr>
                <w:sz w:val="20"/>
                <w:szCs w:val="20"/>
              </w:rPr>
            </w:pPr>
            <w:r w:rsidRPr="00EC1A35">
              <w:rPr>
                <w:sz w:val="20"/>
                <w:szCs w:val="20"/>
              </w:rPr>
              <w:t>A02BC</w:t>
            </w:r>
          </w:p>
          <w:p w14:paraId="3A766ABF" w14:textId="77777777" w:rsidR="00EC1A35" w:rsidRPr="00EC1A35" w:rsidRDefault="00EC1A35" w:rsidP="00EC1A35">
            <w:pPr>
              <w:rPr>
                <w:sz w:val="20"/>
                <w:szCs w:val="20"/>
              </w:rPr>
            </w:pPr>
            <w:r w:rsidRPr="00EC1A35">
              <w:rPr>
                <w:sz w:val="20"/>
                <w:szCs w:val="20"/>
              </w:rPr>
              <w:t>A02BA</w:t>
            </w:r>
          </w:p>
          <w:p w14:paraId="6BE9EFE9" w14:textId="77777777" w:rsidR="00EC1A35" w:rsidRPr="00EC1A35" w:rsidRDefault="00EC1A35" w:rsidP="00EC1A35">
            <w:pPr>
              <w:rPr>
                <w:sz w:val="20"/>
                <w:szCs w:val="20"/>
              </w:rPr>
            </w:pPr>
            <w:r w:rsidRPr="00EC1A35">
              <w:rPr>
                <w:sz w:val="20"/>
                <w:szCs w:val="20"/>
              </w:rPr>
              <w:t>M01A</w:t>
            </w:r>
          </w:p>
          <w:p w14:paraId="238E842C" w14:textId="08A5B0BD" w:rsidR="00EC1A35" w:rsidRPr="0006127F" w:rsidRDefault="00EC1A35" w:rsidP="00EC1A35">
            <w:pPr>
              <w:rPr>
                <w:sz w:val="20"/>
                <w:szCs w:val="20"/>
              </w:rPr>
            </w:pPr>
            <w:r w:rsidRPr="00EC1A35">
              <w:rPr>
                <w:sz w:val="20"/>
                <w:szCs w:val="20"/>
              </w:rPr>
              <w:t>A02BD06 (J01CA04, J01FA09, J01XD01)</w:t>
            </w:r>
          </w:p>
        </w:tc>
      </w:tr>
    </w:tbl>
    <w:p w14:paraId="345EACC2" w14:textId="442181FC" w:rsidR="00AF33E4" w:rsidRDefault="00AF33E4" w:rsidP="00371F20"/>
    <w:p w14:paraId="54847ECF" w14:textId="77777777" w:rsidR="00AF33E4" w:rsidRDefault="00AF33E4">
      <w:r>
        <w:br w:type="page"/>
      </w:r>
    </w:p>
    <w:p w14:paraId="64AD413B" w14:textId="09E03964" w:rsidR="00AF33E4" w:rsidRPr="00AF33E4" w:rsidRDefault="00AF33E4" w:rsidP="00AF33E4">
      <w:pPr>
        <w:rPr>
          <w:rFonts w:ascii="Times New Roman" w:hAnsi="Times New Roman" w:cs="Times New Roman"/>
          <w:sz w:val="24"/>
          <w:szCs w:val="24"/>
        </w:rPr>
      </w:pPr>
      <w:r w:rsidRPr="00105950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105950">
        <w:rPr>
          <w:rFonts w:ascii="Times New Roman" w:hAnsi="Times New Roman" w:cs="Times New Roman"/>
          <w:sz w:val="24"/>
          <w:szCs w:val="24"/>
        </w:rPr>
        <w:t xml:space="preserve"> Sensitivity analysis of s</w:t>
      </w:r>
      <w:r w:rsidRPr="00AF33E4">
        <w:rPr>
          <w:rFonts w:ascii="Times New Roman" w:eastAsia="Times New Roman" w:hAnsi="Times New Roman" w:cs="Times New Roman"/>
          <w:sz w:val="24"/>
          <w:szCs w:val="24"/>
          <w:lang w:eastAsia="de-DE"/>
        </w:rPr>
        <w:t>tandardized incidence ratio (SIR), hazard ratio (HR), and their 95% confidence intervals (CIs) for esophageal adenocarcinoma and gastric cardia adenocarcinoma among patients with esophageal biopsies</w:t>
      </w:r>
      <w:r w:rsidR="0005301F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during 2005-2014</w:t>
      </w:r>
      <w:r w:rsidRPr="00AF33E4">
        <w:rPr>
          <w:rFonts w:ascii="Times New Roman" w:eastAsia="Times New Roman" w:hAnsi="Times New Roman" w:cs="Times New Roman"/>
          <w:sz w:val="24"/>
          <w:szCs w:val="24"/>
          <w:lang w:eastAsia="de-DE"/>
        </w:rPr>
        <w:t>, by taking into account progression of histopath</w:t>
      </w:r>
      <w:r w:rsidR="008D0CC4" w:rsidRPr="00105950">
        <w:rPr>
          <w:rFonts w:ascii="Times New Roman" w:eastAsia="Times New Roman" w:hAnsi="Times New Roman" w:cs="Times New Roman"/>
          <w:sz w:val="24"/>
          <w:szCs w:val="24"/>
          <w:lang w:eastAsia="de-DE"/>
        </w:rPr>
        <w:t>ological group during follow-up</w:t>
      </w:r>
      <w:r w:rsidR="00C33335" w:rsidRPr="00105950">
        <w:rPr>
          <w:rFonts w:ascii="Times New Roman" w:eastAsia="Times New Roman" w:hAnsi="Times New Roman" w:cs="Times New Roman"/>
          <w:sz w:val="24"/>
          <w:szCs w:val="24"/>
          <w:lang w:eastAsia="de-DE"/>
        </w:rPr>
        <w:t>, adjusting for drug treatments.</w:t>
      </w:r>
    </w:p>
    <w:tbl>
      <w:tblPr>
        <w:tblW w:w="52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"/>
        <w:gridCol w:w="2669"/>
        <w:gridCol w:w="222"/>
        <w:gridCol w:w="797"/>
        <w:gridCol w:w="1884"/>
        <w:gridCol w:w="1884"/>
        <w:gridCol w:w="836"/>
        <w:gridCol w:w="814"/>
        <w:gridCol w:w="1655"/>
        <w:gridCol w:w="1688"/>
        <w:gridCol w:w="821"/>
      </w:tblGrid>
      <w:tr w:rsidR="00AF33E4" w:rsidRPr="00AF33E4" w14:paraId="42A430A5" w14:textId="77777777" w:rsidTr="006C66EA">
        <w:trPr>
          <w:trHeight w:val="600"/>
        </w:trPr>
        <w:tc>
          <w:tcPr>
            <w:tcW w:w="12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C7190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  <w:p w14:paraId="238D8831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9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E8257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>Characteristics</w:t>
            </w:r>
          </w:p>
          <w:p w14:paraId="4CCB0278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A9EA5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6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4ECBE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>Esophageal adenocarcinoma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CB15D4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5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159EE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>Gastric cardia adenocarcinoma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3D94D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6C66EA" w:rsidRPr="00AF33E4" w14:paraId="3489FA81" w14:textId="77777777" w:rsidTr="006C66EA">
        <w:trPr>
          <w:trHeight w:val="432"/>
        </w:trPr>
        <w:tc>
          <w:tcPr>
            <w:tcW w:w="129" w:type="pct"/>
            <w:vMerge/>
            <w:tcBorders>
              <w:left w:val="nil"/>
              <w:right w:val="nil"/>
            </w:tcBorders>
            <w:shd w:val="clear" w:color="auto" w:fill="auto"/>
          </w:tcPr>
          <w:p w14:paraId="2FEB0355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986" w:type="pct"/>
            <w:vMerge/>
            <w:tcBorders>
              <w:left w:val="nil"/>
              <w:right w:val="nil"/>
            </w:tcBorders>
            <w:shd w:val="clear" w:color="auto" w:fill="auto"/>
          </w:tcPr>
          <w:p w14:paraId="65EBA21A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BB6B190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AC6AD4A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>Cases</w:t>
            </w:r>
          </w:p>
        </w:tc>
        <w:tc>
          <w:tcPr>
            <w:tcW w:w="697" w:type="pct"/>
            <w:tcBorders>
              <w:left w:val="nil"/>
              <w:right w:val="nil"/>
            </w:tcBorders>
            <w:shd w:val="clear" w:color="auto" w:fill="auto"/>
          </w:tcPr>
          <w:p w14:paraId="42F2D0C4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>SIR (95% CI)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83FC3B8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>HR</w:t>
            </w:r>
            <w:r w:rsidRPr="00AF33E4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a</w:t>
            </w:r>
            <w:proofErr w:type="spellEnd"/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 xml:space="preserve"> (95% CI)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14465DA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</w:tcPr>
          <w:p w14:paraId="78042758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>Cases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</w:tcPr>
          <w:p w14:paraId="5266624A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>SIR (95% CI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CD58C85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>HR</w:t>
            </w:r>
            <w:r w:rsidRPr="00AF33E4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a</w:t>
            </w:r>
            <w:proofErr w:type="spellEnd"/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 xml:space="preserve"> (95% CI)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7CA9C6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6C66EA" w:rsidRPr="00AF33E4" w14:paraId="1DE54574" w14:textId="77777777" w:rsidTr="006C66EA">
        <w:tc>
          <w:tcPr>
            <w:tcW w:w="1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BFE15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AF33E4">
              <w:rPr>
                <w:rFonts w:ascii="Times New Roman" w:eastAsia="Times New Roman" w:hAnsi="Times New Roman" w:cs="Times New Roman"/>
                <w:b/>
                <w:lang w:eastAsia="de-DE"/>
              </w:rPr>
              <w:t xml:space="preserve">Group by </w:t>
            </w:r>
            <w:proofErr w:type="spellStart"/>
            <w:r w:rsidRPr="00AF33E4">
              <w:rPr>
                <w:rFonts w:ascii="Times New Roman" w:eastAsia="Times New Roman" w:hAnsi="Times New Roman" w:cs="Times New Roman"/>
                <w:b/>
                <w:lang w:eastAsia="de-DE"/>
              </w:rPr>
              <w:t>histopathology</w:t>
            </w:r>
            <w:r w:rsidRPr="00AF33E4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F2F96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18408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2E805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BDBBC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9A5EB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F146B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F23DD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FAAB4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497EE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</w:p>
        </w:tc>
      </w:tr>
      <w:tr w:rsidR="006C66EA" w:rsidRPr="00AF33E4" w14:paraId="4FFCFA39" w14:textId="77777777" w:rsidTr="006C66EA">
        <w:tc>
          <w:tcPr>
            <w:tcW w:w="1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62B42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 xml:space="preserve">   Normal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6850E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B2A26" w14:textId="42952B02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CD942" w14:textId="2A04E519" w:rsidR="00AF33E4" w:rsidRPr="00AF33E4" w:rsidRDefault="00E615DD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.3 (0.3,3.7</w:t>
            </w:r>
            <w:r w:rsidR="00AF33E4" w:rsidRPr="00AF33E4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79091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 w:rsidRPr="00AF33E4">
              <w:rPr>
                <w:rFonts w:ascii="Times New Roman" w:eastAsia="Times New Roman" w:hAnsi="Times New Roman" w:cs="Calibri"/>
                <w:lang w:eastAsia="de-DE"/>
              </w:rPr>
              <w:t>Ref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1F179" w14:textId="59AA855A" w:rsidR="00AF33E4" w:rsidRPr="00AF33E4" w:rsidRDefault="006C66EA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 w:rsidRPr="006C66EA">
              <w:rPr>
                <w:rFonts w:ascii="Times New Roman" w:eastAsia="Times New Roman" w:hAnsi="Times New Roman" w:cs="Calibri"/>
                <w:i/>
                <w:lang w:eastAsia="de-DE"/>
              </w:rPr>
              <w:t>P</w:t>
            </w:r>
            <w:r>
              <w:rPr>
                <w:rFonts w:ascii="Times New Roman" w:eastAsia="Times New Roman" w:hAnsi="Times New Roman" w:cs="Calibri"/>
                <w:lang w:eastAsia="de-DE"/>
              </w:rPr>
              <w:t>-valu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9B740" w14:textId="6EEE735B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7FBAC" w14:textId="60E11A26" w:rsidR="00AF33E4" w:rsidRPr="00AF33E4" w:rsidRDefault="00E615DD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0.4 (0.0,2.4</w:t>
            </w:r>
            <w:r w:rsidR="00AF33E4" w:rsidRPr="00AF33E4">
              <w:rPr>
                <w:rFonts w:ascii="Times New Roman" w:eastAsia="Times New Roman" w:hAnsi="Times New Roman" w:cs="Calibri"/>
                <w:lang w:eastAsia="de-DE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EE520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>Re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EF32" w14:textId="65EA98A8" w:rsidR="00AF33E4" w:rsidRPr="00AF33E4" w:rsidRDefault="006C66EA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C66EA">
              <w:rPr>
                <w:rFonts w:ascii="Times New Roman" w:eastAsia="Times New Roman" w:hAnsi="Times New Roman" w:cs="Times New Roman"/>
                <w:i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-value</w:t>
            </w:r>
          </w:p>
        </w:tc>
      </w:tr>
      <w:tr w:rsidR="006C66EA" w:rsidRPr="00AF33E4" w14:paraId="2BD763D3" w14:textId="77777777" w:rsidTr="006C66EA">
        <w:tc>
          <w:tcPr>
            <w:tcW w:w="1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84B3A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Calibri"/>
                <w:lang w:eastAsia="de-DE"/>
              </w:rPr>
            </w:pPr>
            <w:r w:rsidRPr="00AF33E4">
              <w:rPr>
                <w:rFonts w:ascii="Times New Roman" w:eastAsia="Times New Roman" w:hAnsi="Times New Roman" w:cs="Calibri"/>
                <w:lang w:eastAsia="de-DE"/>
              </w:rPr>
              <w:t xml:space="preserve">   Inflamm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AC6D7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AE69E" w14:textId="02CF5F28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1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E244C" w14:textId="12FE7FE2" w:rsidR="00AF33E4" w:rsidRPr="00AF33E4" w:rsidRDefault="00E615DD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1.2 (0.6,2.2</w:t>
            </w:r>
            <w:r w:rsidR="00AF33E4" w:rsidRPr="00AF33E4">
              <w:rPr>
                <w:rFonts w:ascii="Times New Roman" w:eastAsia="Times New Roman" w:hAnsi="Times New Roman" w:cs="Calibri"/>
                <w:lang w:eastAsia="de-DE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35CD7" w14:textId="6E490199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0.9 (0.3,3.2</w:t>
            </w:r>
            <w:r w:rsidR="00AF33E4" w:rsidRPr="00AF33E4">
              <w:rPr>
                <w:rFonts w:ascii="Times New Roman" w:eastAsia="Times New Roman" w:hAnsi="Times New Roman" w:cs="Calibri"/>
                <w:lang w:eastAsia="de-DE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66CA" w14:textId="6CD5F7CF" w:rsidR="00AF33E4" w:rsidRPr="00AF33E4" w:rsidRDefault="006C66EA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0.868</w:t>
            </w:r>
            <w:r w:rsidR="006404A8">
              <w:rPr>
                <w:rFonts w:ascii="Times New Roman" w:eastAsia="Times New Roman" w:hAnsi="Times New Roman" w:cs="Calibri"/>
                <w:lang w:eastAsia="de-DE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D468C" w14:textId="06C7F9E2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1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849AA" w14:textId="065B7BF2" w:rsidR="00AF33E4" w:rsidRPr="00AF33E4" w:rsidRDefault="00E615DD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2.0 (1.2,3.1</w:t>
            </w:r>
            <w:r w:rsidR="00AF33E4" w:rsidRPr="00AF33E4">
              <w:rPr>
                <w:rFonts w:ascii="Times New Roman" w:eastAsia="Times New Roman" w:hAnsi="Times New Roman" w:cs="Calibri"/>
                <w:lang w:eastAsia="de-DE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EF2AC" w14:textId="69B25006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4.7 (0.6,35.1</w:t>
            </w:r>
            <w:r w:rsidR="00AF33E4" w:rsidRPr="00AF33E4">
              <w:rPr>
                <w:rFonts w:ascii="Times New Roman" w:eastAsia="Times New Roman" w:hAnsi="Times New Roman" w:cs="Calibri"/>
                <w:lang w:eastAsia="de-DE"/>
              </w:rPr>
              <w:t>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08A54" w14:textId="51B7271C" w:rsidR="00AF33E4" w:rsidRPr="00AF33E4" w:rsidRDefault="006404A8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0.1328</w:t>
            </w:r>
          </w:p>
        </w:tc>
      </w:tr>
      <w:tr w:rsidR="006C66EA" w:rsidRPr="00AF33E4" w14:paraId="65266C89" w14:textId="77777777" w:rsidTr="006C66EA">
        <w:tc>
          <w:tcPr>
            <w:tcW w:w="1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D6F0C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Calibri"/>
                <w:lang w:eastAsia="de-DE"/>
              </w:rPr>
            </w:pPr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 xml:space="preserve">   Metaplasia without LGD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9C738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CA177" w14:textId="724E6B32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B0350" w14:textId="60F6AAB0" w:rsidR="00AF33E4" w:rsidRPr="00AF33E4" w:rsidRDefault="00E615DD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7.0 (5.2,9.3</w:t>
            </w:r>
            <w:r w:rsidR="00AF33E4" w:rsidRPr="00AF33E4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AC691" w14:textId="23050092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5.3 (1.6,16.9</w:t>
            </w:r>
            <w:r w:rsidR="00AF33E4" w:rsidRPr="00AF33E4">
              <w:rPr>
                <w:rFonts w:ascii="Times New Roman" w:eastAsia="Times New Roman" w:hAnsi="Times New Roman" w:cs="Calibri"/>
                <w:lang w:eastAsia="de-DE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077FC" w14:textId="462F9FC1" w:rsidR="00AF33E4" w:rsidRPr="00AF33E4" w:rsidRDefault="006404A8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0.00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7F5D6" w14:textId="7B4FECA5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ECCD0" w14:textId="46EF7DDC" w:rsidR="00AF33E4" w:rsidRPr="00AF33E4" w:rsidRDefault="00E615DD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2.8 (1.7,4.3</w:t>
            </w:r>
            <w:r w:rsidR="00AF33E4" w:rsidRPr="00AF33E4">
              <w:rPr>
                <w:rFonts w:ascii="Times New Roman" w:eastAsia="Times New Roman" w:hAnsi="Times New Roman" w:cs="Calibri"/>
                <w:lang w:eastAsia="de-DE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418A3" w14:textId="5587EAA4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6.1</w:t>
            </w:r>
            <w:r>
              <w:rPr>
                <w:rFonts w:ascii="Times New Roman" w:eastAsia="Times New Roman" w:hAnsi="Times New Roman" w:cs="Calibri"/>
                <w:lang w:eastAsia="de-DE"/>
              </w:rPr>
              <w:t xml:space="preserve"> (0.8,46.0</w:t>
            </w:r>
            <w:r w:rsidR="00AF33E4" w:rsidRPr="00AF33E4">
              <w:rPr>
                <w:rFonts w:ascii="Times New Roman" w:eastAsia="Times New Roman" w:hAnsi="Times New Roman" w:cs="Calibri"/>
                <w:lang w:eastAsia="de-DE"/>
              </w:rPr>
              <w:t>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1ED39" w14:textId="6D0E2025" w:rsidR="00AF33E4" w:rsidRPr="00AF33E4" w:rsidRDefault="006404A8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0.0770</w:t>
            </w:r>
          </w:p>
        </w:tc>
      </w:tr>
      <w:tr w:rsidR="006C66EA" w:rsidRPr="00AF33E4" w14:paraId="5CF1C081" w14:textId="77777777" w:rsidTr="006C66EA">
        <w:tc>
          <w:tcPr>
            <w:tcW w:w="11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EB2E4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F33E4">
              <w:rPr>
                <w:rFonts w:ascii="Times New Roman" w:eastAsia="Times New Roman" w:hAnsi="Times New Roman" w:cs="Times New Roman"/>
                <w:lang w:eastAsia="de-DE"/>
              </w:rPr>
              <w:t xml:space="preserve">   Columnar metaplasia w LGD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1969D" w14:textId="77777777" w:rsidR="00AF33E4" w:rsidRPr="00AF33E4" w:rsidRDefault="00AF33E4" w:rsidP="00AF33E4">
            <w:pPr>
              <w:overflowPunct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BF14E" w14:textId="4F35D26C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5293B" w14:textId="56E43AAB" w:rsidR="00AF33E4" w:rsidRPr="00AF33E4" w:rsidRDefault="00E615DD" w:rsidP="00AF33E4">
            <w:pPr>
              <w:overflowPunct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2.8 (13.0,37.0</w:t>
            </w:r>
            <w:r w:rsidR="00AF33E4" w:rsidRPr="00AF33E4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BABD9" w14:textId="5824E9B1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17.8 (5.1,61.8</w:t>
            </w:r>
            <w:r w:rsidR="00AF33E4" w:rsidRPr="00AF33E4">
              <w:rPr>
                <w:rFonts w:ascii="Times New Roman" w:eastAsia="Times New Roman" w:hAnsi="Times New Roman" w:cs="Calibri"/>
                <w:lang w:eastAsia="de-DE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CA7DA" w14:textId="4987C553" w:rsidR="00AF33E4" w:rsidRPr="00AF33E4" w:rsidRDefault="006C66EA" w:rsidP="00AF33E4">
            <w:pPr>
              <w:overflowPunct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 w:rsidRPr="006C66EA">
              <w:rPr>
                <w:rFonts w:ascii="Times New Roman" w:eastAsia="Times New Roman" w:hAnsi="Times New Roman" w:cs="Calibri"/>
                <w:lang w:eastAsia="de-DE"/>
              </w:rPr>
              <w:t>&lt;.00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0587F" w14:textId="229994E0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FD52F" w14:textId="03B32213" w:rsidR="00AF33E4" w:rsidRPr="00AF33E4" w:rsidRDefault="00E615DD" w:rsidP="00AF33E4">
            <w:pPr>
              <w:overflowPunct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Calibri"/>
                <w:lang w:eastAsia="de-DE"/>
              </w:rPr>
            </w:pPr>
            <w:r>
              <w:rPr>
                <w:rFonts w:ascii="Times New Roman" w:eastAsia="Times New Roman" w:hAnsi="Times New Roman" w:cs="Calibri"/>
                <w:lang w:eastAsia="de-DE"/>
              </w:rPr>
              <w:t>10.0</w:t>
            </w:r>
            <w:r w:rsidR="006D11EE">
              <w:rPr>
                <w:rFonts w:ascii="Times New Roman" w:eastAsia="Times New Roman" w:hAnsi="Times New Roman" w:cs="Calibri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Calibri"/>
                <w:lang w:eastAsia="de-DE"/>
              </w:rPr>
              <w:t>(4.0,20.5</w:t>
            </w:r>
            <w:r w:rsidR="00AF33E4" w:rsidRPr="00AF33E4">
              <w:rPr>
                <w:rFonts w:ascii="Times New Roman" w:eastAsia="Times New Roman" w:hAnsi="Times New Roman" w:cs="Calibri"/>
                <w:lang w:eastAsia="de-DE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225C5" w14:textId="5004A4CC" w:rsidR="00AF33E4" w:rsidRPr="00AF33E4" w:rsidRDefault="001D0821" w:rsidP="00AF33E4">
            <w:pPr>
              <w:overflowPunct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1.8 (2.7,179.0</w:t>
            </w:r>
            <w:r w:rsidR="00AF33E4" w:rsidRPr="00AF33E4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FCB29" w14:textId="58F13BDC" w:rsidR="00AF33E4" w:rsidRPr="00AF33E4" w:rsidRDefault="006404A8" w:rsidP="00AF33E4">
            <w:pPr>
              <w:overflowPunct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0.0041</w:t>
            </w:r>
          </w:p>
        </w:tc>
      </w:tr>
    </w:tbl>
    <w:p w14:paraId="4173022F" w14:textId="325FDB0B" w:rsidR="00AF33E4" w:rsidRPr="00AF33E4" w:rsidRDefault="00AF33E4" w:rsidP="00AF33E4">
      <w:pPr>
        <w:overflowPunct w:val="0"/>
        <w:autoSpaceDE w:val="0"/>
        <w:autoSpaceDN w:val="0"/>
        <w:adjustRightInd w:val="0"/>
        <w:spacing w:before="120" w:after="0" w:line="360" w:lineRule="auto"/>
        <w:rPr>
          <w:rFonts w:ascii="Times New Roman" w:eastAsia="Times New Roman" w:hAnsi="Times New Roman" w:cs="Times New Roman"/>
          <w:strike/>
          <w:sz w:val="24"/>
          <w:szCs w:val="20"/>
          <w:lang w:eastAsia="de-DE"/>
        </w:rPr>
      </w:pPr>
      <w:proofErr w:type="spellStart"/>
      <w:proofErr w:type="gramStart"/>
      <w:r w:rsidRPr="00AF33E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a</w:t>
      </w:r>
      <w:proofErr w:type="spellEnd"/>
      <w:proofErr w:type="gramEnd"/>
      <w:r w:rsidRPr="00AF33E4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ttained age as time scale, and adjusted for sex, birth cohort, anti-reflux surgery (time-varying), education, weighted family income, country of birth,</w:t>
      </w:r>
      <w:r w:rsidR="00D65978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lcoholism (time-varying), COPD (time-varying) and </w:t>
      </w:r>
      <w:r w:rsidR="00D65978" w:rsidRPr="00D65978">
        <w:rPr>
          <w:rFonts w:ascii="Times New Roman" w:eastAsia="Times New Roman" w:hAnsi="Times New Roman" w:cs="Times New Roman"/>
          <w:sz w:val="24"/>
          <w:szCs w:val="24"/>
          <w:lang w:eastAsia="de-DE"/>
        </w:rPr>
        <w:t>drug treatments (proton pump inhibitor, H2 inhibitor, non-steroidal anti-inflammatory drug and Helicobacter pylori eradication therapy)</w:t>
      </w:r>
      <w:r w:rsidR="00D65978">
        <w:rPr>
          <w:rFonts w:ascii="Times New Roman" w:eastAsia="Times New Roman" w:hAnsi="Times New Roman" w:cs="Times New Roman"/>
          <w:sz w:val="24"/>
          <w:szCs w:val="24"/>
          <w:lang w:eastAsia="de-DE"/>
        </w:rPr>
        <w:t>.</w:t>
      </w:r>
      <w:r w:rsidRPr="00AF33E4">
        <w:rPr>
          <w:rFonts w:ascii="Times New Roman" w:eastAsia="Times New Roman" w:hAnsi="Times New Roman" w:cs="Times New Roman"/>
          <w:sz w:val="24"/>
          <w:szCs w:val="24"/>
          <w:lang w:eastAsia="de-DE"/>
        </w:rPr>
        <w:br/>
      </w:r>
      <w:proofErr w:type="gramStart"/>
      <w:r w:rsidRPr="00AF33E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b</w:t>
      </w:r>
      <w:proofErr w:type="gramEnd"/>
      <w:r w:rsidRPr="00AF33E4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Treated as time-varying variable. Changes 2 years before cancer occurrence were disregarded. Inflammation include minor abnormalities, other abnormalities, ulcer, hemorrhage, inflammation, hyperplasia; metaplasia without low-grade dysplasia include other metaplasia, non-dysplastic intestinal/gastric/glandular metaplasia; columnar metaplasia with low-grade dysplasia includes columnar metaplasia with low-grade dysplasia.</w:t>
      </w:r>
    </w:p>
    <w:p w14:paraId="213101F6" w14:textId="77777777" w:rsidR="00AF33E4" w:rsidRDefault="00AF33E4" w:rsidP="00371F20"/>
    <w:p w14:paraId="64FC18C7" w14:textId="77777777" w:rsidR="00AF33E4" w:rsidRPr="00281B15" w:rsidRDefault="00AF33E4" w:rsidP="00371F20"/>
    <w:sectPr w:rsidR="00AF33E4" w:rsidRPr="00281B15" w:rsidSect="004F21A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Times New Roman Uni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37749"/>
    <w:multiLevelType w:val="hybridMultilevel"/>
    <w:tmpl w:val="D4B0E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45280"/>
    <w:multiLevelType w:val="hybridMultilevel"/>
    <w:tmpl w:val="9B466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33D9E"/>
    <w:multiLevelType w:val="hybridMultilevel"/>
    <w:tmpl w:val="7E1A2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3E72F3"/>
    <w:multiLevelType w:val="hybridMultilevel"/>
    <w:tmpl w:val="318AF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EA0A1C"/>
    <w:multiLevelType w:val="hybridMultilevel"/>
    <w:tmpl w:val="2C5E9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D61DDE"/>
    <w:multiLevelType w:val="hybridMultilevel"/>
    <w:tmpl w:val="E83E4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7B6F4C"/>
    <w:multiLevelType w:val="hybridMultilevel"/>
    <w:tmpl w:val="26AE3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8A716C"/>
    <w:multiLevelType w:val="hybridMultilevel"/>
    <w:tmpl w:val="3800C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C62120"/>
    <w:multiLevelType w:val="hybridMultilevel"/>
    <w:tmpl w:val="B8A8B5C6"/>
    <w:lvl w:ilvl="0" w:tplc="BDACF2BC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3C3DB1"/>
    <w:multiLevelType w:val="hybridMultilevel"/>
    <w:tmpl w:val="D7CE7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2"/>
  </w:num>
  <w:num w:numId="7">
    <w:abstractNumId w:val="9"/>
  </w:num>
  <w:num w:numId="8">
    <w:abstractNumId w:val="5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1AC"/>
    <w:rsid w:val="00001FB2"/>
    <w:rsid w:val="00002D31"/>
    <w:rsid w:val="00003463"/>
    <w:rsid w:val="00004770"/>
    <w:rsid w:val="000047DD"/>
    <w:rsid w:val="0000504F"/>
    <w:rsid w:val="00006AFD"/>
    <w:rsid w:val="00006BF6"/>
    <w:rsid w:val="00011FA8"/>
    <w:rsid w:val="00013633"/>
    <w:rsid w:val="000144FD"/>
    <w:rsid w:val="00014607"/>
    <w:rsid w:val="000146C7"/>
    <w:rsid w:val="000236F0"/>
    <w:rsid w:val="00024752"/>
    <w:rsid w:val="0002743E"/>
    <w:rsid w:val="000300D1"/>
    <w:rsid w:val="00030A45"/>
    <w:rsid w:val="00031018"/>
    <w:rsid w:val="00032879"/>
    <w:rsid w:val="0003348F"/>
    <w:rsid w:val="00033516"/>
    <w:rsid w:val="00035644"/>
    <w:rsid w:val="0003602A"/>
    <w:rsid w:val="00037FD8"/>
    <w:rsid w:val="00041B16"/>
    <w:rsid w:val="000453DE"/>
    <w:rsid w:val="00046243"/>
    <w:rsid w:val="000472BA"/>
    <w:rsid w:val="000475C6"/>
    <w:rsid w:val="00050140"/>
    <w:rsid w:val="00051626"/>
    <w:rsid w:val="00051982"/>
    <w:rsid w:val="00052007"/>
    <w:rsid w:val="000525A7"/>
    <w:rsid w:val="0005301F"/>
    <w:rsid w:val="00054132"/>
    <w:rsid w:val="000549C5"/>
    <w:rsid w:val="00056506"/>
    <w:rsid w:val="00057252"/>
    <w:rsid w:val="00060B29"/>
    <w:rsid w:val="0006127F"/>
    <w:rsid w:val="000618BE"/>
    <w:rsid w:val="00061F19"/>
    <w:rsid w:val="00064649"/>
    <w:rsid w:val="000657F7"/>
    <w:rsid w:val="000659EE"/>
    <w:rsid w:val="00066DB2"/>
    <w:rsid w:val="000679E2"/>
    <w:rsid w:val="00070089"/>
    <w:rsid w:val="00071B38"/>
    <w:rsid w:val="00071F15"/>
    <w:rsid w:val="00072AB2"/>
    <w:rsid w:val="00073D42"/>
    <w:rsid w:val="00075E42"/>
    <w:rsid w:val="00075F21"/>
    <w:rsid w:val="0007630D"/>
    <w:rsid w:val="00080340"/>
    <w:rsid w:val="00080804"/>
    <w:rsid w:val="000811C5"/>
    <w:rsid w:val="00082025"/>
    <w:rsid w:val="0008203F"/>
    <w:rsid w:val="000828AA"/>
    <w:rsid w:val="00083D3D"/>
    <w:rsid w:val="00085AC1"/>
    <w:rsid w:val="00086296"/>
    <w:rsid w:val="00087304"/>
    <w:rsid w:val="00087FE4"/>
    <w:rsid w:val="00090B31"/>
    <w:rsid w:val="00090CF6"/>
    <w:rsid w:val="00091465"/>
    <w:rsid w:val="000920FE"/>
    <w:rsid w:val="00093354"/>
    <w:rsid w:val="00093501"/>
    <w:rsid w:val="0009452A"/>
    <w:rsid w:val="00094DB5"/>
    <w:rsid w:val="0009594A"/>
    <w:rsid w:val="00095E61"/>
    <w:rsid w:val="0009694C"/>
    <w:rsid w:val="00096F59"/>
    <w:rsid w:val="00097C96"/>
    <w:rsid w:val="00097F7C"/>
    <w:rsid w:val="000A022C"/>
    <w:rsid w:val="000A0B51"/>
    <w:rsid w:val="000A0C52"/>
    <w:rsid w:val="000A1331"/>
    <w:rsid w:val="000A146F"/>
    <w:rsid w:val="000A1FC0"/>
    <w:rsid w:val="000A220E"/>
    <w:rsid w:val="000A3AA9"/>
    <w:rsid w:val="000A3CBF"/>
    <w:rsid w:val="000A79DF"/>
    <w:rsid w:val="000B0D38"/>
    <w:rsid w:val="000B1444"/>
    <w:rsid w:val="000B1A06"/>
    <w:rsid w:val="000B2ED6"/>
    <w:rsid w:val="000B3CEA"/>
    <w:rsid w:val="000B3F9E"/>
    <w:rsid w:val="000B47F9"/>
    <w:rsid w:val="000B50C4"/>
    <w:rsid w:val="000B55BE"/>
    <w:rsid w:val="000B56B7"/>
    <w:rsid w:val="000B6014"/>
    <w:rsid w:val="000B78A0"/>
    <w:rsid w:val="000B7C45"/>
    <w:rsid w:val="000B7F6E"/>
    <w:rsid w:val="000C008D"/>
    <w:rsid w:val="000C1CBC"/>
    <w:rsid w:val="000C1DA2"/>
    <w:rsid w:val="000C2266"/>
    <w:rsid w:val="000C305E"/>
    <w:rsid w:val="000C3886"/>
    <w:rsid w:val="000D00C2"/>
    <w:rsid w:val="000D1446"/>
    <w:rsid w:val="000D1584"/>
    <w:rsid w:val="000D22DA"/>
    <w:rsid w:val="000D2719"/>
    <w:rsid w:val="000D27E0"/>
    <w:rsid w:val="000D4072"/>
    <w:rsid w:val="000D53C7"/>
    <w:rsid w:val="000D5626"/>
    <w:rsid w:val="000D5EC9"/>
    <w:rsid w:val="000D6950"/>
    <w:rsid w:val="000D6B54"/>
    <w:rsid w:val="000E3927"/>
    <w:rsid w:val="000E3CE4"/>
    <w:rsid w:val="000E47A3"/>
    <w:rsid w:val="000F195B"/>
    <w:rsid w:val="000F210B"/>
    <w:rsid w:val="000F2CEF"/>
    <w:rsid w:val="000F4942"/>
    <w:rsid w:val="000F4FF3"/>
    <w:rsid w:val="000F51EB"/>
    <w:rsid w:val="000F5F71"/>
    <w:rsid w:val="00101142"/>
    <w:rsid w:val="00102B3E"/>
    <w:rsid w:val="00105390"/>
    <w:rsid w:val="00105950"/>
    <w:rsid w:val="00106932"/>
    <w:rsid w:val="00106E15"/>
    <w:rsid w:val="0010720B"/>
    <w:rsid w:val="0010758A"/>
    <w:rsid w:val="001111C9"/>
    <w:rsid w:val="00112163"/>
    <w:rsid w:val="00112515"/>
    <w:rsid w:val="0011254A"/>
    <w:rsid w:val="00112E35"/>
    <w:rsid w:val="00112F8C"/>
    <w:rsid w:val="00113535"/>
    <w:rsid w:val="00113F9D"/>
    <w:rsid w:val="0011592C"/>
    <w:rsid w:val="0011681E"/>
    <w:rsid w:val="0012001F"/>
    <w:rsid w:val="001215A4"/>
    <w:rsid w:val="00121FED"/>
    <w:rsid w:val="001237E1"/>
    <w:rsid w:val="00123FE3"/>
    <w:rsid w:val="0012498B"/>
    <w:rsid w:val="001251FD"/>
    <w:rsid w:val="0013044B"/>
    <w:rsid w:val="00130E06"/>
    <w:rsid w:val="0013106F"/>
    <w:rsid w:val="0013384C"/>
    <w:rsid w:val="00133865"/>
    <w:rsid w:val="001343FB"/>
    <w:rsid w:val="00134A88"/>
    <w:rsid w:val="00134E10"/>
    <w:rsid w:val="001365F9"/>
    <w:rsid w:val="00136A90"/>
    <w:rsid w:val="001400D5"/>
    <w:rsid w:val="00140B9F"/>
    <w:rsid w:val="0014179D"/>
    <w:rsid w:val="00141BAD"/>
    <w:rsid w:val="00142D46"/>
    <w:rsid w:val="00142E06"/>
    <w:rsid w:val="00143AF2"/>
    <w:rsid w:val="0014404B"/>
    <w:rsid w:val="001458F4"/>
    <w:rsid w:val="00146727"/>
    <w:rsid w:val="00146DA7"/>
    <w:rsid w:val="00147A22"/>
    <w:rsid w:val="00152721"/>
    <w:rsid w:val="00153D78"/>
    <w:rsid w:val="0015481F"/>
    <w:rsid w:val="00154880"/>
    <w:rsid w:val="00154D13"/>
    <w:rsid w:val="001555FE"/>
    <w:rsid w:val="0015574D"/>
    <w:rsid w:val="0015585E"/>
    <w:rsid w:val="00160694"/>
    <w:rsid w:val="00161231"/>
    <w:rsid w:val="0016125C"/>
    <w:rsid w:val="001626F0"/>
    <w:rsid w:val="00163465"/>
    <w:rsid w:val="001639D0"/>
    <w:rsid w:val="0016413B"/>
    <w:rsid w:val="00164BDD"/>
    <w:rsid w:val="00165F7E"/>
    <w:rsid w:val="00166856"/>
    <w:rsid w:val="00166EB8"/>
    <w:rsid w:val="00167D12"/>
    <w:rsid w:val="001708D9"/>
    <w:rsid w:val="00170C43"/>
    <w:rsid w:val="0017195F"/>
    <w:rsid w:val="00172368"/>
    <w:rsid w:val="00174922"/>
    <w:rsid w:val="00174EEB"/>
    <w:rsid w:val="00175328"/>
    <w:rsid w:val="001767AD"/>
    <w:rsid w:val="001767F4"/>
    <w:rsid w:val="00176841"/>
    <w:rsid w:val="00176E41"/>
    <w:rsid w:val="0018035F"/>
    <w:rsid w:val="00180585"/>
    <w:rsid w:val="00180713"/>
    <w:rsid w:val="00181620"/>
    <w:rsid w:val="0018279E"/>
    <w:rsid w:val="001827F0"/>
    <w:rsid w:val="001828A1"/>
    <w:rsid w:val="0018403D"/>
    <w:rsid w:val="00184894"/>
    <w:rsid w:val="001861D1"/>
    <w:rsid w:val="00186E49"/>
    <w:rsid w:val="00187ED7"/>
    <w:rsid w:val="00187FB8"/>
    <w:rsid w:val="00192BAE"/>
    <w:rsid w:val="00194D37"/>
    <w:rsid w:val="00195CA8"/>
    <w:rsid w:val="0019669F"/>
    <w:rsid w:val="00197053"/>
    <w:rsid w:val="00197315"/>
    <w:rsid w:val="00197A39"/>
    <w:rsid w:val="001A05B3"/>
    <w:rsid w:val="001A0BDD"/>
    <w:rsid w:val="001A1A6F"/>
    <w:rsid w:val="001A2ACF"/>
    <w:rsid w:val="001A442C"/>
    <w:rsid w:val="001A46B1"/>
    <w:rsid w:val="001A4BDF"/>
    <w:rsid w:val="001A52AE"/>
    <w:rsid w:val="001A632D"/>
    <w:rsid w:val="001B0109"/>
    <w:rsid w:val="001B01B2"/>
    <w:rsid w:val="001B2240"/>
    <w:rsid w:val="001B4027"/>
    <w:rsid w:val="001B4395"/>
    <w:rsid w:val="001B49A3"/>
    <w:rsid w:val="001C132F"/>
    <w:rsid w:val="001C1BFF"/>
    <w:rsid w:val="001C3857"/>
    <w:rsid w:val="001C7A5C"/>
    <w:rsid w:val="001D0821"/>
    <w:rsid w:val="001D0B96"/>
    <w:rsid w:val="001D100B"/>
    <w:rsid w:val="001D29E5"/>
    <w:rsid w:val="001D385F"/>
    <w:rsid w:val="001D4E5E"/>
    <w:rsid w:val="001D50CF"/>
    <w:rsid w:val="001D54E0"/>
    <w:rsid w:val="001D588C"/>
    <w:rsid w:val="001D666A"/>
    <w:rsid w:val="001D72F3"/>
    <w:rsid w:val="001E0AAF"/>
    <w:rsid w:val="001E11E8"/>
    <w:rsid w:val="001E1986"/>
    <w:rsid w:val="001E1E03"/>
    <w:rsid w:val="001E23D7"/>
    <w:rsid w:val="001E3173"/>
    <w:rsid w:val="001E3343"/>
    <w:rsid w:val="001E36D2"/>
    <w:rsid w:val="001E40D5"/>
    <w:rsid w:val="001E53EB"/>
    <w:rsid w:val="001E580A"/>
    <w:rsid w:val="001E6E72"/>
    <w:rsid w:val="001F00CA"/>
    <w:rsid w:val="001F23D6"/>
    <w:rsid w:val="001F38A4"/>
    <w:rsid w:val="001F4371"/>
    <w:rsid w:val="001F4DCA"/>
    <w:rsid w:val="001F53F4"/>
    <w:rsid w:val="001F5A8C"/>
    <w:rsid w:val="001F64C4"/>
    <w:rsid w:val="001F73BC"/>
    <w:rsid w:val="00201CA5"/>
    <w:rsid w:val="00201FC4"/>
    <w:rsid w:val="002023D4"/>
    <w:rsid w:val="0020389E"/>
    <w:rsid w:val="002040BA"/>
    <w:rsid w:val="00204809"/>
    <w:rsid w:val="00205521"/>
    <w:rsid w:val="00205E49"/>
    <w:rsid w:val="00207CE5"/>
    <w:rsid w:val="002111CF"/>
    <w:rsid w:val="00211465"/>
    <w:rsid w:val="00212920"/>
    <w:rsid w:val="00213331"/>
    <w:rsid w:val="00215C08"/>
    <w:rsid w:val="00216A44"/>
    <w:rsid w:val="002176DC"/>
    <w:rsid w:val="002214D9"/>
    <w:rsid w:val="00222989"/>
    <w:rsid w:val="002230D4"/>
    <w:rsid w:val="00223613"/>
    <w:rsid w:val="0022405F"/>
    <w:rsid w:val="002248F4"/>
    <w:rsid w:val="00224A5E"/>
    <w:rsid w:val="002258A3"/>
    <w:rsid w:val="0022614E"/>
    <w:rsid w:val="002261AD"/>
    <w:rsid w:val="002263D4"/>
    <w:rsid w:val="002302AF"/>
    <w:rsid w:val="00230CBB"/>
    <w:rsid w:val="00230D0E"/>
    <w:rsid w:val="00230E9D"/>
    <w:rsid w:val="00231F18"/>
    <w:rsid w:val="00231FAC"/>
    <w:rsid w:val="00232F2C"/>
    <w:rsid w:val="00233D8A"/>
    <w:rsid w:val="00235774"/>
    <w:rsid w:val="002358EB"/>
    <w:rsid w:val="002372A9"/>
    <w:rsid w:val="00237789"/>
    <w:rsid w:val="00237DCA"/>
    <w:rsid w:val="00240768"/>
    <w:rsid w:val="00241794"/>
    <w:rsid w:val="00243158"/>
    <w:rsid w:val="002446C1"/>
    <w:rsid w:val="00245CD3"/>
    <w:rsid w:val="002466D9"/>
    <w:rsid w:val="00246788"/>
    <w:rsid w:val="00246B91"/>
    <w:rsid w:val="00246CF2"/>
    <w:rsid w:val="00246EA3"/>
    <w:rsid w:val="0024744B"/>
    <w:rsid w:val="0025402E"/>
    <w:rsid w:val="00254CF8"/>
    <w:rsid w:val="0025546F"/>
    <w:rsid w:val="00260338"/>
    <w:rsid w:val="00260F8C"/>
    <w:rsid w:val="0026163D"/>
    <w:rsid w:val="00263BF5"/>
    <w:rsid w:val="00266620"/>
    <w:rsid w:val="0027067E"/>
    <w:rsid w:val="002718D3"/>
    <w:rsid w:val="00272326"/>
    <w:rsid w:val="00272BBF"/>
    <w:rsid w:val="0027344D"/>
    <w:rsid w:val="00273591"/>
    <w:rsid w:val="00273EF4"/>
    <w:rsid w:val="00275444"/>
    <w:rsid w:val="00275E6D"/>
    <w:rsid w:val="002766D5"/>
    <w:rsid w:val="002771D6"/>
    <w:rsid w:val="002809BA"/>
    <w:rsid w:val="00280FF9"/>
    <w:rsid w:val="00281B15"/>
    <w:rsid w:val="002829DB"/>
    <w:rsid w:val="00282AC8"/>
    <w:rsid w:val="0028393D"/>
    <w:rsid w:val="002845B3"/>
    <w:rsid w:val="00286F6A"/>
    <w:rsid w:val="0029011F"/>
    <w:rsid w:val="00290C79"/>
    <w:rsid w:val="00290D1F"/>
    <w:rsid w:val="00291E5D"/>
    <w:rsid w:val="00293B2F"/>
    <w:rsid w:val="00293D6E"/>
    <w:rsid w:val="0029400D"/>
    <w:rsid w:val="00294361"/>
    <w:rsid w:val="0029491B"/>
    <w:rsid w:val="00296923"/>
    <w:rsid w:val="00297FC0"/>
    <w:rsid w:val="002A0980"/>
    <w:rsid w:val="002A0E0A"/>
    <w:rsid w:val="002A2AC8"/>
    <w:rsid w:val="002A44DE"/>
    <w:rsid w:val="002A4DFD"/>
    <w:rsid w:val="002A564C"/>
    <w:rsid w:val="002A5990"/>
    <w:rsid w:val="002A5B2C"/>
    <w:rsid w:val="002A6195"/>
    <w:rsid w:val="002B128B"/>
    <w:rsid w:val="002B133A"/>
    <w:rsid w:val="002B202D"/>
    <w:rsid w:val="002B53FE"/>
    <w:rsid w:val="002B622C"/>
    <w:rsid w:val="002B679E"/>
    <w:rsid w:val="002B6A38"/>
    <w:rsid w:val="002B7688"/>
    <w:rsid w:val="002D0EE8"/>
    <w:rsid w:val="002D12B1"/>
    <w:rsid w:val="002D12DE"/>
    <w:rsid w:val="002D2BC7"/>
    <w:rsid w:val="002D3B5B"/>
    <w:rsid w:val="002D4247"/>
    <w:rsid w:val="002D483C"/>
    <w:rsid w:val="002D60F8"/>
    <w:rsid w:val="002D66F0"/>
    <w:rsid w:val="002E06AF"/>
    <w:rsid w:val="002E0B48"/>
    <w:rsid w:val="002E0E97"/>
    <w:rsid w:val="002E1DD7"/>
    <w:rsid w:val="002E3A59"/>
    <w:rsid w:val="002E3FF3"/>
    <w:rsid w:val="002E52B9"/>
    <w:rsid w:val="002E5773"/>
    <w:rsid w:val="002E6946"/>
    <w:rsid w:val="002E7238"/>
    <w:rsid w:val="002E7F1F"/>
    <w:rsid w:val="002F1FD7"/>
    <w:rsid w:val="002F45FA"/>
    <w:rsid w:val="002F59C5"/>
    <w:rsid w:val="002F668A"/>
    <w:rsid w:val="002F6932"/>
    <w:rsid w:val="002F75D6"/>
    <w:rsid w:val="00300BCD"/>
    <w:rsid w:val="003028A5"/>
    <w:rsid w:val="003048C7"/>
    <w:rsid w:val="0030512D"/>
    <w:rsid w:val="0030555C"/>
    <w:rsid w:val="0030600D"/>
    <w:rsid w:val="00310BE3"/>
    <w:rsid w:val="003152DE"/>
    <w:rsid w:val="00315E7A"/>
    <w:rsid w:val="00316FF3"/>
    <w:rsid w:val="00320693"/>
    <w:rsid w:val="003229E3"/>
    <w:rsid w:val="00322DF9"/>
    <w:rsid w:val="003245DB"/>
    <w:rsid w:val="00324B5B"/>
    <w:rsid w:val="00325953"/>
    <w:rsid w:val="00326015"/>
    <w:rsid w:val="00326D10"/>
    <w:rsid w:val="003270B6"/>
    <w:rsid w:val="00327E1E"/>
    <w:rsid w:val="00331489"/>
    <w:rsid w:val="00331879"/>
    <w:rsid w:val="00335315"/>
    <w:rsid w:val="00335F08"/>
    <w:rsid w:val="00335FD8"/>
    <w:rsid w:val="0033620A"/>
    <w:rsid w:val="00340DFF"/>
    <w:rsid w:val="00342E39"/>
    <w:rsid w:val="003435E6"/>
    <w:rsid w:val="00343B2E"/>
    <w:rsid w:val="00343DD3"/>
    <w:rsid w:val="00344EE0"/>
    <w:rsid w:val="003474F4"/>
    <w:rsid w:val="003477E3"/>
    <w:rsid w:val="00347F72"/>
    <w:rsid w:val="00351C31"/>
    <w:rsid w:val="00354B5B"/>
    <w:rsid w:val="00356082"/>
    <w:rsid w:val="00357F90"/>
    <w:rsid w:val="00361D7B"/>
    <w:rsid w:val="00361E84"/>
    <w:rsid w:val="003620EC"/>
    <w:rsid w:val="00362EF2"/>
    <w:rsid w:val="00362F87"/>
    <w:rsid w:val="0036466A"/>
    <w:rsid w:val="003649C9"/>
    <w:rsid w:val="0036598C"/>
    <w:rsid w:val="00365B43"/>
    <w:rsid w:val="00366774"/>
    <w:rsid w:val="0036797C"/>
    <w:rsid w:val="0037064E"/>
    <w:rsid w:val="003708FF"/>
    <w:rsid w:val="003714B1"/>
    <w:rsid w:val="0037165B"/>
    <w:rsid w:val="003716A5"/>
    <w:rsid w:val="00371F20"/>
    <w:rsid w:val="0037212D"/>
    <w:rsid w:val="0037295E"/>
    <w:rsid w:val="00373DD1"/>
    <w:rsid w:val="003746B2"/>
    <w:rsid w:val="003759AE"/>
    <w:rsid w:val="00375B08"/>
    <w:rsid w:val="003776D2"/>
    <w:rsid w:val="00381110"/>
    <w:rsid w:val="00381EB6"/>
    <w:rsid w:val="003825E3"/>
    <w:rsid w:val="0038316E"/>
    <w:rsid w:val="003831E6"/>
    <w:rsid w:val="00384321"/>
    <w:rsid w:val="00384F16"/>
    <w:rsid w:val="003850C3"/>
    <w:rsid w:val="003857CB"/>
    <w:rsid w:val="00386F9F"/>
    <w:rsid w:val="00387C7C"/>
    <w:rsid w:val="003909C4"/>
    <w:rsid w:val="00390BDA"/>
    <w:rsid w:val="003915D4"/>
    <w:rsid w:val="00391771"/>
    <w:rsid w:val="003922C0"/>
    <w:rsid w:val="0039233D"/>
    <w:rsid w:val="0039245B"/>
    <w:rsid w:val="0039281B"/>
    <w:rsid w:val="00392D56"/>
    <w:rsid w:val="003939AC"/>
    <w:rsid w:val="00393C8F"/>
    <w:rsid w:val="00395F32"/>
    <w:rsid w:val="0039617B"/>
    <w:rsid w:val="003964AD"/>
    <w:rsid w:val="003965C4"/>
    <w:rsid w:val="003972F7"/>
    <w:rsid w:val="003A107F"/>
    <w:rsid w:val="003A1ABC"/>
    <w:rsid w:val="003A1C60"/>
    <w:rsid w:val="003A2B69"/>
    <w:rsid w:val="003A3091"/>
    <w:rsid w:val="003A38D8"/>
    <w:rsid w:val="003A3995"/>
    <w:rsid w:val="003A460A"/>
    <w:rsid w:val="003B073D"/>
    <w:rsid w:val="003B07FC"/>
    <w:rsid w:val="003B094F"/>
    <w:rsid w:val="003B1940"/>
    <w:rsid w:val="003B249B"/>
    <w:rsid w:val="003B24E7"/>
    <w:rsid w:val="003B2E31"/>
    <w:rsid w:val="003B6DCE"/>
    <w:rsid w:val="003B6DEB"/>
    <w:rsid w:val="003B730A"/>
    <w:rsid w:val="003B7953"/>
    <w:rsid w:val="003B7DF7"/>
    <w:rsid w:val="003C080F"/>
    <w:rsid w:val="003C207B"/>
    <w:rsid w:val="003C2629"/>
    <w:rsid w:val="003C2ECB"/>
    <w:rsid w:val="003C36E4"/>
    <w:rsid w:val="003C44E1"/>
    <w:rsid w:val="003C563F"/>
    <w:rsid w:val="003C6168"/>
    <w:rsid w:val="003D212E"/>
    <w:rsid w:val="003D2734"/>
    <w:rsid w:val="003D507E"/>
    <w:rsid w:val="003D51BC"/>
    <w:rsid w:val="003D5525"/>
    <w:rsid w:val="003D5C0E"/>
    <w:rsid w:val="003D6E70"/>
    <w:rsid w:val="003D6E98"/>
    <w:rsid w:val="003D7045"/>
    <w:rsid w:val="003E42E4"/>
    <w:rsid w:val="003E43BB"/>
    <w:rsid w:val="003E5B3D"/>
    <w:rsid w:val="003E77CF"/>
    <w:rsid w:val="003F1B21"/>
    <w:rsid w:val="003F20EB"/>
    <w:rsid w:val="003F2645"/>
    <w:rsid w:val="003F36F7"/>
    <w:rsid w:val="003F4458"/>
    <w:rsid w:val="003F6239"/>
    <w:rsid w:val="003F671C"/>
    <w:rsid w:val="003F73BA"/>
    <w:rsid w:val="003F7B0F"/>
    <w:rsid w:val="003F7B5F"/>
    <w:rsid w:val="004003C7"/>
    <w:rsid w:val="004017EB"/>
    <w:rsid w:val="00401FC8"/>
    <w:rsid w:val="0040215F"/>
    <w:rsid w:val="00403C3F"/>
    <w:rsid w:val="004051E4"/>
    <w:rsid w:val="0040570B"/>
    <w:rsid w:val="0040608E"/>
    <w:rsid w:val="0040780A"/>
    <w:rsid w:val="00407C83"/>
    <w:rsid w:val="00407E95"/>
    <w:rsid w:val="004114E9"/>
    <w:rsid w:val="00411569"/>
    <w:rsid w:val="00414216"/>
    <w:rsid w:val="004142DF"/>
    <w:rsid w:val="00414D86"/>
    <w:rsid w:val="004155C4"/>
    <w:rsid w:val="004159F0"/>
    <w:rsid w:val="00417113"/>
    <w:rsid w:val="00422F0C"/>
    <w:rsid w:val="00423571"/>
    <w:rsid w:val="00423FFF"/>
    <w:rsid w:val="0042510D"/>
    <w:rsid w:val="00425B59"/>
    <w:rsid w:val="004264A6"/>
    <w:rsid w:val="00430644"/>
    <w:rsid w:val="004308EA"/>
    <w:rsid w:val="00430C8A"/>
    <w:rsid w:val="00430DAF"/>
    <w:rsid w:val="004313E8"/>
    <w:rsid w:val="004313FA"/>
    <w:rsid w:val="00431886"/>
    <w:rsid w:val="004349D9"/>
    <w:rsid w:val="004350E5"/>
    <w:rsid w:val="00435460"/>
    <w:rsid w:val="00436148"/>
    <w:rsid w:val="004365A5"/>
    <w:rsid w:val="00437050"/>
    <w:rsid w:val="00437D30"/>
    <w:rsid w:val="00440025"/>
    <w:rsid w:val="004419EB"/>
    <w:rsid w:val="00441C8D"/>
    <w:rsid w:val="004425BC"/>
    <w:rsid w:val="00442636"/>
    <w:rsid w:val="00442D3D"/>
    <w:rsid w:val="00445473"/>
    <w:rsid w:val="00445A98"/>
    <w:rsid w:val="00445B52"/>
    <w:rsid w:val="0044762B"/>
    <w:rsid w:val="00447F73"/>
    <w:rsid w:val="00451EA6"/>
    <w:rsid w:val="0045265F"/>
    <w:rsid w:val="004530D2"/>
    <w:rsid w:val="00453E47"/>
    <w:rsid w:val="0045427D"/>
    <w:rsid w:val="00454F6B"/>
    <w:rsid w:val="00455DAE"/>
    <w:rsid w:val="004566BA"/>
    <w:rsid w:val="00460037"/>
    <w:rsid w:val="00463302"/>
    <w:rsid w:val="00464221"/>
    <w:rsid w:val="00464B6D"/>
    <w:rsid w:val="004669E5"/>
    <w:rsid w:val="00466C9B"/>
    <w:rsid w:val="00466E1A"/>
    <w:rsid w:val="00467C77"/>
    <w:rsid w:val="00471741"/>
    <w:rsid w:val="00471778"/>
    <w:rsid w:val="00471E3F"/>
    <w:rsid w:val="00472C59"/>
    <w:rsid w:val="00472FF5"/>
    <w:rsid w:val="00473B56"/>
    <w:rsid w:val="00475336"/>
    <w:rsid w:val="004753F7"/>
    <w:rsid w:val="00475D77"/>
    <w:rsid w:val="00475E44"/>
    <w:rsid w:val="004761CB"/>
    <w:rsid w:val="00477387"/>
    <w:rsid w:val="00480AD0"/>
    <w:rsid w:val="00480DBD"/>
    <w:rsid w:val="00481AF0"/>
    <w:rsid w:val="004822A9"/>
    <w:rsid w:val="004829DE"/>
    <w:rsid w:val="00483BB8"/>
    <w:rsid w:val="00484951"/>
    <w:rsid w:val="00484F9C"/>
    <w:rsid w:val="004861D6"/>
    <w:rsid w:val="00487330"/>
    <w:rsid w:val="00487D61"/>
    <w:rsid w:val="00491419"/>
    <w:rsid w:val="004916D1"/>
    <w:rsid w:val="00492102"/>
    <w:rsid w:val="004922C4"/>
    <w:rsid w:val="00492BBC"/>
    <w:rsid w:val="00492FE5"/>
    <w:rsid w:val="00493CB0"/>
    <w:rsid w:val="004945B4"/>
    <w:rsid w:val="00497597"/>
    <w:rsid w:val="004A1213"/>
    <w:rsid w:val="004A19A0"/>
    <w:rsid w:val="004A237D"/>
    <w:rsid w:val="004A28B2"/>
    <w:rsid w:val="004A2958"/>
    <w:rsid w:val="004A41F5"/>
    <w:rsid w:val="004A4300"/>
    <w:rsid w:val="004A4EFF"/>
    <w:rsid w:val="004A58EA"/>
    <w:rsid w:val="004A597B"/>
    <w:rsid w:val="004A5B53"/>
    <w:rsid w:val="004A67AA"/>
    <w:rsid w:val="004A68FE"/>
    <w:rsid w:val="004A7CE7"/>
    <w:rsid w:val="004A7D4E"/>
    <w:rsid w:val="004B085F"/>
    <w:rsid w:val="004B19F6"/>
    <w:rsid w:val="004B1FAC"/>
    <w:rsid w:val="004B63C1"/>
    <w:rsid w:val="004B7E25"/>
    <w:rsid w:val="004C077E"/>
    <w:rsid w:val="004C1EA5"/>
    <w:rsid w:val="004C3658"/>
    <w:rsid w:val="004C3B56"/>
    <w:rsid w:val="004C3E07"/>
    <w:rsid w:val="004C4D2F"/>
    <w:rsid w:val="004C54C0"/>
    <w:rsid w:val="004C7FD9"/>
    <w:rsid w:val="004D0814"/>
    <w:rsid w:val="004D0B78"/>
    <w:rsid w:val="004D0E4A"/>
    <w:rsid w:val="004D1667"/>
    <w:rsid w:val="004D2FA8"/>
    <w:rsid w:val="004D4AC9"/>
    <w:rsid w:val="004D510B"/>
    <w:rsid w:val="004D524C"/>
    <w:rsid w:val="004D7DAE"/>
    <w:rsid w:val="004D7E2B"/>
    <w:rsid w:val="004E0013"/>
    <w:rsid w:val="004E07C2"/>
    <w:rsid w:val="004E0B09"/>
    <w:rsid w:val="004E21F0"/>
    <w:rsid w:val="004E2A35"/>
    <w:rsid w:val="004E2B51"/>
    <w:rsid w:val="004E30A9"/>
    <w:rsid w:val="004E32C8"/>
    <w:rsid w:val="004E34E3"/>
    <w:rsid w:val="004E3E72"/>
    <w:rsid w:val="004E4175"/>
    <w:rsid w:val="004E48E0"/>
    <w:rsid w:val="004E4B79"/>
    <w:rsid w:val="004E4D44"/>
    <w:rsid w:val="004E583A"/>
    <w:rsid w:val="004E6525"/>
    <w:rsid w:val="004E6703"/>
    <w:rsid w:val="004F057E"/>
    <w:rsid w:val="004F0A76"/>
    <w:rsid w:val="004F0A9E"/>
    <w:rsid w:val="004F0BAE"/>
    <w:rsid w:val="004F21AC"/>
    <w:rsid w:val="004F318B"/>
    <w:rsid w:val="004F3A85"/>
    <w:rsid w:val="004F3AE0"/>
    <w:rsid w:val="004F3C39"/>
    <w:rsid w:val="004F45F6"/>
    <w:rsid w:val="004F496D"/>
    <w:rsid w:val="004F5A31"/>
    <w:rsid w:val="004F5CF3"/>
    <w:rsid w:val="004F5EEE"/>
    <w:rsid w:val="004F6425"/>
    <w:rsid w:val="00500DC3"/>
    <w:rsid w:val="00502A10"/>
    <w:rsid w:val="00503F3A"/>
    <w:rsid w:val="00505E20"/>
    <w:rsid w:val="00507391"/>
    <w:rsid w:val="00510466"/>
    <w:rsid w:val="00510AB0"/>
    <w:rsid w:val="005117C1"/>
    <w:rsid w:val="00512D68"/>
    <w:rsid w:val="00513494"/>
    <w:rsid w:val="00513710"/>
    <w:rsid w:val="005139F3"/>
    <w:rsid w:val="00514A53"/>
    <w:rsid w:val="00516497"/>
    <w:rsid w:val="005221F7"/>
    <w:rsid w:val="00522A22"/>
    <w:rsid w:val="00522C8B"/>
    <w:rsid w:val="00523E91"/>
    <w:rsid w:val="00524C99"/>
    <w:rsid w:val="00525B3E"/>
    <w:rsid w:val="00525D09"/>
    <w:rsid w:val="00526860"/>
    <w:rsid w:val="00526939"/>
    <w:rsid w:val="00526C68"/>
    <w:rsid w:val="00527AC9"/>
    <w:rsid w:val="005304EE"/>
    <w:rsid w:val="005307BF"/>
    <w:rsid w:val="0053132B"/>
    <w:rsid w:val="00532B5F"/>
    <w:rsid w:val="005339F6"/>
    <w:rsid w:val="00534551"/>
    <w:rsid w:val="00534742"/>
    <w:rsid w:val="00535DA7"/>
    <w:rsid w:val="005371E1"/>
    <w:rsid w:val="0054002F"/>
    <w:rsid w:val="005400EB"/>
    <w:rsid w:val="00540406"/>
    <w:rsid w:val="00540616"/>
    <w:rsid w:val="005407EA"/>
    <w:rsid w:val="0054117A"/>
    <w:rsid w:val="005438E9"/>
    <w:rsid w:val="00543922"/>
    <w:rsid w:val="00546DD7"/>
    <w:rsid w:val="00547B18"/>
    <w:rsid w:val="0055026B"/>
    <w:rsid w:val="00553DA7"/>
    <w:rsid w:val="00554A19"/>
    <w:rsid w:val="00556806"/>
    <w:rsid w:val="00561407"/>
    <w:rsid w:val="00561AD1"/>
    <w:rsid w:val="00562311"/>
    <w:rsid w:val="00563388"/>
    <w:rsid w:val="0056414B"/>
    <w:rsid w:val="005649B5"/>
    <w:rsid w:val="00565654"/>
    <w:rsid w:val="005661EC"/>
    <w:rsid w:val="00567FB8"/>
    <w:rsid w:val="00570181"/>
    <w:rsid w:val="005727A0"/>
    <w:rsid w:val="00573068"/>
    <w:rsid w:val="00574C2B"/>
    <w:rsid w:val="0057536D"/>
    <w:rsid w:val="00575CC9"/>
    <w:rsid w:val="00576164"/>
    <w:rsid w:val="0057655E"/>
    <w:rsid w:val="00576AF9"/>
    <w:rsid w:val="00580FA8"/>
    <w:rsid w:val="005810C8"/>
    <w:rsid w:val="00584DC7"/>
    <w:rsid w:val="00585CDB"/>
    <w:rsid w:val="00585EEE"/>
    <w:rsid w:val="00586550"/>
    <w:rsid w:val="00586615"/>
    <w:rsid w:val="005875A9"/>
    <w:rsid w:val="00587F77"/>
    <w:rsid w:val="00590697"/>
    <w:rsid w:val="005916E4"/>
    <w:rsid w:val="00591C0D"/>
    <w:rsid w:val="005930E0"/>
    <w:rsid w:val="00594F50"/>
    <w:rsid w:val="0059577A"/>
    <w:rsid w:val="00596084"/>
    <w:rsid w:val="0059626C"/>
    <w:rsid w:val="005A0DC8"/>
    <w:rsid w:val="005A171A"/>
    <w:rsid w:val="005A1B74"/>
    <w:rsid w:val="005A2E4D"/>
    <w:rsid w:val="005A634C"/>
    <w:rsid w:val="005A6EE0"/>
    <w:rsid w:val="005A7650"/>
    <w:rsid w:val="005A7903"/>
    <w:rsid w:val="005B353A"/>
    <w:rsid w:val="005B49AD"/>
    <w:rsid w:val="005B4DDC"/>
    <w:rsid w:val="005B54D8"/>
    <w:rsid w:val="005B6874"/>
    <w:rsid w:val="005B6987"/>
    <w:rsid w:val="005B6DF8"/>
    <w:rsid w:val="005B708C"/>
    <w:rsid w:val="005C0322"/>
    <w:rsid w:val="005C1BFF"/>
    <w:rsid w:val="005C2513"/>
    <w:rsid w:val="005C2CA3"/>
    <w:rsid w:val="005C41EF"/>
    <w:rsid w:val="005C54F7"/>
    <w:rsid w:val="005D0001"/>
    <w:rsid w:val="005D0AA4"/>
    <w:rsid w:val="005D125E"/>
    <w:rsid w:val="005D1F12"/>
    <w:rsid w:val="005D2BF7"/>
    <w:rsid w:val="005D7311"/>
    <w:rsid w:val="005D77B5"/>
    <w:rsid w:val="005D7CB3"/>
    <w:rsid w:val="005E161C"/>
    <w:rsid w:val="005E2118"/>
    <w:rsid w:val="005E3BFB"/>
    <w:rsid w:val="005E3CCA"/>
    <w:rsid w:val="005E5F25"/>
    <w:rsid w:val="005E6177"/>
    <w:rsid w:val="005E61CA"/>
    <w:rsid w:val="005E626D"/>
    <w:rsid w:val="005E6748"/>
    <w:rsid w:val="005E7072"/>
    <w:rsid w:val="005F171C"/>
    <w:rsid w:val="005F184D"/>
    <w:rsid w:val="005F2622"/>
    <w:rsid w:val="005F3348"/>
    <w:rsid w:val="005F3604"/>
    <w:rsid w:val="005F435D"/>
    <w:rsid w:val="005F4D09"/>
    <w:rsid w:val="005F55A5"/>
    <w:rsid w:val="005F6BA3"/>
    <w:rsid w:val="005F6D16"/>
    <w:rsid w:val="005F77CC"/>
    <w:rsid w:val="006003C6"/>
    <w:rsid w:val="0060190A"/>
    <w:rsid w:val="00603775"/>
    <w:rsid w:val="0060589D"/>
    <w:rsid w:val="00605964"/>
    <w:rsid w:val="006059CB"/>
    <w:rsid w:val="00606161"/>
    <w:rsid w:val="00606951"/>
    <w:rsid w:val="00607BEE"/>
    <w:rsid w:val="00610713"/>
    <w:rsid w:val="00611155"/>
    <w:rsid w:val="006111B0"/>
    <w:rsid w:val="006122D3"/>
    <w:rsid w:val="00613A70"/>
    <w:rsid w:val="00614A5D"/>
    <w:rsid w:val="00615204"/>
    <w:rsid w:val="00620AE0"/>
    <w:rsid w:val="00620BDB"/>
    <w:rsid w:val="00621214"/>
    <w:rsid w:val="00621CC2"/>
    <w:rsid w:val="00622355"/>
    <w:rsid w:val="006236E7"/>
    <w:rsid w:val="00623B5C"/>
    <w:rsid w:val="0062475D"/>
    <w:rsid w:val="0062548B"/>
    <w:rsid w:val="00625498"/>
    <w:rsid w:val="00625909"/>
    <w:rsid w:val="00625E2A"/>
    <w:rsid w:val="00626FB8"/>
    <w:rsid w:val="006270BC"/>
    <w:rsid w:val="00627263"/>
    <w:rsid w:val="0063071C"/>
    <w:rsid w:val="00631731"/>
    <w:rsid w:val="00631838"/>
    <w:rsid w:val="00631C67"/>
    <w:rsid w:val="00634B5F"/>
    <w:rsid w:val="006357A4"/>
    <w:rsid w:val="00636707"/>
    <w:rsid w:val="00636E96"/>
    <w:rsid w:val="00637630"/>
    <w:rsid w:val="006404A8"/>
    <w:rsid w:val="0064063D"/>
    <w:rsid w:val="00641B67"/>
    <w:rsid w:val="00641D74"/>
    <w:rsid w:val="00641DF1"/>
    <w:rsid w:val="00644A31"/>
    <w:rsid w:val="00644FB9"/>
    <w:rsid w:val="00645FFC"/>
    <w:rsid w:val="00647811"/>
    <w:rsid w:val="00650104"/>
    <w:rsid w:val="00652151"/>
    <w:rsid w:val="00652643"/>
    <w:rsid w:val="0065328B"/>
    <w:rsid w:val="0065525C"/>
    <w:rsid w:val="006557B0"/>
    <w:rsid w:val="00655894"/>
    <w:rsid w:val="006568DB"/>
    <w:rsid w:val="00657052"/>
    <w:rsid w:val="00657EBD"/>
    <w:rsid w:val="00660AEC"/>
    <w:rsid w:val="006626BC"/>
    <w:rsid w:val="00665B6E"/>
    <w:rsid w:val="00665E36"/>
    <w:rsid w:val="00666979"/>
    <w:rsid w:val="00666D7F"/>
    <w:rsid w:val="00667631"/>
    <w:rsid w:val="00670EAE"/>
    <w:rsid w:val="00672456"/>
    <w:rsid w:val="00672793"/>
    <w:rsid w:val="00672C6F"/>
    <w:rsid w:val="00672DD5"/>
    <w:rsid w:val="006739A2"/>
    <w:rsid w:val="00674F7D"/>
    <w:rsid w:val="006756B2"/>
    <w:rsid w:val="00675A6C"/>
    <w:rsid w:val="00680CD8"/>
    <w:rsid w:val="00682C5A"/>
    <w:rsid w:val="006848A8"/>
    <w:rsid w:val="00690590"/>
    <w:rsid w:val="00691BF5"/>
    <w:rsid w:val="00691CBA"/>
    <w:rsid w:val="0069208A"/>
    <w:rsid w:val="006925FE"/>
    <w:rsid w:val="00692808"/>
    <w:rsid w:val="00693DE3"/>
    <w:rsid w:val="00693E11"/>
    <w:rsid w:val="00693EDB"/>
    <w:rsid w:val="00693FFF"/>
    <w:rsid w:val="00697C1D"/>
    <w:rsid w:val="00697CB9"/>
    <w:rsid w:val="006A20DA"/>
    <w:rsid w:val="006A359A"/>
    <w:rsid w:val="006A4490"/>
    <w:rsid w:val="006A4EE6"/>
    <w:rsid w:val="006A53F6"/>
    <w:rsid w:val="006A5649"/>
    <w:rsid w:val="006A56B2"/>
    <w:rsid w:val="006A5985"/>
    <w:rsid w:val="006A5D39"/>
    <w:rsid w:val="006A7049"/>
    <w:rsid w:val="006A7DC3"/>
    <w:rsid w:val="006A7E5A"/>
    <w:rsid w:val="006B0A53"/>
    <w:rsid w:val="006B13AF"/>
    <w:rsid w:val="006B1CDB"/>
    <w:rsid w:val="006B1E79"/>
    <w:rsid w:val="006B20DE"/>
    <w:rsid w:val="006B346B"/>
    <w:rsid w:val="006B3D2A"/>
    <w:rsid w:val="006B4139"/>
    <w:rsid w:val="006B430A"/>
    <w:rsid w:val="006B4462"/>
    <w:rsid w:val="006B6B48"/>
    <w:rsid w:val="006C0040"/>
    <w:rsid w:val="006C2673"/>
    <w:rsid w:val="006C2E29"/>
    <w:rsid w:val="006C3700"/>
    <w:rsid w:val="006C3A34"/>
    <w:rsid w:val="006C4A3C"/>
    <w:rsid w:val="006C5733"/>
    <w:rsid w:val="006C5D9A"/>
    <w:rsid w:val="006C66EA"/>
    <w:rsid w:val="006C6E07"/>
    <w:rsid w:val="006C7185"/>
    <w:rsid w:val="006C7BA2"/>
    <w:rsid w:val="006D11EE"/>
    <w:rsid w:val="006D147D"/>
    <w:rsid w:val="006D15A7"/>
    <w:rsid w:val="006D1777"/>
    <w:rsid w:val="006D2285"/>
    <w:rsid w:val="006D2C86"/>
    <w:rsid w:val="006D3C70"/>
    <w:rsid w:val="006D4610"/>
    <w:rsid w:val="006D52E4"/>
    <w:rsid w:val="006D5B08"/>
    <w:rsid w:val="006D6177"/>
    <w:rsid w:val="006D769B"/>
    <w:rsid w:val="006D7C8D"/>
    <w:rsid w:val="006D7D28"/>
    <w:rsid w:val="006E01DB"/>
    <w:rsid w:val="006E02B7"/>
    <w:rsid w:val="006E0363"/>
    <w:rsid w:val="006E1A32"/>
    <w:rsid w:val="006E2383"/>
    <w:rsid w:val="006E3BAF"/>
    <w:rsid w:val="006E5685"/>
    <w:rsid w:val="006E62C1"/>
    <w:rsid w:val="006E7662"/>
    <w:rsid w:val="006F36F8"/>
    <w:rsid w:val="006F3C78"/>
    <w:rsid w:val="006F50F1"/>
    <w:rsid w:val="006F51F7"/>
    <w:rsid w:val="006F580F"/>
    <w:rsid w:val="006F64BA"/>
    <w:rsid w:val="00700088"/>
    <w:rsid w:val="007009D8"/>
    <w:rsid w:val="00700BDE"/>
    <w:rsid w:val="00700E25"/>
    <w:rsid w:val="00701E63"/>
    <w:rsid w:val="00702E7B"/>
    <w:rsid w:val="007034F2"/>
    <w:rsid w:val="00703913"/>
    <w:rsid w:val="0070709A"/>
    <w:rsid w:val="007100FE"/>
    <w:rsid w:val="007108D0"/>
    <w:rsid w:val="00710CFA"/>
    <w:rsid w:val="007112DE"/>
    <w:rsid w:val="0071244A"/>
    <w:rsid w:val="00712E92"/>
    <w:rsid w:val="00713E08"/>
    <w:rsid w:val="0071407F"/>
    <w:rsid w:val="007175CE"/>
    <w:rsid w:val="00717A4F"/>
    <w:rsid w:val="0072150D"/>
    <w:rsid w:val="007217CD"/>
    <w:rsid w:val="00721D2D"/>
    <w:rsid w:val="00722CD8"/>
    <w:rsid w:val="00723388"/>
    <w:rsid w:val="00723494"/>
    <w:rsid w:val="00723556"/>
    <w:rsid w:val="0072386F"/>
    <w:rsid w:val="00723B12"/>
    <w:rsid w:val="0072498A"/>
    <w:rsid w:val="00724CE2"/>
    <w:rsid w:val="0072573C"/>
    <w:rsid w:val="00725C73"/>
    <w:rsid w:val="00725E59"/>
    <w:rsid w:val="007266D8"/>
    <w:rsid w:val="0072743D"/>
    <w:rsid w:val="00727A0A"/>
    <w:rsid w:val="00727F33"/>
    <w:rsid w:val="00733825"/>
    <w:rsid w:val="00734BB2"/>
    <w:rsid w:val="0073586E"/>
    <w:rsid w:val="00736BF9"/>
    <w:rsid w:val="00737283"/>
    <w:rsid w:val="007417F5"/>
    <w:rsid w:val="00741B3B"/>
    <w:rsid w:val="007434A4"/>
    <w:rsid w:val="00743C10"/>
    <w:rsid w:val="0074441E"/>
    <w:rsid w:val="007444FA"/>
    <w:rsid w:val="00745AC4"/>
    <w:rsid w:val="00747A81"/>
    <w:rsid w:val="00747AD6"/>
    <w:rsid w:val="007510BE"/>
    <w:rsid w:val="00751A16"/>
    <w:rsid w:val="00751BEC"/>
    <w:rsid w:val="00751E17"/>
    <w:rsid w:val="00751F75"/>
    <w:rsid w:val="00752D72"/>
    <w:rsid w:val="0075368A"/>
    <w:rsid w:val="007549CC"/>
    <w:rsid w:val="00754C09"/>
    <w:rsid w:val="007554C0"/>
    <w:rsid w:val="00755603"/>
    <w:rsid w:val="0075611B"/>
    <w:rsid w:val="00760294"/>
    <w:rsid w:val="00760432"/>
    <w:rsid w:val="00760A04"/>
    <w:rsid w:val="00760F9D"/>
    <w:rsid w:val="007614D8"/>
    <w:rsid w:val="00761BF9"/>
    <w:rsid w:val="00762C76"/>
    <w:rsid w:val="0076485E"/>
    <w:rsid w:val="007658C1"/>
    <w:rsid w:val="00765BBF"/>
    <w:rsid w:val="00766257"/>
    <w:rsid w:val="00766678"/>
    <w:rsid w:val="00766F57"/>
    <w:rsid w:val="007700DF"/>
    <w:rsid w:val="007703C6"/>
    <w:rsid w:val="00770840"/>
    <w:rsid w:val="007713C3"/>
    <w:rsid w:val="007730D1"/>
    <w:rsid w:val="007740F4"/>
    <w:rsid w:val="007754B0"/>
    <w:rsid w:val="00775AD1"/>
    <w:rsid w:val="0077627D"/>
    <w:rsid w:val="007777EC"/>
    <w:rsid w:val="007814FE"/>
    <w:rsid w:val="0078157B"/>
    <w:rsid w:val="00781EB7"/>
    <w:rsid w:val="00782FC7"/>
    <w:rsid w:val="007834F5"/>
    <w:rsid w:val="00783C7F"/>
    <w:rsid w:val="007847F2"/>
    <w:rsid w:val="00784E4F"/>
    <w:rsid w:val="00784F31"/>
    <w:rsid w:val="007866CD"/>
    <w:rsid w:val="0078760E"/>
    <w:rsid w:val="00787A2E"/>
    <w:rsid w:val="0079000D"/>
    <w:rsid w:val="007909B1"/>
    <w:rsid w:val="00791497"/>
    <w:rsid w:val="00792D6C"/>
    <w:rsid w:val="00793012"/>
    <w:rsid w:val="0079459E"/>
    <w:rsid w:val="007949E5"/>
    <w:rsid w:val="00795363"/>
    <w:rsid w:val="007956E2"/>
    <w:rsid w:val="00795BB2"/>
    <w:rsid w:val="00795D96"/>
    <w:rsid w:val="00796126"/>
    <w:rsid w:val="007962CA"/>
    <w:rsid w:val="007968C4"/>
    <w:rsid w:val="007968E4"/>
    <w:rsid w:val="007A010D"/>
    <w:rsid w:val="007A0960"/>
    <w:rsid w:val="007A09A2"/>
    <w:rsid w:val="007A09B7"/>
    <w:rsid w:val="007A1CFE"/>
    <w:rsid w:val="007A21F3"/>
    <w:rsid w:val="007A37F3"/>
    <w:rsid w:val="007A404B"/>
    <w:rsid w:val="007A40A4"/>
    <w:rsid w:val="007A4AB3"/>
    <w:rsid w:val="007A5549"/>
    <w:rsid w:val="007A6723"/>
    <w:rsid w:val="007A7C04"/>
    <w:rsid w:val="007B050A"/>
    <w:rsid w:val="007B06A6"/>
    <w:rsid w:val="007B08F5"/>
    <w:rsid w:val="007B2FD0"/>
    <w:rsid w:val="007B32FA"/>
    <w:rsid w:val="007B4D03"/>
    <w:rsid w:val="007B5C49"/>
    <w:rsid w:val="007B5D50"/>
    <w:rsid w:val="007B5ED4"/>
    <w:rsid w:val="007B75EE"/>
    <w:rsid w:val="007B7D49"/>
    <w:rsid w:val="007B7E26"/>
    <w:rsid w:val="007C1621"/>
    <w:rsid w:val="007C17B6"/>
    <w:rsid w:val="007C2D1B"/>
    <w:rsid w:val="007C3C93"/>
    <w:rsid w:val="007C42C9"/>
    <w:rsid w:val="007C4D50"/>
    <w:rsid w:val="007C5FB9"/>
    <w:rsid w:val="007C63DC"/>
    <w:rsid w:val="007D0875"/>
    <w:rsid w:val="007D0CF4"/>
    <w:rsid w:val="007D1265"/>
    <w:rsid w:val="007D158D"/>
    <w:rsid w:val="007D1AE6"/>
    <w:rsid w:val="007D2121"/>
    <w:rsid w:val="007D3906"/>
    <w:rsid w:val="007D3F15"/>
    <w:rsid w:val="007D4369"/>
    <w:rsid w:val="007D441D"/>
    <w:rsid w:val="007D4597"/>
    <w:rsid w:val="007D4D32"/>
    <w:rsid w:val="007D6544"/>
    <w:rsid w:val="007E0A0B"/>
    <w:rsid w:val="007E1556"/>
    <w:rsid w:val="007E1DDF"/>
    <w:rsid w:val="007E1E35"/>
    <w:rsid w:val="007E5C5A"/>
    <w:rsid w:val="007E6C3D"/>
    <w:rsid w:val="007F04A6"/>
    <w:rsid w:val="007F1149"/>
    <w:rsid w:val="007F1333"/>
    <w:rsid w:val="007F192A"/>
    <w:rsid w:val="007F48C9"/>
    <w:rsid w:val="007F6EEB"/>
    <w:rsid w:val="007F7196"/>
    <w:rsid w:val="00800104"/>
    <w:rsid w:val="00800BB0"/>
    <w:rsid w:val="0080132E"/>
    <w:rsid w:val="00801347"/>
    <w:rsid w:val="00802615"/>
    <w:rsid w:val="00802E56"/>
    <w:rsid w:val="00803B75"/>
    <w:rsid w:val="00804336"/>
    <w:rsid w:val="00804BB7"/>
    <w:rsid w:val="00804C20"/>
    <w:rsid w:val="00804C8B"/>
    <w:rsid w:val="0080554B"/>
    <w:rsid w:val="008056AC"/>
    <w:rsid w:val="00805E28"/>
    <w:rsid w:val="0080603F"/>
    <w:rsid w:val="0080746B"/>
    <w:rsid w:val="0080749D"/>
    <w:rsid w:val="008075BA"/>
    <w:rsid w:val="00807B9F"/>
    <w:rsid w:val="008103A1"/>
    <w:rsid w:val="008104C7"/>
    <w:rsid w:val="00810CD8"/>
    <w:rsid w:val="00811EE4"/>
    <w:rsid w:val="00812E69"/>
    <w:rsid w:val="00813737"/>
    <w:rsid w:val="00813881"/>
    <w:rsid w:val="00815142"/>
    <w:rsid w:val="008155AF"/>
    <w:rsid w:val="00815FD5"/>
    <w:rsid w:val="00816C26"/>
    <w:rsid w:val="0082000D"/>
    <w:rsid w:val="00820CBF"/>
    <w:rsid w:val="008250FD"/>
    <w:rsid w:val="008253DF"/>
    <w:rsid w:val="00825B5D"/>
    <w:rsid w:val="00826949"/>
    <w:rsid w:val="00826B8C"/>
    <w:rsid w:val="00827202"/>
    <w:rsid w:val="00827500"/>
    <w:rsid w:val="00827F15"/>
    <w:rsid w:val="00831B2D"/>
    <w:rsid w:val="00832F8A"/>
    <w:rsid w:val="008332B5"/>
    <w:rsid w:val="00833948"/>
    <w:rsid w:val="00833E1D"/>
    <w:rsid w:val="00835845"/>
    <w:rsid w:val="00836334"/>
    <w:rsid w:val="008377FA"/>
    <w:rsid w:val="00837E4D"/>
    <w:rsid w:val="008400BB"/>
    <w:rsid w:val="00842455"/>
    <w:rsid w:val="00842C14"/>
    <w:rsid w:val="00843F6D"/>
    <w:rsid w:val="00844614"/>
    <w:rsid w:val="00845E02"/>
    <w:rsid w:val="00846D58"/>
    <w:rsid w:val="00847B52"/>
    <w:rsid w:val="00847C5E"/>
    <w:rsid w:val="0085165F"/>
    <w:rsid w:val="00851780"/>
    <w:rsid w:val="00852FD0"/>
    <w:rsid w:val="0085308C"/>
    <w:rsid w:val="008533A5"/>
    <w:rsid w:val="00853E45"/>
    <w:rsid w:val="00856A07"/>
    <w:rsid w:val="008573F2"/>
    <w:rsid w:val="00857AFA"/>
    <w:rsid w:val="00861CFE"/>
    <w:rsid w:val="00862E01"/>
    <w:rsid w:val="0086356D"/>
    <w:rsid w:val="00864A38"/>
    <w:rsid w:val="00864BFE"/>
    <w:rsid w:val="008651CE"/>
    <w:rsid w:val="00865637"/>
    <w:rsid w:val="00865724"/>
    <w:rsid w:val="00866018"/>
    <w:rsid w:val="0086606C"/>
    <w:rsid w:val="008676D2"/>
    <w:rsid w:val="00870984"/>
    <w:rsid w:val="00870D9E"/>
    <w:rsid w:val="00870E60"/>
    <w:rsid w:val="00870F83"/>
    <w:rsid w:val="008719CF"/>
    <w:rsid w:val="00871B16"/>
    <w:rsid w:val="00872465"/>
    <w:rsid w:val="00872627"/>
    <w:rsid w:val="00873845"/>
    <w:rsid w:val="00873D4B"/>
    <w:rsid w:val="008741E4"/>
    <w:rsid w:val="008815FB"/>
    <w:rsid w:val="008827F4"/>
    <w:rsid w:val="008846DC"/>
    <w:rsid w:val="0088479C"/>
    <w:rsid w:val="00884C01"/>
    <w:rsid w:val="008855B0"/>
    <w:rsid w:val="0089023A"/>
    <w:rsid w:val="00894ECE"/>
    <w:rsid w:val="00895FBC"/>
    <w:rsid w:val="00896B3B"/>
    <w:rsid w:val="00897BA1"/>
    <w:rsid w:val="008A0621"/>
    <w:rsid w:val="008A1571"/>
    <w:rsid w:val="008A1A7C"/>
    <w:rsid w:val="008A1EEA"/>
    <w:rsid w:val="008A22E9"/>
    <w:rsid w:val="008A3626"/>
    <w:rsid w:val="008A383D"/>
    <w:rsid w:val="008A4743"/>
    <w:rsid w:val="008A5051"/>
    <w:rsid w:val="008A54D4"/>
    <w:rsid w:val="008A6222"/>
    <w:rsid w:val="008A66FC"/>
    <w:rsid w:val="008A6D79"/>
    <w:rsid w:val="008A716F"/>
    <w:rsid w:val="008B0B98"/>
    <w:rsid w:val="008B1BF0"/>
    <w:rsid w:val="008B3220"/>
    <w:rsid w:val="008B3E8B"/>
    <w:rsid w:val="008B4E45"/>
    <w:rsid w:val="008B519E"/>
    <w:rsid w:val="008B5496"/>
    <w:rsid w:val="008B73BE"/>
    <w:rsid w:val="008C0458"/>
    <w:rsid w:val="008C0BD3"/>
    <w:rsid w:val="008C0C38"/>
    <w:rsid w:val="008C1CD4"/>
    <w:rsid w:val="008C3AE8"/>
    <w:rsid w:val="008D0CC4"/>
    <w:rsid w:val="008D3620"/>
    <w:rsid w:val="008D446E"/>
    <w:rsid w:val="008D5C91"/>
    <w:rsid w:val="008D660F"/>
    <w:rsid w:val="008D7363"/>
    <w:rsid w:val="008D7D19"/>
    <w:rsid w:val="008E1C12"/>
    <w:rsid w:val="008E3848"/>
    <w:rsid w:val="008E3C7C"/>
    <w:rsid w:val="008E5109"/>
    <w:rsid w:val="008E5A92"/>
    <w:rsid w:val="008F0D26"/>
    <w:rsid w:val="008F195B"/>
    <w:rsid w:val="008F26D8"/>
    <w:rsid w:val="008F2BDF"/>
    <w:rsid w:val="008F425F"/>
    <w:rsid w:val="008F4F74"/>
    <w:rsid w:val="008F51C7"/>
    <w:rsid w:val="008F6534"/>
    <w:rsid w:val="008F6DC1"/>
    <w:rsid w:val="00901C8B"/>
    <w:rsid w:val="009029C9"/>
    <w:rsid w:val="009044AF"/>
    <w:rsid w:val="00905C49"/>
    <w:rsid w:val="0090695E"/>
    <w:rsid w:val="00906D25"/>
    <w:rsid w:val="00907253"/>
    <w:rsid w:val="00907A2D"/>
    <w:rsid w:val="00910141"/>
    <w:rsid w:val="00910698"/>
    <w:rsid w:val="00910B63"/>
    <w:rsid w:val="009112E4"/>
    <w:rsid w:val="00912DD0"/>
    <w:rsid w:val="0091390A"/>
    <w:rsid w:val="00916BE1"/>
    <w:rsid w:val="00917096"/>
    <w:rsid w:val="009204ED"/>
    <w:rsid w:val="0092061B"/>
    <w:rsid w:val="0092387D"/>
    <w:rsid w:val="00923B6F"/>
    <w:rsid w:val="0092518E"/>
    <w:rsid w:val="00925381"/>
    <w:rsid w:val="009258A1"/>
    <w:rsid w:val="00925B49"/>
    <w:rsid w:val="0092603D"/>
    <w:rsid w:val="009260D1"/>
    <w:rsid w:val="0092668A"/>
    <w:rsid w:val="00926736"/>
    <w:rsid w:val="00926FB9"/>
    <w:rsid w:val="00930322"/>
    <w:rsid w:val="00930FC6"/>
    <w:rsid w:val="00931528"/>
    <w:rsid w:val="0093185E"/>
    <w:rsid w:val="00931E8B"/>
    <w:rsid w:val="00932655"/>
    <w:rsid w:val="0093302E"/>
    <w:rsid w:val="00933239"/>
    <w:rsid w:val="00933738"/>
    <w:rsid w:val="00934057"/>
    <w:rsid w:val="009341BA"/>
    <w:rsid w:val="00935328"/>
    <w:rsid w:val="00937178"/>
    <w:rsid w:val="009378C6"/>
    <w:rsid w:val="00940820"/>
    <w:rsid w:val="00942B78"/>
    <w:rsid w:val="00942E11"/>
    <w:rsid w:val="00943C89"/>
    <w:rsid w:val="0094471C"/>
    <w:rsid w:val="00944888"/>
    <w:rsid w:val="00945D5D"/>
    <w:rsid w:val="00945E49"/>
    <w:rsid w:val="00946074"/>
    <w:rsid w:val="00946A24"/>
    <w:rsid w:val="00946A96"/>
    <w:rsid w:val="009518DE"/>
    <w:rsid w:val="0095331C"/>
    <w:rsid w:val="00953E64"/>
    <w:rsid w:val="00954BDC"/>
    <w:rsid w:val="00954EB5"/>
    <w:rsid w:val="00956B94"/>
    <w:rsid w:val="0095726C"/>
    <w:rsid w:val="00957720"/>
    <w:rsid w:val="00960C5D"/>
    <w:rsid w:val="009621C8"/>
    <w:rsid w:val="00963296"/>
    <w:rsid w:val="00963E44"/>
    <w:rsid w:val="00965EFE"/>
    <w:rsid w:val="0096631C"/>
    <w:rsid w:val="009670B9"/>
    <w:rsid w:val="00967BEA"/>
    <w:rsid w:val="0097040C"/>
    <w:rsid w:val="00970F95"/>
    <w:rsid w:val="00973053"/>
    <w:rsid w:val="009741E7"/>
    <w:rsid w:val="00974F80"/>
    <w:rsid w:val="0097594C"/>
    <w:rsid w:val="00976AD3"/>
    <w:rsid w:val="00976FCB"/>
    <w:rsid w:val="00977526"/>
    <w:rsid w:val="00977746"/>
    <w:rsid w:val="00977D67"/>
    <w:rsid w:val="0098011B"/>
    <w:rsid w:val="00981479"/>
    <w:rsid w:val="00982BFB"/>
    <w:rsid w:val="00984DEB"/>
    <w:rsid w:val="00985DFF"/>
    <w:rsid w:val="009863EE"/>
    <w:rsid w:val="00986F1B"/>
    <w:rsid w:val="00986F38"/>
    <w:rsid w:val="00987A71"/>
    <w:rsid w:val="009905CF"/>
    <w:rsid w:val="009906A8"/>
    <w:rsid w:val="00990A78"/>
    <w:rsid w:val="00990F23"/>
    <w:rsid w:val="009922BE"/>
    <w:rsid w:val="00992A51"/>
    <w:rsid w:val="00992DB6"/>
    <w:rsid w:val="0099334E"/>
    <w:rsid w:val="00994D35"/>
    <w:rsid w:val="00994F4C"/>
    <w:rsid w:val="00995A77"/>
    <w:rsid w:val="00996443"/>
    <w:rsid w:val="0099781C"/>
    <w:rsid w:val="00997B6E"/>
    <w:rsid w:val="00997FCC"/>
    <w:rsid w:val="009A01E3"/>
    <w:rsid w:val="009A19AE"/>
    <w:rsid w:val="009A23EE"/>
    <w:rsid w:val="009A2DBE"/>
    <w:rsid w:val="009A2F09"/>
    <w:rsid w:val="009A3186"/>
    <w:rsid w:val="009A3889"/>
    <w:rsid w:val="009A45F4"/>
    <w:rsid w:val="009A6B40"/>
    <w:rsid w:val="009B0500"/>
    <w:rsid w:val="009B1236"/>
    <w:rsid w:val="009B1656"/>
    <w:rsid w:val="009B1814"/>
    <w:rsid w:val="009B351E"/>
    <w:rsid w:val="009B489B"/>
    <w:rsid w:val="009B4903"/>
    <w:rsid w:val="009B5101"/>
    <w:rsid w:val="009B55D4"/>
    <w:rsid w:val="009B5CF5"/>
    <w:rsid w:val="009B6C23"/>
    <w:rsid w:val="009B7ACD"/>
    <w:rsid w:val="009B7EAB"/>
    <w:rsid w:val="009B7F08"/>
    <w:rsid w:val="009C0C8E"/>
    <w:rsid w:val="009C0FEF"/>
    <w:rsid w:val="009C18AA"/>
    <w:rsid w:val="009C2AFB"/>
    <w:rsid w:val="009C2D7B"/>
    <w:rsid w:val="009C307A"/>
    <w:rsid w:val="009C4609"/>
    <w:rsid w:val="009C5836"/>
    <w:rsid w:val="009C775B"/>
    <w:rsid w:val="009D075B"/>
    <w:rsid w:val="009D2505"/>
    <w:rsid w:val="009D2998"/>
    <w:rsid w:val="009D3828"/>
    <w:rsid w:val="009D4456"/>
    <w:rsid w:val="009D4BF9"/>
    <w:rsid w:val="009D4E20"/>
    <w:rsid w:val="009D54AA"/>
    <w:rsid w:val="009D6001"/>
    <w:rsid w:val="009D68BC"/>
    <w:rsid w:val="009D6945"/>
    <w:rsid w:val="009D6B73"/>
    <w:rsid w:val="009D6B99"/>
    <w:rsid w:val="009E16F7"/>
    <w:rsid w:val="009E2839"/>
    <w:rsid w:val="009E2D42"/>
    <w:rsid w:val="009E426F"/>
    <w:rsid w:val="009E48FA"/>
    <w:rsid w:val="009E4C0E"/>
    <w:rsid w:val="009E7A7D"/>
    <w:rsid w:val="009F025F"/>
    <w:rsid w:val="009F037A"/>
    <w:rsid w:val="009F28E6"/>
    <w:rsid w:val="009F29B2"/>
    <w:rsid w:val="009F2ACB"/>
    <w:rsid w:val="009F2DF0"/>
    <w:rsid w:val="009F4DF0"/>
    <w:rsid w:val="009F7413"/>
    <w:rsid w:val="009F75D1"/>
    <w:rsid w:val="00A02114"/>
    <w:rsid w:val="00A03DE6"/>
    <w:rsid w:val="00A0505E"/>
    <w:rsid w:val="00A0641C"/>
    <w:rsid w:val="00A108FA"/>
    <w:rsid w:val="00A1146D"/>
    <w:rsid w:val="00A13F69"/>
    <w:rsid w:val="00A1448B"/>
    <w:rsid w:val="00A14B03"/>
    <w:rsid w:val="00A15894"/>
    <w:rsid w:val="00A15FD2"/>
    <w:rsid w:val="00A17612"/>
    <w:rsid w:val="00A1761B"/>
    <w:rsid w:val="00A17A1D"/>
    <w:rsid w:val="00A2036D"/>
    <w:rsid w:val="00A20801"/>
    <w:rsid w:val="00A20B37"/>
    <w:rsid w:val="00A21488"/>
    <w:rsid w:val="00A221F9"/>
    <w:rsid w:val="00A2251B"/>
    <w:rsid w:val="00A246BD"/>
    <w:rsid w:val="00A26BB2"/>
    <w:rsid w:val="00A26C74"/>
    <w:rsid w:val="00A277D6"/>
    <w:rsid w:val="00A30A8E"/>
    <w:rsid w:val="00A32A35"/>
    <w:rsid w:val="00A32B68"/>
    <w:rsid w:val="00A32CBA"/>
    <w:rsid w:val="00A3333C"/>
    <w:rsid w:val="00A333C3"/>
    <w:rsid w:val="00A33C6F"/>
    <w:rsid w:val="00A348E2"/>
    <w:rsid w:val="00A34BEF"/>
    <w:rsid w:val="00A369BA"/>
    <w:rsid w:val="00A37084"/>
    <w:rsid w:val="00A42626"/>
    <w:rsid w:val="00A42B77"/>
    <w:rsid w:val="00A467DD"/>
    <w:rsid w:val="00A51251"/>
    <w:rsid w:val="00A518BF"/>
    <w:rsid w:val="00A52B89"/>
    <w:rsid w:val="00A52CAA"/>
    <w:rsid w:val="00A52F79"/>
    <w:rsid w:val="00A537C4"/>
    <w:rsid w:val="00A53B37"/>
    <w:rsid w:val="00A543F2"/>
    <w:rsid w:val="00A56E33"/>
    <w:rsid w:val="00A57F07"/>
    <w:rsid w:val="00A603AC"/>
    <w:rsid w:val="00A607BE"/>
    <w:rsid w:val="00A60AAF"/>
    <w:rsid w:val="00A61E1F"/>
    <w:rsid w:val="00A6220E"/>
    <w:rsid w:val="00A625DA"/>
    <w:rsid w:val="00A633F5"/>
    <w:rsid w:val="00A63D0D"/>
    <w:rsid w:val="00A64CEA"/>
    <w:rsid w:val="00A6507D"/>
    <w:rsid w:val="00A6730E"/>
    <w:rsid w:val="00A67958"/>
    <w:rsid w:val="00A711E0"/>
    <w:rsid w:val="00A715E5"/>
    <w:rsid w:val="00A71B13"/>
    <w:rsid w:val="00A72844"/>
    <w:rsid w:val="00A73073"/>
    <w:rsid w:val="00A73838"/>
    <w:rsid w:val="00A7385E"/>
    <w:rsid w:val="00A74119"/>
    <w:rsid w:val="00A74E30"/>
    <w:rsid w:val="00A7559D"/>
    <w:rsid w:val="00A7585E"/>
    <w:rsid w:val="00A7610E"/>
    <w:rsid w:val="00A77D9F"/>
    <w:rsid w:val="00A803FE"/>
    <w:rsid w:val="00A805F1"/>
    <w:rsid w:val="00A8155F"/>
    <w:rsid w:val="00A817C6"/>
    <w:rsid w:val="00A828AB"/>
    <w:rsid w:val="00A82D7A"/>
    <w:rsid w:val="00A83E0E"/>
    <w:rsid w:val="00A840E8"/>
    <w:rsid w:val="00A853C1"/>
    <w:rsid w:val="00A865AC"/>
    <w:rsid w:val="00A866B0"/>
    <w:rsid w:val="00A86D26"/>
    <w:rsid w:val="00A87C20"/>
    <w:rsid w:val="00A90786"/>
    <w:rsid w:val="00A907E0"/>
    <w:rsid w:val="00A90AB2"/>
    <w:rsid w:val="00A90F88"/>
    <w:rsid w:val="00A910DB"/>
    <w:rsid w:val="00A9143C"/>
    <w:rsid w:val="00A92308"/>
    <w:rsid w:val="00A95D4A"/>
    <w:rsid w:val="00A960DF"/>
    <w:rsid w:val="00A96CED"/>
    <w:rsid w:val="00AA0B95"/>
    <w:rsid w:val="00AA0F68"/>
    <w:rsid w:val="00AA1A4F"/>
    <w:rsid w:val="00AA268E"/>
    <w:rsid w:val="00AA26A3"/>
    <w:rsid w:val="00AA3A21"/>
    <w:rsid w:val="00AA3BCF"/>
    <w:rsid w:val="00AA49D1"/>
    <w:rsid w:val="00AA53B1"/>
    <w:rsid w:val="00AA6845"/>
    <w:rsid w:val="00AA7BC0"/>
    <w:rsid w:val="00AB0BEB"/>
    <w:rsid w:val="00AB0DA6"/>
    <w:rsid w:val="00AB1535"/>
    <w:rsid w:val="00AB1BDD"/>
    <w:rsid w:val="00AB38D5"/>
    <w:rsid w:val="00AB5161"/>
    <w:rsid w:val="00AB51E4"/>
    <w:rsid w:val="00AB53DC"/>
    <w:rsid w:val="00AB60F1"/>
    <w:rsid w:val="00AC0186"/>
    <w:rsid w:val="00AC0643"/>
    <w:rsid w:val="00AC07F0"/>
    <w:rsid w:val="00AC0881"/>
    <w:rsid w:val="00AC2386"/>
    <w:rsid w:val="00AC344C"/>
    <w:rsid w:val="00AC3CC3"/>
    <w:rsid w:val="00AC4F4B"/>
    <w:rsid w:val="00AC667C"/>
    <w:rsid w:val="00AD11AC"/>
    <w:rsid w:val="00AD1911"/>
    <w:rsid w:val="00AD2E1A"/>
    <w:rsid w:val="00AD2FB6"/>
    <w:rsid w:val="00AD31B1"/>
    <w:rsid w:val="00AD3C75"/>
    <w:rsid w:val="00AD4D1D"/>
    <w:rsid w:val="00AD5717"/>
    <w:rsid w:val="00AD7089"/>
    <w:rsid w:val="00AE2590"/>
    <w:rsid w:val="00AE48E7"/>
    <w:rsid w:val="00AE4CC2"/>
    <w:rsid w:val="00AE68C2"/>
    <w:rsid w:val="00AE6D30"/>
    <w:rsid w:val="00AE6FA7"/>
    <w:rsid w:val="00AE71B5"/>
    <w:rsid w:val="00AE751C"/>
    <w:rsid w:val="00AF0BC0"/>
    <w:rsid w:val="00AF1FCE"/>
    <w:rsid w:val="00AF2FD1"/>
    <w:rsid w:val="00AF3191"/>
    <w:rsid w:val="00AF33E4"/>
    <w:rsid w:val="00AF4E59"/>
    <w:rsid w:val="00AF5039"/>
    <w:rsid w:val="00AF5188"/>
    <w:rsid w:val="00AF6E45"/>
    <w:rsid w:val="00AF72C7"/>
    <w:rsid w:val="00AF73AA"/>
    <w:rsid w:val="00AF7A81"/>
    <w:rsid w:val="00B0195B"/>
    <w:rsid w:val="00B02AE7"/>
    <w:rsid w:val="00B0584B"/>
    <w:rsid w:val="00B05A3A"/>
    <w:rsid w:val="00B05F05"/>
    <w:rsid w:val="00B10A47"/>
    <w:rsid w:val="00B10F6F"/>
    <w:rsid w:val="00B115F2"/>
    <w:rsid w:val="00B11FEC"/>
    <w:rsid w:val="00B129C1"/>
    <w:rsid w:val="00B12C36"/>
    <w:rsid w:val="00B12D3A"/>
    <w:rsid w:val="00B12D84"/>
    <w:rsid w:val="00B1336E"/>
    <w:rsid w:val="00B13DE5"/>
    <w:rsid w:val="00B13F9D"/>
    <w:rsid w:val="00B14DBA"/>
    <w:rsid w:val="00B14FBA"/>
    <w:rsid w:val="00B1593C"/>
    <w:rsid w:val="00B163B3"/>
    <w:rsid w:val="00B20172"/>
    <w:rsid w:val="00B21139"/>
    <w:rsid w:val="00B217CC"/>
    <w:rsid w:val="00B23285"/>
    <w:rsid w:val="00B24573"/>
    <w:rsid w:val="00B24A4F"/>
    <w:rsid w:val="00B258F7"/>
    <w:rsid w:val="00B2637D"/>
    <w:rsid w:val="00B2656D"/>
    <w:rsid w:val="00B26A5A"/>
    <w:rsid w:val="00B27107"/>
    <w:rsid w:val="00B30012"/>
    <w:rsid w:val="00B301F8"/>
    <w:rsid w:val="00B309DE"/>
    <w:rsid w:val="00B318B4"/>
    <w:rsid w:val="00B31D32"/>
    <w:rsid w:val="00B3242E"/>
    <w:rsid w:val="00B32473"/>
    <w:rsid w:val="00B32A36"/>
    <w:rsid w:val="00B34166"/>
    <w:rsid w:val="00B35D02"/>
    <w:rsid w:val="00B36B58"/>
    <w:rsid w:val="00B37178"/>
    <w:rsid w:val="00B377D5"/>
    <w:rsid w:val="00B40C71"/>
    <w:rsid w:val="00B4150D"/>
    <w:rsid w:val="00B420C3"/>
    <w:rsid w:val="00B42A6B"/>
    <w:rsid w:val="00B42D06"/>
    <w:rsid w:val="00B42E92"/>
    <w:rsid w:val="00B43777"/>
    <w:rsid w:val="00B43C84"/>
    <w:rsid w:val="00B458E5"/>
    <w:rsid w:val="00B46276"/>
    <w:rsid w:val="00B462D2"/>
    <w:rsid w:val="00B465E2"/>
    <w:rsid w:val="00B46F7B"/>
    <w:rsid w:val="00B47179"/>
    <w:rsid w:val="00B473ED"/>
    <w:rsid w:val="00B5019F"/>
    <w:rsid w:val="00B50BA1"/>
    <w:rsid w:val="00B51DD4"/>
    <w:rsid w:val="00B520F4"/>
    <w:rsid w:val="00B53CC8"/>
    <w:rsid w:val="00B57F0B"/>
    <w:rsid w:val="00B6124D"/>
    <w:rsid w:val="00B62FA0"/>
    <w:rsid w:val="00B6379C"/>
    <w:rsid w:val="00B6433A"/>
    <w:rsid w:val="00B64658"/>
    <w:rsid w:val="00B65509"/>
    <w:rsid w:val="00B65A56"/>
    <w:rsid w:val="00B66483"/>
    <w:rsid w:val="00B667E8"/>
    <w:rsid w:val="00B67DFB"/>
    <w:rsid w:val="00B70F0D"/>
    <w:rsid w:val="00B740BC"/>
    <w:rsid w:val="00B745E1"/>
    <w:rsid w:val="00B74F8F"/>
    <w:rsid w:val="00B768D9"/>
    <w:rsid w:val="00B76CA4"/>
    <w:rsid w:val="00B812F9"/>
    <w:rsid w:val="00B814B3"/>
    <w:rsid w:val="00B83D86"/>
    <w:rsid w:val="00B8416E"/>
    <w:rsid w:val="00B84BF6"/>
    <w:rsid w:val="00B859F0"/>
    <w:rsid w:val="00B85CBA"/>
    <w:rsid w:val="00B8759F"/>
    <w:rsid w:val="00B87AFE"/>
    <w:rsid w:val="00B90559"/>
    <w:rsid w:val="00B90EB0"/>
    <w:rsid w:val="00B91BA5"/>
    <w:rsid w:val="00B923D5"/>
    <w:rsid w:val="00B92A78"/>
    <w:rsid w:val="00B949E0"/>
    <w:rsid w:val="00B95A06"/>
    <w:rsid w:val="00B95AF5"/>
    <w:rsid w:val="00B95EEA"/>
    <w:rsid w:val="00B97118"/>
    <w:rsid w:val="00B977F3"/>
    <w:rsid w:val="00BA09A9"/>
    <w:rsid w:val="00BA15D7"/>
    <w:rsid w:val="00BA5A69"/>
    <w:rsid w:val="00BA6C9F"/>
    <w:rsid w:val="00BA716A"/>
    <w:rsid w:val="00BB06DC"/>
    <w:rsid w:val="00BB11D7"/>
    <w:rsid w:val="00BB3478"/>
    <w:rsid w:val="00BB5796"/>
    <w:rsid w:val="00BB6645"/>
    <w:rsid w:val="00BB6955"/>
    <w:rsid w:val="00BB6A95"/>
    <w:rsid w:val="00BB79A7"/>
    <w:rsid w:val="00BC01D5"/>
    <w:rsid w:val="00BC1421"/>
    <w:rsid w:val="00BC1C70"/>
    <w:rsid w:val="00BC3430"/>
    <w:rsid w:val="00BC4AB9"/>
    <w:rsid w:val="00BC5C03"/>
    <w:rsid w:val="00BC6150"/>
    <w:rsid w:val="00BC6219"/>
    <w:rsid w:val="00BC780C"/>
    <w:rsid w:val="00BD031D"/>
    <w:rsid w:val="00BD0855"/>
    <w:rsid w:val="00BD0CFA"/>
    <w:rsid w:val="00BD389C"/>
    <w:rsid w:val="00BD5E63"/>
    <w:rsid w:val="00BD72D1"/>
    <w:rsid w:val="00BE1926"/>
    <w:rsid w:val="00BE2075"/>
    <w:rsid w:val="00BE237B"/>
    <w:rsid w:val="00BE49F3"/>
    <w:rsid w:val="00BE4B6B"/>
    <w:rsid w:val="00BE6007"/>
    <w:rsid w:val="00BE627D"/>
    <w:rsid w:val="00BE6377"/>
    <w:rsid w:val="00BE678E"/>
    <w:rsid w:val="00BE6BF2"/>
    <w:rsid w:val="00BF2296"/>
    <w:rsid w:val="00BF22FB"/>
    <w:rsid w:val="00BF2D21"/>
    <w:rsid w:val="00BF3208"/>
    <w:rsid w:val="00BF3A41"/>
    <w:rsid w:val="00BF4106"/>
    <w:rsid w:val="00BF4149"/>
    <w:rsid w:val="00BF4943"/>
    <w:rsid w:val="00BF5A54"/>
    <w:rsid w:val="00BF632C"/>
    <w:rsid w:val="00BF65AF"/>
    <w:rsid w:val="00BF6E09"/>
    <w:rsid w:val="00BF7C35"/>
    <w:rsid w:val="00C009B8"/>
    <w:rsid w:val="00C00DE1"/>
    <w:rsid w:val="00C02F57"/>
    <w:rsid w:val="00C038A0"/>
    <w:rsid w:val="00C038B2"/>
    <w:rsid w:val="00C0477C"/>
    <w:rsid w:val="00C06A6C"/>
    <w:rsid w:val="00C075DC"/>
    <w:rsid w:val="00C10325"/>
    <w:rsid w:val="00C103F5"/>
    <w:rsid w:val="00C10EB8"/>
    <w:rsid w:val="00C1197B"/>
    <w:rsid w:val="00C1262F"/>
    <w:rsid w:val="00C15AC2"/>
    <w:rsid w:val="00C15D2C"/>
    <w:rsid w:val="00C16717"/>
    <w:rsid w:val="00C17011"/>
    <w:rsid w:val="00C17647"/>
    <w:rsid w:val="00C178E9"/>
    <w:rsid w:val="00C17A03"/>
    <w:rsid w:val="00C17D28"/>
    <w:rsid w:val="00C2027D"/>
    <w:rsid w:val="00C20844"/>
    <w:rsid w:val="00C215EB"/>
    <w:rsid w:val="00C22449"/>
    <w:rsid w:val="00C22896"/>
    <w:rsid w:val="00C228BA"/>
    <w:rsid w:val="00C231D1"/>
    <w:rsid w:val="00C24CEC"/>
    <w:rsid w:val="00C25B20"/>
    <w:rsid w:val="00C27B60"/>
    <w:rsid w:val="00C3013E"/>
    <w:rsid w:val="00C30373"/>
    <w:rsid w:val="00C31E76"/>
    <w:rsid w:val="00C33335"/>
    <w:rsid w:val="00C34B8A"/>
    <w:rsid w:val="00C3577D"/>
    <w:rsid w:val="00C37134"/>
    <w:rsid w:val="00C37BCF"/>
    <w:rsid w:val="00C42230"/>
    <w:rsid w:val="00C43DC5"/>
    <w:rsid w:val="00C452F6"/>
    <w:rsid w:val="00C461B3"/>
    <w:rsid w:val="00C46506"/>
    <w:rsid w:val="00C47303"/>
    <w:rsid w:val="00C512DF"/>
    <w:rsid w:val="00C520BA"/>
    <w:rsid w:val="00C5250F"/>
    <w:rsid w:val="00C52746"/>
    <w:rsid w:val="00C52EBF"/>
    <w:rsid w:val="00C537FD"/>
    <w:rsid w:val="00C53C5A"/>
    <w:rsid w:val="00C54976"/>
    <w:rsid w:val="00C54A5D"/>
    <w:rsid w:val="00C54BA0"/>
    <w:rsid w:val="00C55697"/>
    <w:rsid w:val="00C55A35"/>
    <w:rsid w:val="00C55D80"/>
    <w:rsid w:val="00C57E84"/>
    <w:rsid w:val="00C62976"/>
    <w:rsid w:val="00C6298C"/>
    <w:rsid w:val="00C64033"/>
    <w:rsid w:val="00C658DC"/>
    <w:rsid w:val="00C65CBB"/>
    <w:rsid w:val="00C661F0"/>
    <w:rsid w:val="00C66662"/>
    <w:rsid w:val="00C66E8E"/>
    <w:rsid w:val="00C6707F"/>
    <w:rsid w:val="00C71064"/>
    <w:rsid w:val="00C7136C"/>
    <w:rsid w:val="00C72193"/>
    <w:rsid w:val="00C72FF1"/>
    <w:rsid w:val="00C738FC"/>
    <w:rsid w:val="00C74FCB"/>
    <w:rsid w:val="00C776BF"/>
    <w:rsid w:val="00C77A6D"/>
    <w:rsid w:val="00C77AEC"/>
    <w:rsid w:val="00C81A66"/>
    <w:rsid w:val="00C81C5C"/>
    <w:rsid w:val="00C81E5D"/>
    <w:rsid w:val="00C81F39"/>
    <w:rsid w:val="00C8413D"/>
    <w:rsid w:val="00C841D6"/>
    <w:rsid w:val="00C85D2A"/>
    <w:rsid w:val="00C8611B"/>
    <w:rsid w:val="00C8663C"/>
    <w:rsid w:val="00C87504"/>
    <w:rsid w:val="00C87A30"/>
    <w:rsid w:val="00C92054"/>
    <w:rsid w:val="00C934F7"/>
    <w:rsid w:val="00C948DE"/>
    <w:rsid w:val="00C95393"/>
    <w:rsid w:val="00C95A83"/>
    <w:rsid w:val="00C96680"/>
    <w:rsid w:val="00C976D3"/>
    <w:rsid w:val="00CA06C3"/>
    <w:rsid w:val="00CA2C72"/>
    <w:rsid w:val="00CA5447"/>
    <w:rsid w:val="00CA55EC"/>
    <w:rsid w:val="00CA6686"/>
    <w:rsid w:val="00CB0ACC"/>
    <w:rsid w:val="00CB5AF5"/>
    <w:rsid w:val="00CB5DD8"/>
    <w:rsid w:val="00CC0966"/>
    <w:rsid w:val="00CC112D"/>
    <w:rsid w:val="00CC3BD7"/>
    <w:rsid w:val="00CC413D"/>
    <w:rsid w:val="00CC4BDA"/>
    <w:rsid w:val="00CC5496"/>
    <w:rsid w:val="00CC6279"/>
    <w:rsid w:val="00CC6A37"/>
    <w:rsid w:val="00CC7BFA"/>
    <w:rsid w:val="00CD21DC"/>
    <w:rsid w:val="00CD244D"/>
    <w:rsid w:val="00CD385C"/>
    <w:rsid w:val="00CD511F"/>
    <w:rsid w:val="00CD72E3"/>
    <w:rsid w:val="00CD7856"/>
    <w:rsid w:val="00CD7B65"/>
    <w:rsid w:val="00CE0356"/>
    <w:rsid w:val="00CE0481"/>
    <w:rsid w:val="00CE04E3"/>
    <w:rsid w:val="00CE1031"/>
    <w:rsid w:val="00CE3052"/>
    <w:rsid w:val="00CE332A"/>
    <w:rsid w:val="00CE36EF"/>
    <w:rsid w:val="00CE4507"/>
    <w:rsid w:val="00CE466E"/>
    <w:rsid w:val="00CE6C7D"/>
    <w:rsid w:val="00CE775A"/>
    <w:rsid w:val="00CF1E5E"/>
    <w:rsid w:val="00CF1FD4"/>
    <w:rsid w:val="00CF3064"/>
    <w:rsid w:val="00CF3BF1"/>
    <w:rsid w:val="00CF3C3D"/>
    <w:rsid w:val="00CF418B"/>
    <w:rsid w:val="00CF5C47"/>
    <w:rsid w:val="00CF5CD5"/>
    <w:rsid w:val="00CF6A1E"/>
    <w:rsid w:val="00CF6EF0"/>
    <w:rsid w:val="00CF77D1"/>
    <w:rsid w:val="00D0063B"/>
    <w:rsid w:val="00D01649"/>
    <w:rsid w:val="00D01ADB"/>
    <w:rsid w:val="00D034D1"/>
    <w:rsid w:val="00D037FE"/>
    <w:rsid w:val="00D03BD3"/>
    <w:rsid w:val="00D0495F"/>
    <w:rsid w:val="00D0662B"/>
    <w:rsid w:val="00D10063"/>
    <w:rsid w:val="00D10B01"/>
    <w:rsid w:val="00D112CE"/>
    <w:rsid w:val="00D1205B"/>
    <w:rsid w:val="00D12B11"/>
    <w:rsid w:val="00D13046"/>
    <w:rsid w:val="00D13840"/>
    <w:rsid w:val="00D1442F"/>
    <w:rsid w:val="00D147C2"/>
    <w:rsid w:val="00D15698"/>
    <w:rsid w:val="00D16561"/>
    <w:rsid w:val="00D17042"/>
    <w:rsid w:val="00D209D4"/>
    <w:rsid w:val="00D21B91"/>
    <w:rsid w:val="00D22157"/>
    <w:rsid w:val="00D224EB"/>
    <w:rsid w:val="00D2338B"/>
    <w:rsid w:val="00D2348C"/>
    <w:rsid w:val="00D24A37"/>
    <w:rsid w:val="00D2792C"/>
    <w:rsid w:val="00D3130D"/>
    <w:rsid w:val="00D3381C"/>
    <w:rsid w:val="00D33830"/>
    <w:rsid w:val="00D34DA2"/>
    <w:rsid w:val="00D3534E"/>
    <w:rsid w:val="00D37649"/>
    <w:rsid w:val="00D37E52"/>
    <w:rsid w:val="00D410CB"/>
    <w:rsid w:val="00D41299"/>
    <w:rsid w:val="00D4171B"/>
    <w:rsid w:val="00D41BD3"/>
    <w:rsid w:val="00D42EE7"/>
    <w:rsid w:val="00D4307C"/>
    <w:rsid w:val="00D441B7"/>
    <w:rsid w:val="00D4490A"/>
    <w:rsid w:val="00D460AC"/>
    <w:rsid w:val="00D46159"/>
    <w:rsid w:val="00D476A9"/>
    <w:rsid w:val="00D47790"/>
    <w:rsid w:val="00D47B3A"/>
    <w:rsid w:val="00D51253"/>
    <w:rsid w:val="00D548FB"/>
    <w:rsid w:val="00D5518F"/>
    <w:rsid w:val="00D560BB"/>
    <w:rsid w:val="00D565A3"/>
    <w:rsid w:val="00D5748D"/>
    <w:rsid w:val="00D57AE5"/>
    <w:rsid w:val="00D600DC"/>
    <w:rsid w:val="00D63554"/>
    <w:rsid w:val="00D63B2D"/>
    <w:rsid w:val="00D63FCD"/>
    <w:rsid w:val="00D65978"/>
    <w:rsid w:val="00D65AB3"/>
    <w:rsid w:val="00D65F15"/>
    <w:rsid w:val="00D66119"/>
    <w:rsid w:val="00D663A2"/>
    <w:rsid w:val="00D67401"/>
    <w:rsid w:val="00D67AF7"/>
    <w:rsid w:val="00D67EB8"/>
    <w:rsid w:val="00D70D1E"/>
    <w:rsid w:val="00D71C62"/>
    <w:rsid w:val="00D7265D"/>
    <w:rsid w:val="00D727BD"/>
    <w:rsid w:val="00D73B41"/>
    <w:rsid w:val="00D74C2D"/>
    <w:rsid w:val="00D75017"/>
    <w:rsid w:val="00D75A44"/>
    <w:rsid w:val="00D7645A"/>
    <w:rsid w:val="00D76F9F"/>
    <w:rsid w:val="00D77EC2"/>
    <w:rsid w:val="00D8035E"/>
    <w:rsid w:val="00D808D7"/>
    <w:rsid w:val="00D80D83"/>
    <w:rsid w:val="00D818A0"/>
    <w:rsid w:val="00D81BC0"/>
    <w:rsid w:val="00D81CAA"/>
    <w:rsid w:val="00D8233F"/>
    <w:rsid w:val="00D87FD0"/>
    <w:rsid w:val="00D90635"/>
    <w:rsid w:val="00D91D7A"/>
    <w:rsid w:val="00D91EC5"/>
    <w:rsid w:val="00D96D0F"/>
    <w:rsid w:val="00D97CEC"/>
    <w:rsid w:val="00DA0B49"/>
    <w:rsid w:val="00DA127B"/>
    <w:rsid w:val="00DA128A"/>
    <w:rsid w:val="00DA1B1F"/>
    <w:rsid w:val="00DA2397"/>
    <w:rsid w:val="00DA2CF1"/>
    <w:rsid w:val="00DA3249"/>
    <w:rsid w:val="00DA4840"/>
    <w:rsid w:val="00DA494A"/>
    <w:rsid w:val="00DA5E7E"/>
    <w:rsid w:val="00DB1077"/>
    <w:rsid w:val="00DB147C"/>
    <w:rsid w:val="00DB23F8"/>
    <w:rsid w:val="00DB2F19"/>
    <w:rsid w:val="00DB551C"/>
    <w:rsid w:val="00DB5D1F"/>
    <w:rsid w:val="00DC00D5"/>
    <w:rsid w:val="00DC010D"/>
    <w:rsid w:val="00DC07BB"/>
    <w:rsid w:val="00DC0DDF"/>
    <w:rsid w:val="00DC0E0A"/>
    <w:rsid w:val="00DC1109"/>
    <w:rsid w:val="00DC11E6"/>
    <w:rsid w:val="00DC2311"/>
    <w:rsid w:val="00DC2396"/>
    <w:rsid w:val="00DC2606"/>
    <w:rsid w:val="00DC2D15"/>
    <w:rsid w:val="00DC2E59"/>
    <w:rsid w:val="00DC3BB9"/>
    <w:rsid w:val="00DC6312"/>
    <w:rsid w:val="00DC6418"/>
    <w:rsid w:val="00DC693A"/>
    <w:rsid w:val="00DC708A"/>
    <w:rsid w:val="00DD025B"/>
    <w:rsid w:val="00DD06FB"/>
    <w:rsid w:val="00DD2D8E"/>
    <w:rsid w:val="00DD459D"/>
    <w:rsid w:val="00DD4AC8"/>
    <w:rsid w:val="00DD6BF0"/>
    <w:rsid w:val="00DD6C6F"/>
    <w:rsid w:val="00DE04C2"/>
    <w:rsid w:val="00DE0FDB"/>
    <w:rsid w:val="00DE1E7A"/>
    <w:rsid w:val="00DE3E86"/>
    <w:rsid w:val="00DE3EA6"/>
    <w:rsid w:val="00DE3FF7"/>
    <w:rsid w:val="00DE44F8"/>
    <w:rsid w:val="00DF097E"/>
    <w:rsid w:val="00DF09C8"/>
    <w:rsid w:val="00DF0C4C"/>
    <w:rsid w:val="00DF0D5C"/>
    <w:rsid w:val="00DF3BB2"/>
    <w:rsid w:val="00DF3D61"/>
    <w:rsid w:val="00DF42F2"/>
    <w:rsid w:val="00DF4542"/>
    <w:rsid w:val="00DF5830"/>
    <w:rsid w:val="00DF5B25"/>
    <w:rsid w:val="00DF5D9E"/>
    <w:rsid w:val="00DF5E1A"/>
    <w:rsid w:val="00DF66E1"/>
    <w:rsid w:val="00DF675B"/>
    <w:rsid w:val="00DF69E5"/>
    <w:rsid w:val="00E000A0"/>
    <w:rsid w:val="00E008EF"/>
    <w:rsid w:val="00E00F9D"/>
    <w:rsid w:val="00E0167A"/>
    <w:rsid w:val="00E017DF"/>
    <w:rsid w:val="00E01F9A"/>
    <w:rsid w:val="00E0373B"/>
    <w:rsid w:val="00E10954"/>
    <w:rsid w:val="00E11252"/>
    <w:rsid w:val="00E11562"/>
    <w:rsid w:val="00E11575"/>
    <w:rsid w:val="00E11DFD"/>
    <w:rsid w:val="00E12564"/>
    <w:rsid w:val="00E13A09"/>
    <w:rsid w:val="00E13CD2"/>
    <w:rsid w:val="00E156F0"/>
    <w:rsid w:val="00E16502"/>
    <w:rsid w:val="00E16EFE"/>
    <w:rsid w:val="00E17BC9"/>
    <w:rsid w:val="00E20C30"/>
    <w:rsid w:val="00E2167B"/>
    <w:rsid w:val="00E217D7"/>
    <w:rsid w:val="00E22E38"/>
    <w:rsid w:val="00E23182"/>
    <w:rsid w:val="00E234AC"/>
    <w:rsid w:val="00E23F62"/>
    <w:rsid w:val="00E260F6"/>
    <w:rsid w:val="00E2766C"/>
    <w:rsid w:val="00E32221"/>
    <w:rsid w:val="00E33352"/>
    <w:rsid w:val="00E333BF"/>
    <w:rsid w:val="00E345B0"/>
    <w:rsid w:val="00E35493"/>
    <w:rsid w:val="00E35D57"/>
    <w:rsid w:val="00E35DCD"/>
    <w:rsid w:val="00E37549"/>
    <w:rsid w:val="00E40DF4"/>
    <w:rsid w:val="00E42262"/>
    <w:rsid w:val="00E44207"/>
    <w:rsid w:val="00E44993"/>
    <w:rsid w:val="00E45717"/>
    <w:rsid w:val="00E462DB"/>
    <w:rsid w:val="00E4669F"/>
    <w:rsid w:val="00E51B6D"/>
    <w:rsid w:val="00E5318D"/>
    <w:rsid w:val="00E53B6D"/>
    <w:rsid w:val="00E54743"/>
    <w:rsid w:val="00E54CC6"/>
    <w:rsid w:val="00E55E99"/>
    <w:rsid w:val="00E565CC"/>
    <w:rsid w:val="00E572D1"/>
    <w:rsid w:val="00E57332"/>
    <w:rsid w:val="00E615DD"/>
    <w:rsid w:val="00E63BF3"/>
    <w:rsid w:val="00E658A1"/>
    <w:rsid w:val="00E6596F"/>
    <w:rsid w:val="00E6732B"/>
    <w:rsid w:val="00E67879"/>
    <w:rsid w:val="00E71994"/>
    <w:rsid w:val="00E71C0E"/>
    <w:rsid w:val="00E71E47"/>
    <w:rsid w:val="00E73596"/>
    <w:rsid w:val="00E74F47"/>
    <w:rsid w:val="00E75637"/>
    <w:rsid w:val="00E766F7"/>
    <w:rsid w:val="00E76BA4"/>
    <w:rsid w:val="00E76D19"/>
    <w:rsid w:val="00E76DDF"/>
    <w:rsid w:val="00E7730B"/>
    <w:rsid w:val="00E7748C"/>
    <w:rsid w:val="00E8063C"/>
    <w:rsid w:val="00E82A6E"/>
    <w:rsid w:val="00E8418D"/>
    <w:rsid w:val="00E85586"/>
    <w:rsid w:val="00E85A58"/>
    <w:rsid w:val="00E86192"/>
    <w:rsid w:val="00E8644C"/>
    <w:rsid w:val="00E86C27"/>
    <w:rsid w:val="00E91103"/>
    <w:rsid w:val="00E917F1"/>
    <w:rsid w:val="00E929CF"/>
    <w:rsid w:val="00E952A2"/>
    <w:rsid w:val="00E97181"/>
    <w:rsid w:val="00EA13B8"/>
    <w:rsid w:val="00EA2E63"/>
    <w:rsid w:val="00EA4011"/>
    <w:rsid w:val="00EA599F"/>
    <w:rsid w:val="00EA5B06"/>
    <w:rsid w:val="00EA5C46"/>
    <w:rsid w:val="00EA6058"/>
    <w:rsid w:val="00EA65A1"/>
    <w:rsid w:val="00EA71E9"/>
    <w:rsid w:val="00EA745F"/>
    <w:rsid w:val="00EB3E60"/>
    <w:rsid w:val="00EB46E1"/>
    <w:rsid w:val="00EB4B74"/>
    <w:rsid w:val="00EB76E6"/>
    <w:rsid w:val="00EC0070"/>
    <w:rsid w:val="00EC0273"/>
    <w:rsid w:val="00EC1A35"/>
    <w:rsid w:val="00EC20FB"/>
    <w:rsid w:val="00EC2A80"/>
    <w:rsid w:val="00EC42B5"/>
    <w:rsid w:val="00EC5C5C"/>
    <w:rsid w:val="00EC6F86"/>
    <w:rsid w:val="00EC71AF"/>
    <w:rsid w:val="00EC7CBE"/>
    <w:rsid w:val="00ED347B"/>
    <w:rsid w:val="00ED469B"/>
    <w:rsid w:val="00ED4C0C"/>
    <w:rsid w:val="00ED5453"/>
    <w:rsid w:val="00ED595E"/>
    <w:rsid w:val="00ED6A41"/>
    <w:rsid w:val="00ED7771"/>
    <w:rsid w:val="00ED7D40"/>
    <w:rsid w:val="00ED7F0E"/>
    <w:rsid w:val="00EE01B1"/>
    <w:rsid w:val="00EE02E8"/>
    <w:rsid w:val="00EE06F2"/>
    <w:rsid w:val="00EE1062"/>
    <w:rsid w:val="00EE13F0"/>
    <w:rsid w:val="00EE27CB"/>
    <w:rsid w:val="00EE34D9"/>
    <w:rsid w:val="00EE514F"/>
    <w:rsid w:val="00EE61FB"/>
    <w:rsid w:val="00EE686D"/>
    <w:rsid w:val="00EE6B3F"/>
    <w:rsid w:val="00EE6F6E"/>
    <w:rsid w:val="00EF17C9"/>
    <w:rsid w:val="00EF4024"/>
    <w:rsid w:val="00EF542A"/>
    <w:rsid w:val="00EF589C"/>
    <w:rsid w:val="00EF66D6"/>
    <w:rsid w:val="00F000C2"/>
    <w:rsid w:val="00F0067C"/>
    <w:rsid w:val="00F00D01"/>
    <w:rsid w:val="00F00D09"/>
    <w:rsid w:val="00F045BF"/>
    <w:rsid w:val="00F0503F"/>
    <w:rsid w:val="00F06266"/>
    <w:rsid w:val="00F07453"/>
    <w:rsid w:val="00F1054A"/>
    <w:rsid w:val="00F108DD"/>
    <w:rsid w:val="00F108F2"/>
    <w:rsid w:val="00F1234F"/>
    <w:rsid w:val="00F131E4"/>
    <w:rsid w:val="00F1427D"/>
    <w:rsid w:val="00F158D6"/>
    <w:rsid w:val="00F159ED"/>
    <w:rsid w:val="00F16553"/>
    <w:rsid w:val="00F1741E"/>
    <w:rsid w:val="00F22496"/>
    <w:rsid w:val="00F2353C"/>
    <w:rsid w:val="00F23E5A"/>
    <w:rsid w:val="00F26EE4"/>
    <w:rsid w:val="00F27879"/>
    <w:rsid w:val="00F30520"/>
    <w:rsid w:val="00F31FE9"/>
    <w:rsid w:val="00F332DC"/>
    <w:rsid w:val="00F37B9E"/>
    <w:rsid w:val="00F40233"/>
    <w:rsid w:val="00F40735"/>
    <w:rsid w:val="00F40B40"/>
    <w:rsid w:val="00F4156D"/>
    <w:rsid w:val="00F423F6"/>
    <w:rsid w:val="00F4264E"/>
    <w:rsid w:val="00F426FD"/>
    <w:rsid w:val="00F434C8"/>
    <w:rsid w:val="00F43CDA"/>
    <w:rsid w:val="00F44CAB"/>
    <w:rsid w:val="00F45885"/>
    <w:rsid w:val="00F46F90"/>
    <w:rsid w:val="00F503FF"/>
    <w:rsid w:val="00F51C85"/>
    <w:rsid w:val="00F52E6A"/>
    <w:rsid w:val="00F53BCF"/>
    <w:rsid w:val="00F53C94"/>
    <w:rsid w:val="00F53EEF"/>
    <w:rsid w:val="00F54F4B"/>
    <w:rsid w:val="00F55773"/>
    <w:rsid w:val="00F570F2"/>
    <w:rsid w:val="00F5727C"/>
    <w:rsid w:val="00F61BBD"/>
    <w:rsid w:val="00F62049"/>
    <w:rsid w:val="00F638F2"/>
    <w:rsid w:val="00F64435"/>
    <w:rsid w:val="00F657D9"/>
    <w:rsid w:val="00F6620F"/>
    <w:rsid w:val="00F66B20"/>
    <w:rsid w:val="00F67382"/>
    <w:rsid w:val="00F70762"/>
    <w:rsid w:val="00F71530"/>
    <w:rsid w:val="00F71B33"/>
    <w:rsid w:val="00F723BD"/>
    <w:rsid w:val="00F72E98"/>
    <w:rsid w:val="00F737D7"/>
    <w:rsid w:val="00F74718"/>
    <w:rsid w:val="00F74C0B"/>
    <w:rsid w:val="00F750B1"/>
    <w:rsid w:val="00F75290"/>
    <w:rsid w:val="00F761CB"/>
    <w:rsid w:val="00F76E91"/>
    <w:rsid w:val="00F77F8A"/>
    <w:rsid w:val="00F8024B"/>
    <w:rsid w:val="00F80315"/>
    <w:rsid w:val="00F80D11"/>
    <w:rsid w:val="00F81213"/>
    <w:rsid w:val="00F81591"/>
    <w:rsid w:val="00F825CD"/>
    <w:rsid w:val="00F82F48"/>
    <w:rsid w:val="00F83940"/>
    <w:rsid w:val="00F84572"/>
    <w:rsid w:val="00F85479"/>
    <w:rsid w:val="00F85AF0"/>
    <w:rsid w:val="00F875FD"/>
    <w:rsid w:val="00F87E68"/>
    <w:rsid w:val="00F91286"/>
    <w:rsid w:val="00F91788"/>
    <w:rsid w:val="00F91892"/>
    <w:rsid w:val="00F92D09"/>
    <w:rsid w:val="00F932D3"/>
    <w:rsid w:val="00F933F6"/>
    <w:rsid w:val="00F93CEA"/>
    <w:rsid w:val="00F93FEF"/>
    <w:rsid w:val="00F97834"/>
    <w:rsid w:val="00FA095C"/>
    <w:rsid w:val="00FA09D6"/>
    <w:rsid w:val="00FA1523"/>
    <w:rsid w:val="00FA4B09"/>
    <w:rsid w:val="00FA5B0E"/>
    <w:rsid w:val="00FA5FF2"/>
    <w:rsid w:val="00FA6077"/>
    <w:rsid w:val="00FB0377"/>
    <w:rsid w:val="00FB0C83"/>
    <w:rsid w:val="00FB296C"/>
    <w:rsid w:val="00FB36DC"/>
    <w:rsid w:val="00FB48C9"/>
    <w:rsid w:val="00FB5C1A"/>
    <w:rsid w:val="00FB6049"/>
    <w:rsid w:val="00FB7326"/>
    <w:rsid w:val="00FB771B"/>
    <w:rsid w:val="00FC1421"/>
    <w:rsid w:val="00FC20D5"/>
    <w:rsid w:val="00FC2F6B"/>
    <w:rsid w:val="00FC3AE4"/>
    <w:rsid w:val="00FC3F4C"/>
    <w:rsid w:val="00FC4912"/>
    <w:rsid w:val="00FC4F7D"/>
    <w:rsid w:val="00FC54E5"/>
    <w:rsid w:val="00FC59A5"/>
    <w:rsid w:val="00FC5F60"/>
    <w:rsid w:val="00FC6FAF"/>
    <w:rsid w:val="00FC703C"/>
    <w:rsid w:val="00FC7362"/>
    <w:rsid w:val="00FC7474"/>
    <w:rsid w:val="00FC7A16"/>
    <w:rsid w:val="00FD028F"/>
    <w:rsid w:val="00FD06DA"/>
    <w:rsid w:val="00FD089C"/>
    <w:rsid w:val="00FD13F0"/>
    <w:rsid w:val="00FD142C"/>
    <w:rsid w:val="00FD27F7"/>
    <w:rsid w:val="00FD334E"/>
    <w:rsid w:val="00FD3EB3"/>
    <w:rsid w:val="00FD441B"/>
    <w:rsid w:val="00FD4847"/>
    <w:rsid w:val="00FD4EE4"/>
    <w:rsid w:val="00FD566D"/>
    <w:rsid w:val="00FD6103"/>
    <w:rsid w:val="00FD6C46"/>
    <w:rsid w:val="00FD7544"/>
    <w:rsid w:val="00FE050B"/>
    <w:rsid w:val="00FE06CC"/>
    <w:rsid w:val="00FE15C4"/>
    <w:rsid w:val="00FE17C4"/>
    <w:rsid w:val="00FE26C9"/>
    <w:rsid w:val="00FE2775"/>
    <w:rsid w:val="00FE2C76"/>
    <w:rsid w:val="00FE3437"/>
    <w:rsid w:val="00FE3DEC"/>
    <w:rsid w:val="00FE440D"/>
    <w:rsid w:val="00FE4583"/>
    <w:rsid w:val="00FE4A25"/>
    <w:rsid w:val="00FE4B2A"/>
    <w:rsid w:val="00FE562A"/>
    <w:rsid w:val="00FE5695"/>
    <w:rsid w:val="00FE5786"/>
    <w:rsid w:val="00FE5CBB"/>
    <w:rsid w:val="00FE608B"/>
    <w:rsid w:val="00FE6D21"/>
    <w:rsid w:val="00FE700B"/>
    <w:rsid w:val="00FF094B"/>
    <w:rsid w:val="00FF0B88"/>
    <w:rsid w:val="00FF1175"/>
    <w:rsid w:val="00FF152C"/>
    <w:rsid w:val="00FF1C7E"/>
    <w:rsid w:val="00FF1D71"/>
    <w:rsid w:val="00FF2F8A"/>
    <w:rsid w:val="00FF33A9"/>
    <w:rsid w:val="00FF3767"/>
    <w:rsid w:val="00FF3EF7"/>
    <w:rsid w:val="00FF4273"/>
    <w:rsid w:val="00FF4494"/>
    <w:rsid w:val="00FF4C2D"/>
    <w:rsid w:val="00FF6435"/>
    <w:rsid w:val="00FF66FB"/>
    <w:rsid w:val="00FF6FDE"/>
    <w:rsid w:val="00FF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183F7"/>
  <w15:chartTrackingRefBased/>
  <w15:docId w15:val="{EF4AC07A-F8DA-4DA3-85D6-5DA01E6C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CD2"/>
  </w:style>
  <w:style w:type="paragraph" w:styleId="Heading1">
    <w:name w:val="heading 1"/>
    <w:basedOn w:val="Normal"/>
    <w:next w:val="Normal"/>
    <w:link w:val="Heading1Char"/>
    <w:uiPriority w:val="9"/>
    <w:qFormat/>
    <w:rsid w:val="00A203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3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03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03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036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036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A01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6F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F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45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5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5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5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1793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6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8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b.ki.se\main\common\projects\Histoepidemiology\Histoepidemiology_Research\Isabella%20Ekheden\05_Documents\Manuscript\Tables\Old%20tables\Incidence%20rates_2020012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Incidence rate/1000 py for EAC among BE patients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ur 3'!$D$19:$D$29</c:f>
                <c:numCache>
                  <c:formatCode>General</c:formatCode>
                  <c:ptCount val="11"/>
                  <c:pt idx="0">
                    <c:v>0.30000000000000004</c:v>
                  </c:pt>
                  <c:pt idx="1">
                    <c:v>0.20000000000000007</c:v>
                  </c:pt>
                  <c:pt idx="2">
                    <c:v>1.3000000000000003</c:v>
                  </c:pt>
                  <c:pt idx="3">
                    <c:v>0.30000000000000004</c:v>
                  </c:pt>
                  <c:pt idx="4">
                    <c:v>3.5</c:v>
                  </c:pt>
                  <c:pt idx="5">
                    <c:v>0.55000000000000004</c:v>
                  </c:pt>
                  <c:pt idx="6">
                    <c:v>0.5</c:v>
                  </c:pt>
                  <c:pt idx="7">
                    <c:v>0.4</c:v>
                  </c:pt>
                  <c:pt idx="8">
                    <c:v>0.89999999999999991</c:v>
                  </c:pt>
                  <c:pt idx="9">
                    <c:v>2.1999999999999993</c:v>
                  </c:pt>
                  <c:pt idx="10">
                    <c:v>1.4000000000000004</c:v>
                  </c:pt>
                </c:numCache>
              </c:numRef>
            </c:plus>
            <c:minus>
              <c:numRef>
                <c:f>'Figur 3'!$C$19:$C$29</c:f>
                <c:numCache>
                  <c:formatCode>General</c:formatCode>
                  <c:ptCount val="11"/>
                  <c:pt idx="0">
                    <c:v>0.30000000000000004</c:v>
                  </c:pt>
                  <c:pt idx="1">
                    <c:v>9.9999999999999978E-2</c:v>
                  </c:pt>
                  <c:pt idx="2">
                    <c:v>0.89999999999999991</c:v>
                  </c:pt>
                  <c:pt idx="3">
                    <c:v>0.30000000000000004</c:v>
                  </c:pt>
                  <c:pt idx="4">
                    <c:v>2.0999999999999996</c:v>
                  </c:pt>
                  <c:pt idx="5">
                    <c:v>0.55999999999999994</c:v>
                  </c:pt>
                  <c:pt idx="6">
                    <c:v>0.5</c:v>
                  </c:pt>
                  <c:pt idx="7">
                    <c:v>0.5</c:v>
                  </c:pt>
                  <c:pt idx="8">
                    <c:v>1</c:v>
                  </c:pt>
                  <c:pt idx="9">
                    <c:v>2.2000000000000002</c:v>
                  </c:pt>
                  <c:pt idx="10">
                    <c:v>0.999999999999999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 3'!$A$19:$A$29</c:f>
              <c:strCache>
                <c:ptCount val="11"/>
                <c:pt idx="0">
                  <c:v>ESPRESSO_NDIM</c:v>
                </c:pt>
                <c:pt idx="1">
                  <c:v>ESPRESSO_NDGM</c:v>
                </c:pt>
                <c:pt idx="2">
                  <c:v>ESPRESSO_LDCM</c:v>
                </c:pt>
                <c:pt idx="3">
                  <c:v>Hvid-Jensen_NDBE</c:v>
                </c:pt>
                <c:pt idx="4">
                  <c:v>Hvid-Jensen_LDBE</c:v>
                </c:pt>
                <c:pt idx="5">
                  <c:v>Holmberg_BE</c:v>
                </c:pt>
                <c:pt idx="6">
                  <c:v>Desai_NDBE</c:v>
                </c:pt>
                <c:pt idx="7">
                  <c:v>Chandrasekar_SSBE</c:v>
                </c:pt>
                <c:pt idx="8">
                  <c:v>Chandrasekar_LSBE</c:v>
                </c:pt>
                <c:pt idx="9">
                  <c:v>Singh_LDBE</c:v>
                </c:pt>
                <c:pt idx="10">
                  <c:v>Yousef (BE)</c:v>
                </c:pt>
              </c:strCache>
            </c:strRef>
          </c:cat>
          <c:val>
            <c:numRef>
              <c:f>'Figur 3'!$B$19:$B$29</c:f>
              <c:numCache>
                <c:formatCode>General</c:formatCode>
                <c:ptCount val="11"/>
                <c:pt idx="0">
                  <c:v>1</c:v>
                </c:pt>
                <c:pt idx="1">
                  <c:v>0.9</c:v>
                </c:pt>
                <c:pt idx="2">
                  <c:v>2.9</c:v>
                </c:pt>
                <c:pt idx="3">
                  <c:v>1</c:v>
                </c:pt>
                <c:pt idx="4">
                  <c:v>5.0999999999999996</c:v>
                </c:pt>
                <c:pt idx="5">
                  <c:v>1.47</c:v>
                </c:pt>
                <c:pt idx="6">
                  <c:v>3.3</c:v>
                </c:pt>
                <c:pt idx="7">
                  <c:v>0.6</c:v>
                </c:pt>
                <c:pt idx="8">
                  <c:v>3.1</c:v>
                </c:pt>
                <c:pt idx="9">
                  <c:v>5.4</c:v>
                </c:pt>
                <c:pt idx="10">
                  <c:v>4.0999999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384-427D-9A27-D27BB17176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5845576"/>
        <c:axId val="325845968"/>
      </c:lineChart>
      <c:catAx>
        <c:axId val="325845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5845968"/>
        <c:crosses val="autoZero"/>
        <c:auto val="1"/>
        <c:lblAlgn val="ctr"/>
        <c:lblOffset val="100"/>
        <c:noMultiLvlLbl val="0"/>
      </c:catAx>
      <c:valAx>
        <c:axId val="325845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ce rate/1000 py</a:t>
                </a:r>
              </a:p>
            </c:rich>
          </c:tx>
          <c:layout>
            <c:manualLayout>
              <c:xMode val="edge"/>
              <c:yMode val="edge"/>
              <c:x val="2.1423995363742718E-2"/>
              <c:y val="0.305813206606447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5845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A0E769-ADE3-437A-A545-987F921EE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1</Pages>
  <Words>655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4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Ekheden</dc:creator>
  <cp:keywords/>
  <dc:description/>
  <cp:lastModifiedBy>Catherin Dayana D.</cp:lastModifiedBy>
  <cp:revision>99</cp:revision>
  <cp:lastPrinted>2020-07-05T18:48:00Z</cp:lastPrinted>
  <dcterms:created xsi:type="dcterms:W3CDTF">2020-06-10T14:27:00Z</dcterms:created>
  <dcterms:modified xsi:type="dcterms:W3CDTF">2021-12-20T09:48:00Z</dcterms:modified>
</cp:coreProperties>
</file>